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8DA14" w14:textId="17E44884" w:rsidR="00650355" w:rsidRPr="00F8279B" w:rsidRDefault="00650355" w:rsidP="00EA2B0A">
      <w:pPr>
        <w:pStyle w:val="BodyText"/>
        <w:rPr>
          <w:rFonts w:eastAsia="ヒラギノ角ゴ Pro W3"/>
          <w:b/>
          <w:sz w:val="32"/>
          <w:szCs w:val="32"/>
        </w:rPr>
      </w:pPr>
      <w:r w:rsidRPr="00F8279B">
        <w:rPr>
          <w:rFonts w:eastAsia="ヒラギノ角ゴ Pro W3"/>
          <w:b/>
          <w:sz w:val="32"/>
          <w:szCs w:val="32"/>
        </w:rPr>
        <w:t>Supplementary data</w:t>
      </w:r>
    </w:p>
    <w:p w14:paraId="38D3294D" w14:textId="77777777" w:rsidR="00650355" w:rsidRPr="00650355" w:rsidRDefault="00650355" w:rsidP="00EA2B0A">
      <w:pPr>
        <w:pStyle w:val="BodyText"/>
        <w:rPr>
          <w:rFonts w:ascii="Arial" w:eastAsia="ヒラギノ角ゴ Pro W3" w:hAnsi="Arial" w:cs="Arial"/>
          <w:b/>
          <w:sz w:val="20"/>
        </w:rPr>
      </w:pPr>
    </w:p>
    <w:p w14:paraId="4CCF9774" w14:textId="091B2F79" w:rsidR="00EA2B0A" w:rsidRPr="00F8279B" w:rsidRDefault="00834F7E" w:rsidP="00EA2B0A">
      <w:pPr>
        <w:pStyle w:val="BodyText"/>
        <w:rPr>
          <w:rFonts w:ascii="Arial" w:eastAsia="ヒラギノ角ゴ Pro W3" w:hAnsi="Arial" w:cs="Arial"/>
          <w:b/>
          <w:sz w:val="28"/>
          <w:szCs w:val="28"/>
        </w:rPr>
      </w:pPr>
      <w:r w:rsidRPr="00F8279B">
        <w:rPr>
          <w:rFonts w:ascii="Arial" w:eastAsia="ヒラギノ角ゴ Pro W3" w:hAnsi="Arial" w:cs="Arial"/>
          <w:b/>
          <w:sz w:val="28"/>
          <w:szCs w:val="28"/>
        </w:rPr>
        <w:t>Supplementary methods</w:t>
      </w:r>
      <w:bookmarkStart w:id="0" w:name="_GoBack"/>
      <w:bookmarkEnd w:id="0"/>
    </w:p>
    <w:p w14:paraId="1E0E4A18" w14:textId="77777777" w:rsidR="002C1C86" w:rsidRPr="00650355" w:rsidRDefault="002C1C86" w:rsidP="002C1C86">
      <w:pPr>
        <w:spacing w:line="480" w:lineRule="auto"/>
        <w:rPr>
          <w:rFonts w:ascii="Arial" w:eastAsia="Arial" w:hAnsi="Arial" w:cs="Arial"/>
          <w:b/>
          <w:i/>
          <w:color w:val="000000"/>
          <w:sz w:val="20"/>
          <w:szCs w:val="20"/>
          <w:lang w:val="en-GB" w:eastAsia="en-GB"/>
        </w:rPr>
      </w:pPr>
    </w:p>
    <w:p w14:paraId="5731600D" w14:textId="77777777" w:rsidR="002C1C86" w:rsidRPr="00650355" w:rsidRDefault="002C1C86" w:rsidP="002C1C86">
      <w:pPr>
        <w:spacing w:line="480" w:lineRule="auto"/>
        <w:rPr>
          <w:rFonts w:ascii="Arial" w:eastAsia="Calibri" w:hAnsi="Arial" w:cs="Arial"/>
          <w:color w:val="000000"/>
          <w:sz w:val="22"/>
          <w:szCs w:val="22"/>
          <w:lang w:val="en-GB" w:eastAsia="en-GB"/>
        </w:rPr>
      </w:pPr>
      <w:r w:rsidRPr="00650355">
        <w:rPr>
          <w:rFonts w:ascii="Arial" w:eastAsia="Arial" w:hAnsi="Arial" w:cs="Arial"/>
          <w:b/>
          <w:i/>
          <w:color w:val="000000"/>
          <w:sz w:val="20"/>
          <w:szCs w:val="20"/>
          <w:lang w:val="en-GB" w:eastAsia="en-GB"/>
        </w:rPr>
        <w:t>N. gonorrhoeae</w:t>
      </w:r>
      <w:r w:rsidRPr="00650355">
        <w:rPr>
          <w:rFonts w:ascii="Arial" w:eastAsia="Arial" w:hAnsi="Arial" w:cs="Arial"/>
          <w:b/>
          <w:color w:val="000000"/>
          <w:sz w:val="20"/>
          <w:szCs w:val="20"/>
          <w:lang w:val="en-GB" w:eastAsia="en-GB"/>
        </w:rPr>
        <w:t xml:space="preserve"> culture techniques</w:t>
      </w:r>
    </w:p>
    <w:p w14:paraId="1C3EAFA3" w14:textId="77777777" w:rsidR="002C1C86" w:rsidRPr="00650355" w:rsidRDefault="002C1C86" w:rsidP="002C1C86">
      <w:pPr>
        <w:spacing w:line="480" w:lineRule="auto"/>
        <w:rPr>
          <w:rFonts w:ascii="Arial" w:eastAsia="Calibri" w:hAnsi="Arial" w:cs="Arial"/>
          <w:color w:val="000000"/>
          <w:sz w:val="22"/>
          <w:szCs w:val="22"/>
          <w:lang w:val="en-GB" w:eastAsia="en-GB"/>
        </w:rPr>
      </w:pPr>
      <w:r w:rsidRPr="00650355">
        <w:rPr>
          <w:rFonts w:ascii="Arial" w:eastAsia="Arial" w:hAnsi="Arial" w:cs="Arial"/>
          <w:color w:val="000000"/>
          <w:sz w:val="20"/>
          <w:szCs w:val="20"/>
          <w:lang w:val="en-GB" w:eastAsia="en-GB"/>
        </w:rPr>
        <w:t>All</w:t>
      </w:r>
      <w:r w:rsidRPr="00650355">
        <w:rPr>
          <w:rFonts w:ascii="Arial" w:eastAsia="Arial" w:hAnsi="Arial" w:cs="Arial"/>
          <w:b/>
          <w:color w:val="000000"/>
          <w:sz w:val="20"/>
          <w:szCs w:val="20"/>
          <w:lang w:val="en-GB" w:eastAsia="en-GB"/>
        </w:rPr>
        <w:t xml:space="preserve"> </w:t>
      </w:r>
      <w:r w:rsidRPr="00650355">
        <w:rPr>
          <w:rFonts w:ascii="Arial" w:eastAsia="Arial" w:hAnsi="Arial" w:cs="Arial"/>
          <w:color w:val="000000"/>
          <w:sz w:val="20"/>
          <w:szCs w:val="20"/>
          <w:lang w:val="en-GB" w:eastAsia="en-GB"/>
        </w:rPr>
        <w:t>isolates were retrieved from frozen growth in glycerol stocks at the Sexually Transmitted Bacteria Reference Unit of</w:t>
      </w:r>
      <w:r w:rsidRPr="00650355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</w:t>
      </w:r>
      <w:r w:rsidRPr="00650355">
        <w:rPr>
          <w:rFonts w:ascii="Arial" w:eastAsia="Arial" w:hAnsi="Arial" w:cs="Arial"/>
          <w:color w:val="000000"/>
          <w:sz w:val="20"/>
          <w:szCs w:val="20"/>
          <w:lang w:val="en-GB" w:eastAsia="en-GB"/>
        </w:rPr>
        <w:t>Public Health England, Colindale, London, United Kingdom (STBRU) and inoculated onto chocolate agar (Oxoid, Basingstoke, United Kingdom) and incubated for 24-48 h in 5% carbon dioxide at 35 ºC.</w:t>
      </w:r>
      <w:r w:rsidRPr="00650355">
        <w:rPr>
          <w:rFonts w:ascii="Arial" w:eastAsia="Arial" w:hAnsi="Arial" w:cs="Arial"/>
          <w:color w:val="231F20"/>
          <w:sz w:val="20"/>
          <w:szCs w:val="20"/>
          <w:lang w:val="en-GB" w:eastAsia="en-GB"/>
        </w:rPr>
        <w:t xml:space="preserve"> and </w:t>
      </w:r>
      <w:r w:rsidRPr="00650355">
        <w:rPr>
          <w:rFonts w:ascii="Arial" w:eastAsia="Arial" w:hAnsi="Arial" w:cs="Arial"/>
          <w:color w:val="000000"/>
          <w:sz w:val="20"/>
          <w:szCs w:val="20"/>
          <w:lang w:val="en-GB" w:eastAsia="en-GB"/>
        </w:rPr>
        <w:t xml:space="preserve">resistance was defined as an MIC of &gt;0.5 mg/L. A 10 µL loopful of bacterial growth was used for genomic DNA extraction using a </w:t>
      </w:r>
      <w:proofErr w:type="spellStart"/>
      <w:r w:rsidRPr="00650355">
        <w:rPr>
          <w:rFonts w:ascii="Arial" w:eastAsia="Arial" w:hAnsi="Arial" w:cs="Arial"/>
          <w:color w:val="000000"/>
          <w:sz w:val="20"/>
          <w:szCs w:val="20"/>
          <w:lang w:val="en-GB" w:eastAsia="en-GB"/>
        </w:rPr>
        <w:t>QIAmp</w:t>
      </w:r>
      <w:proofErr w:type="spellEnd"/>
      <w:r w:rsidRPr="00650355">
        <w:rPr>
          <w:rFonts w:ascii="Arial" w:eastAsia="Arial" w:hAnsi="Arial" w:cs="Arial"/>
          <w:color w:val="000000"/>
          <w:sz w:val="20"/>
          <w:szCs w:val="20"/>
          <w:lang w:val="en-GB" w:eastAsia="en-GB"/>
        </w:rPr>
        <w:t xml:space="preserve"> DNA Mini Kit (QIAGEN, Crawley, United Kingdom) according to manufacturer’s instructions for extraction of Gram-negative bacteria. Extracted genomic DNA was normalised to a concentration of 1 ng/µL and stored at -20 ºC until required.</w:t>
      </w:r>
    </w:p>
    <w:p w14:paraId="51579ACB" w14:textId="77777777" w:rsidR="002C1C86" w:rsidRPr="00650355" w:rsidRDefault="002C1C86" w:rsidP="002C1C86">
      <w:pPr>
        <w:pStyle w:val="BodyTextFirstIndent"/>
        <w:spacing w:line="480" w:lineRule="auto"/>
        <w:ind w:firstLine="0"/>
        <w:rPr>
          <w:rFonts w:ascii="Arial" w:eastAsia="ヒラギノ角ゴ Pro W3" w:hAnsi="Arial" w:cs="Arial"/>
          <w:b/>
          <w:sz w:val="20"/>
          <w:lang w:val="en-GB"/>
        </w:rPr>
      </w:pPr>
    </w:p>
    <w:p w14:paraId="28DA3BB5" w14:textId="77777777" w:rsidR="002C1C86" w:rsidRPr="00650355" w:rsidRDefault="002C1C86" w:rsidP="002C1C86">
      <w:pPr>
        <w:pStyle w:val="BodyTextFirstIndent"/>
        <w:spacing w:line="480" w:lineRule="auto"/>
        <w:ind w:firstLine="0"/>
        <w:rPr>
          <w:rFonts w:ascii="Arial" w:eastAsia="ヒラギノ角ゴ Pro W3" w:hAnsi="Arial" w:cs="Arial"/>
          <w:b/>
          <w:sz w:val="20"/>
        </w:rPr>
      </w:pPr>
    </w:p>
    <w:p w14:paraId="349A863C" w14:textId="5A54F489" w:rsidR="003E4C4B" w:rsidRPr="00650355" w:rsidRDefault="00834F7E" w:rsidP="002C1C86">
      <w:pPr>
        <w:pStyle w:val="BodyTextFirstIndent"/>
        <w:spacing w:line="480" w:lineRule="auto"/>
        <w:ind w:firstLine="0"/>
        <w:rPr>
          <w:rFonts w:eastAsia="ヒラギノ角ゴ Pro W3"/>
        </w:rPr>
      </w:pPr>
      <w:r w:rsidRPr="00650355">
        <w:rPr>
          <w:rFonts w:ascii="Arial" w:eastAsia="ヒラギノ角ゴ Pro W3" w:hAnsi="Arial" w:cs="Arial"/>
          <w:b/>
          <w:sz w:val="20"/>
        </w:rPr>
        <w:t>NG-MAST methodology</w:t>
      </w:r>
      <w:r w:rsidRPr="00650355">
        <w:rPr>
          <w:rFonts w:ascii="Arial" w:eastAsia="ヒラギノ角ゴ Pro W3" w:hAnsi="Arial" w:cs="Arial"/>
          <w:sz w:val="20"/>
        </w:rPr>
        <w:t>,</w:t>
      </w:r>
      <w:r w:rsidR="00EA2B0A" w:rsidRPr="00650355">
        <w:rPr>
          <w:rFonts w:ascii="Arial" w:eastAsia="ヒラギノ角ゴ Pro W3" w:hAnsi="Arial" w:cs="Arial"/>
          <w:sz w:val="20"/>
        </w:rPr>
        <w:t xml:space="preserve"> PCR reactions were performed in </w:t>
      </w:r>
      <w:r w:rsidR="00493404" w:rsidRPr="00650355">
        <w:rPr>
          <w:rFonts w:ascii="Arial" w:eastAsia="ヒラギノ角ゴ Pro W3" w:hAnsi="Arial" w:cs="Arial"/>
          <w:sz w:val="20"/>
        </w:rPr>
        <w:t>a final reaction volume of 50 µL</w:t>
      </w:r>
      <w:r w:rsidR="00EA2B0A" w:rsidRPr="00650355">
        <w:rPr>
          <w:rFonts w:ascii="Arial" w:eastAsia="ヒラギノ角ゴ Pro W3" w:hAnsi="Arial" w:cs="Arial"/>
          <w:sz w:val="20"/>
        </w:rPr>
        <w:t xml:space="preserve"> using</w:t>
      </w:r>
      <w:r w:rsidR="00EA2B0A" w:rsidRPr="00650355">
        <w:t xml:space="preserve"> </w:t>
      </w:r>
      <w:r w:rsidR="00EA2B0A" w:rsidRPr="00650355">
        <w:rPr>
          <w:rFonts w:ascii="Arial" w:eastAsia="ヒラギノ角ゴ Pro W3" w:hAnsi="Arial" w:cs="Arial"/>
          <w:sz w:val="20"/>
        </w:rPr>
        <w:t xml:space="preserve">Q5® High-Fidelity 2X Master Mix (New England </w:t>
      </w:r>
      <w:proofErr w:type="spellStart"/>
      <w:r w:rsidR="00EA2B0A" w:rsidRPr="00650355">
        <w:rPr>
          <w:rFonts w:ascii="Arial" w:eastAsia="ヒラギノ角ゴ Pro W3" w:hAnsi="Arial" w:cs="Arial"/>
          <w:sz w:val="20"/>
        </w:rPr>
        <w:t>Biolabs</w:t>
      </w:r>
      <w:proofErr w:type="spellEnd"/>
      <w:r w:rsidR="00EA2B0A" w:rsidRPr="00650355">
        <w:rPr>
          <w:rFonts w:ascii="Arial" w:eastAsia="ヒラギノ角ゴ Pro W3" w:hAnsi="Arial" w:cs="Arial"/>
          <w:sz w:val="20"/>
        </w:rPr>
        <w:t xml:space="preserve">, Ipswich, MA), 2 µl extracted DNA and  250 </w:t>
      </w:r>
      <w:proofErr w:type="spellStart"/>
      <w:r w:rsidR="00EA2B0A" w:rsidRPr="00650355">
        <w:rPr>
          <w:rFonts w:ascii="Arial" w:eastAsia="ヒラギノ角ゴ Pro W3" w:hAnsi="Arial" w:cs="Arial"/>
          <w:sz w:val="20"/>
        </w:rPr>
        <w:t>nM</w:t>
      </w:r>
      <w:proofErr w:type="spellEnd"/>
      <w:r w:rsidR="00EA2B0A" w:rsidRPr="00650355">
        <w:rPr>
          <w:rFonts w:ascii="Arial" w:eastAsia="ヒラギノ角ゴ Pro W3" w:hAnsi="Arial" w:cs="Arial"/>
          <w:sz w:val="20"/>
        </w:rPr>
        <w:t xml:space="preserve"> of each primer. </w:t>
      </w:r>
      <w:r w:rsidR="00EA2B0A" w:rsidRPr="00650355">
        <w:rPr>
          <w:rFonts w:ascii="Arial" w:hAnsi="Arial" w:cs="Arial"/>
          <w:sz w:val="20"/>
          <w:szCs w:val="20"/>
        </w:rPr>
        <w:t xml:space="preserve">Primers for </w:t>
      </w:r>
      <w:proofErr w:type="spellStart"/>
      <w:r w:rsidR="00EA2B0A" w:rsidRPr="00650355">
        <w:rPr>
          <w:rFonts w:ascii="Arial" w:hAnsi="Arial" w:cs="Arial"/>
          <w:i/>
          <w:sz w:val="20"/>
          <w:szCs w:val="20"/>
        </w:rPr>
        <w:t>por</w:t>
      </w:r>
      <w:r w:rsidR="009D73CA" w:rsidRPr="00650355">
        <w:rPr>
          <w:rFonts w:ascii="Arial" w:hAnsi="Arial" w:cs="Arial"/>
          <w:i/>
          <w:sz w:val="20"/>
          <w:szCs w:val="20"/>
        </w:rPr>
        <w:t>B</w:t>
      </w:r>
      <w:proofErr w:type="spellEnd"/>
      <w:r w:rsidR="00EA2B0A" w:rsidRPr="00650355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EA2B0A" w:rsidRPr="00650355">
        <w:rPr>
          <w:rFonts w:ascii="Arial" w:hAnsi="Arial" w:cs="Arial"/>
          <w:i/>
          <w:sz w:val="20"/>
          <w:szCs w:val="20"/>
        </w:rPr>
        <w:t>tbpB</w:t>
      </w:r>
      <w:proofErr w:type="spellEnd"/>
      <w:r w:rsidR="00EA2B0A" w:rsidRPr="00650355">
        <w:rPr>
          <w:rFonts w:ascii="Arial" w:hAnsi="Arial" w:cs="Arial"/>
          <w:sz w:val="20"/>
          <w:szCs w:val="20"/>
        </w:rPr>
        <w:t xml:space="preserve"> amplification and sequencing</w:t>
      </w:r>
      <w:r w:rsidR="00EA2B0A" w:rsidRPr="00650355">
        <w:rPr>
          <w:rFonts w:ascii="Arial" w:hAnsi="Arial" w:cs="Arial"/>
          <w:i/>
          <w:sz w:val="20"/>
          <w:szCs w:val="20"/>
        </w:rPr>
        <w:t xml:space="preserve"> </w:t>
      </w:r>
      <w:r w:rsidR="00EA2B0A" w:rsidRPr="00650355">
        <w:rPr>
          <w:rFonts w:ascii="Arial" w:hAnsi="Arial" w:cs="Arial"/>
          <w:sz w:val="20"/>
          <w:szCs w:val="20"/>
        </w:rPr>
        <w:t>have been described previously.</w:t>
      </w:r>
      <w:r w:rsidR="00CF3BD3" w:rsidRPr="00650355">
        <w:rPr>
          <w:rFonts w:ascii="Arial" w:hAnsi="Arial" w:cs="Arial"/>
          <w:sz w:val="20"/>
          <w:szCs w:val="20"/>
          <w:vertAlign w:val="superscript"/>
        </w:rPr>
        <w:t>12</w:t>
      </w:r>
      <w:r w:rsidR="00EA2B0A" w:rsidRPr="00650355">
        <w:rPr>
          <w:rFonts w:ascii="Arial" w:hAnsi="Arial" w:cs="Arial"/>
          <w:sz w:val="20"/>
          <w:szCs w:val="20"/>
        </w:rPr>
        <w:t xml:space="preserve"> Cycling conditions for </w:t>
      </w:r>
      <w:proofErr w:type="spellStart"/>
      <w:r w:rsidR="00EA2B0A" w:rsidRPr="00650355">
        <w:rPr>
          <w:rFonts w:ascii="Arial" w:hAnsi="Arial" w:cs="Arial"/>
          <w:i/>
          <w:sz w:val="20"/>
          <w:szCs w:val="20"/>
        </w:rPr>
        <w:t>tbpB</w:t>
      </w:r>
      <w:proofErr w:type="spellEnd"/>
      <w:r w:rsidR="00EA2B0A" w:rsidRPr="00650355">
        <w:rPr>
          <w:rFonts w:ascii="Arial" w:hAnsi="Arial" w:cs="Arial"/>
          <w:i/>
          <w:sz w:val="20"/>
          <w:szCs w:val="20"/>
        </w:rPr>
        <w:t xml:space="preserve"> </w:t>
      </w:r>
      <w:r w:rsidR="00EA2B0A" w:rsidRPr="00650355">
        <w:rPr>
          <w:rFonts w:ascii="Arial" w:hAnsi="Arial" w:cs="Arial"/>
          <w:sz w:val="20"/>
          <w:szCs w:val="20"/>
        </w:rPr>
        <w:t>amplification was 30 s at 98 °C; 40 cycles of 98 °C for 10 s; 71 °C for 30 s; 72 °C for 30 s and final extension 72 °C for 2 min.</w:t>
      </w:r>
      <w:r w:rsidR="00EA2B0A" w:rsidRPr="00650355">
        <w:rPr>
          <w:rFonts w:ascii="Arial" w:eastAsia="ヒラギノ角ゴ Pro W3" w:hAnsi="Arial" w:cs="Arial"/>
          <w:sz w:val="20"/>
        </w:rPr>
        <w:t xml:space="preserve"> </w:t>
      </w:r>
      <w:r w:rsidR="00EA2B0A" w:rsidRPr="00650355">
        <w:rPr>
          <w:rFonts w:ascii="Arial" w:hAnsi="Arial" w:cs="Arial"/>
          <w:sz w:val="20"/>
          <w:szCs w:val="20"/>
        </w:rPr>
        <w:t xml:space="preserve">Cycling conditions for </w:t>
      </w:r>
      <w:proofErr w:type="spellStart"/>
      <w:r w:rsidR="00EA2B0A" w:rsidRPr="00650355">
        <w:rPr>
          <w:rFonts w:ascii="Arial" w:hAnsi="Arial" w:cs="Arial"/>
          <w:i/>
          <w:sz w:val="20"/>
          <w:szCs w:val="20"/>
        </w:rPr>
        <w:t>por</w:t>
      </w:r>
      <w:r w:rsidR="009D73CA" w:rsidRPr="00650355">
        <w:rPr>
          <w:rFonts w:ascii="Arial" w:hAnsi="Arial" w:cs="Arial"/>
          <w:i/>
          <w:sz w:val="20"/>
          <w:szCs w:val="20"/>
        </w:rPr>
        <w:t>B</w:t>
      </w:r>
      <w:proofErr w:type="spellEnd"/>
      <w:r w:rsidR="00EA2B0A" w:rsidRPr="00650355">
        <w:rPr>
          <w:rFonts w:ascii="Arial" w:hAnsi="Arial" w:cs="Arial"/>
          <w:i/>
          <w:sz w:val="20"/>
          <w:szCs w:val="20"/>
        </w:rPr>
        <w:t xml:space="preserve"> </w:t>
      </w:r>
      <w:r w:rsidR="00EA2B0A" w:rsidRPr="00650355">
        <w:rPr>
          <w:rFonts w:ascii="Arial" w:hAnsi="Arial" w:cs="Arial"/>
          <w:sz w:val="20"/>
          <w:szCs w:val="20"/>
        </w:rPr>
        <w:t xml:space="preserve">amplification were the same except for an annealing temperature at 57 °C. Amplified regions of </w:t>
      </w:r>
      <w:proofErr w:type="spellStart"/>
      <w:r w:rsidR="00EA2B0A" w:rsidRPr="00650355">
        <w:rPr>
          <w:rFonts w:ascii="Arial" w:eastAsia="ヒラギノ角ゴ Pro W3" w:hAnsi="Arial" w:cs="Arial"/>
          <w:i/>
          <w:sz w:val="20"/>
        </w:rPr>
        <w:t>porB</w:t>
      </w:r>
      <w:proofErr w:type="spellEnd"/>
      <w:r w:rsidR="00EA2B0A" w:rsidRPr="00650355">
        <w:rPr>
          <w:rFonts w:ascii="Arial" w:eastAsia="ヒラギノ角ゴ Pro W3" w:hAnsi="Arial" w:cs="Arial"/>
          <w:sz w:val="20"/>
        </w:rPr>
        <w:t xml:space="preserve"> and </w:t>
      </w:r>
      <w:proofErr w:type="spellStart"/>
      <w:r w:rsidR="00EA2B0A" w:rsidRPr="00650355">
        <w:rPr>
          <w:rFonts w:ascii="Arial" w:eastAsia="ヒラギノ角ゴ Pro W3" w:hAnsi="Arial" w:cs="Arial"/>
          <w:i/>
          <w:sz w:val="20"/>
        </w:rPr>
        <w:t>tbpB</w:t>
      </w:r>
      <w:proofErr w:type="spellEnd"/>
      <w:r w:rsidR="00EA2B0A" w:rsidRPr="00650355">
        <w:rPr>
          <w:rFonts w:ascii="Arial" w:hAnsi="Arial" w:cs="Arial"/>
          <w:sz w:val="20"/>
          <w:szCs w:val="20"/>
        </w:rPr>
        <w:t xml:space="preserve"> were sequenced (Source </w:t>
      </w:r>
      <w:proofErr w:type="spellStart"/>
      <w:r w:rsidR="00EA2B0A" w:rsidRPr="00650355">
        <w:rPr>
          <w:rFonts w:ascii="Arial" w:hAnsi="Arial" w:cs="Arial"/>
          <w:sz w:val="20"/>
          <w:szCs w:val="20"/>
        </w:rPr>
        <w:t>BioScience</w:t>
      </w:r>
      <w:proofErr w:type="spellEnd"/>
      <w:r w:rsidR="00EA2B0A" w:rsidRPr="00650355">
        <w:rPr>
          <w:rFonts w:ascii="Arial" w:hAnsi="Arial" w:cs="Arial"/>
          <w:sz w:val="20"/>
          <w:szCs w:val="20"/>
        </w:rPr>
        <w:t>, Nottingham, United Kingdom) and a</w:t>
      </w:r>
      <w:r w:rsidR="00EA2B0A" w:rsidRPr="00650355">
        <w:rPr>
          <w:rFonts w:ascii="Arial" w:eastAsia="ヒラギノ角ゴ Pro W3" w:hAnsi="Arial" w:cs="Arial"/>
          <w:sz w:val="20"/>
        </w:rPr>
        <w:t xml:space="preserve">lleles at </w:t>
      </w:r>
      <w:proofErr w:type="spellStart"/>
      <w:r w:rsidR="00EA2B0A" w:rsidRPr="00650355">
        <w:rPr>
          <w:rFonts w:ascii="Arial" w:eastAsia="ヒラギノ角ゴ Pro W3" w:hAnsi="Arial" w:cs="Arial"/>
          <w:i/>
          <w:sz w:val="20"/>
        </w:rPr>
        <w:t>porB</w:t>
      </w:r>
      <w:proofErr w:type="spellEnd"/>
      <w:r w:rsidR="00EA2B0A" w:rsidRPr="00650355">
        <w:rPr>
          <w:rFonts w:ascii="Arial" w:eastAsia="ヒラギノ角ゴ Pro W3" w:hAnsi="Arial" w:cs="Arial"/>
          <w:sz w:val="20"/>
        </w:rPr>
        <w:t xml:space="preserve"> and </w:t>
      </w:r>
      <w:proofErr w:type="spellStart"/>
      <w:r w:rsidR="00EA2B0A" w:rsidRPr="00650355">
        <w:rPr>
          <w:rFonts w:ascii="Arial" w:eastAsia="ヒラギノ角ゴ Pro W3" w:hAnsi="Arial" w:cs="Arial"/>
          <w:i/>
          <w:sz w:val="20"/>
        </w:rPr>
        <w:t>tbpB</w:t>
      </w:r>
      <w:proofErr w:type="spellEnd"/>
      <w:r w:rsidR="00EA2B0A" w:rsidRPr="00650355">
        <w:rPr>
          <w:rFonts w:ascii="Arial" w:eastAsia="ヒラギノ角ゴ Pro W3" w:hAnsi="Arial" w:cs="Arial"/>
          <w:sz w:val="20"/>
        </w:rPr>
        <w:t xml:space="preserve"> and NG-MAST STs assigned at the NG-MAST website (</w:t>
      </w:r>
      <w:hyperlink r:id="rId9" w:history="1">
        <w:r w:rsidR="003E4C4B" w:rsidRPr="00650355">
          <w:rPr>
            <w:rStyle w:val="Hyperlink"/>
            <w:rFonts w:ascii="Arial" w:eastAsia="ヒラギノ角ゴ Pro W3" w:hAnsi="Arial" w:cs="Arial"/>
            <w:sz w:val="20"/>
          </w:rPr>
          <w:t>www.ng-mast.net</w:t>
        </w:r>
      </w:hyperlink>
      <w:r w:rsidR="00EA2B0A" w:rsidRPr="00650355">
        <w:rPr>
          <w:rFonts w:ascii="Arial" w:eastAsia="ヒラギノ角ゴ Pro W3" w:hAnsi="Arial" w:cs="Arial"/>
          <w:sz w:val="20"/>
        </w:rPr>
        <w:t>).</w:t>
      </w:r>
    </w:p>
    <w:p w14:paraId="0606988E" w14:textId="77777777" w:rsidR="00D85229" w:rsidRPr="00650355" w:rsidRDefault="00D85229" w:rsidP="00833E33">
      <w:pPr>
        <w:pStyle w:val="BodyTextFirstIndent"/>
        <w:ind w:firstLine="0"/>
        <w:rPr>
          <w:rFonts w:ascii="Arial" w:hAnsi="Arial" w:cs="Arial"/>
          <w:sz w:val="20"/>
          <w:szCs w:val="20"/>
        </w:rPr>
      </w:pPr>
    </w:p>
    <w:p w14:paraId="46172F8A" w14:textId="77777777" w:rsidR="00D85229" w:rsidRPr="00650355" w:rsidRDefault="00D85229" w:rsidP="00833E33">
      <w:pPr>
        <w:pStyle w:val="BodyTextFirstIndent"/>
        <w:ind w:firstLine="0"/>
        <w:rPr>
          <w:rFonts w:ascii="Arial" w:hAnsi="Arial" w:cs="Arial"/>
          <w:sz w:val="20"/>
          <w:szCs w:val="20"/>
          <w:lang w:val="en-GB"/>
        </w:rPr>
      </w:pPr>
    </w:p>
    <w:p w14:paraId="02D300DC" w14:textId="77777777" w:rsidR="00D85229" w:rsidRPr="00650355" w:rsidRDefault="00D85229" w:rsidP="00833E33">
      <w:pPr>
        <w:pStyle w:val="BodyTextFirstIndent"/>
        <w:ind w:firstLine="0"/>
        <w:rPr>
          <w:rFonts w:ascii="Arial" w:hAnsi="Arial" w:cs="Arial"/>
          <w:sz w:val="20"/>
          <w:szCs w:val="20"/>
        </w:rPr>
      </w:pPr>
    </w:p>
    <w:p w14:paraId="73D4BC1B" w14:textId="77777777" w:rsidR="00D85229" w:rsidRPr="00650355" w:rsidRDefault="00D85229" w:rsidP="00833E33">
      <w:pPr>
        <w:pStyle w:val="BodyTextFirstIndent"/>
        <w:ind w:firstLine="0"/>
        <w:rPr>
          <w:rFonts w:ascii="Arial" w:hAnsi="Arial" w:cs="Arial"/>
          <w:sz w:val="20"/>
          <w:szCs w:val="20"/>
        </w:rPr>
      </w:pPr>
    </w:p>
    <w:p w14:paraId="62E012E3" w14:textId="77777777" w:rsidR="00D85229" w:rsidRPr="00650355" w:rsidRDefault="00D85229" w:rsidP="00833E33">
      <w:pPr>
        <w:pStyle w:val="BodyTextFirstIndent"/>
        <w:ind w:firstLine="0"/>
        <w:rPr>
          <w:rFonts w:ascii="Arial" w:hAnsi="Arial" w:cs="Arial"/>
          <w:sz w:val="20"/>
          <w:szCs w:val="20"/>
        </w:rPr>
      </w:pPr>
    </w:p>
    <w:p w14:paraId="494185FA" w14:textId="77777777" w:rsidR="00D85229" w:rsidRPr="00650355" w:rsidRDefault="00D85229" w:rsidP="00833E33">
      <w:pPr>
        <w:pStyle w:val="BodyTextFirstIndent"/>
        <w:ind w:firstLine="0"/>
        <w:rPr>
          <w:rFonts w:ascii="Arial" w:hAnsi="Arial" w:cs="Arial"/>
          <w:sz w:val="20"/>
          <w:szCs w:val="20"/>
        </w:rPr>
      </w:pPr>
    </w:p>
    <w:p w14:paraId="71BD96CB" w14:textId="77777777" w:rsidR="00D85229" w:rsidRPr="00650355" w:rsidRDefault="00D85229" w:rsidP="00833E33">
      <w:pPr>
        <w:pStyle w:val="BodyTextFirstIndent"/>
        <w:ind w:firstLine="0"/>
        <w:rPr>
          <w:rFonts w:ascii="Arial" w:hAnsi="Arial" w:cs="Arial"/>
          <w:sz w:val="20"/>
          <w:szCs w:val="20"/>
        </w:rPr>
      </w:pPr>
    </w:p>
    <w:p w14:paraId="0141DE60" w14:textId="77777777" w:rsidR="00D85229" w:rsidRPr="00650355" w:rsidRDefault="00D85229" w:rsidP="00833E33">
      <w:pPr>
        <w:pStyle w:val="BodyTextFirstIndent"/>
        <w:ind w:firstLine="0"/>
        <w:rPr>
          <w:rFonts w:ascii="Arial" w:hAnsi="Arial" w:cs="Arial"/>
          <w:sz w:val="20"/>
          <w:szCs w:val="20"/>
        </w:rPr>
      </w:pPr>
    </w:p>
    <w:p w14:paraId="67F49107" w14:textId="77777777" w:rsidR="00D85229" w:rsidRPr="00650355" w:rsidRDefault="00D85229" w:rsidP="00D85229">
      <w:pPr>
        <w:spacing w:after="200" w:line="276" w:lineRule="auto"/>
        <w:jc w:val="left"/>
        <w:rPr>
          <w:rFonts w:ascii="Arial" w:hAnsi="Arial" w:cs="Arial"/>
          <w:b/>
          <w:sz w:val="20"/>
          <w:szCs w:val="20"/>
        </w:rPr>
        <w:sectPr w:rsidR="00D85229" w:rsidRPr="006503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E1253C" w14:textId="61523056" w:rsidR="00D85229" w:rsidRPr="00650355" w:rsidRDefault="00650355" w:rsidP="00D85229">
      <w:pPr>
        <w:spacing w:after="200" w:line="276" w:lineRule="auto"/>
        <w:jc w:val="left"/>
        <w:rPr>
          <w:rFonts w:ascii="Arial" w:hAnsi="Arial" w:cs="Arial"/>
          <w:b/>
          <w:sz w:val="20"/>
          <w:szCs w:val="20"/>
        </w:rPr>
      </w:pPr>
      <w:r w:rsidRPr="00650355">
        <w:rPr>
          <w:rFonts w:ascii="Arial" w:hAnsi="Arial" w:cs="Arial"/>
          <w:b/>
          <w:sz w:val="20"/>
          <w:szCs w:val="20"/>
        </w:rPr>
        <w:lastRenderedPageBreak/>
        <w:t>T</w:t>
      </w:r>
      <w:r w:rsidR="00834F7E" w:rsidRPr="00650355">
        <w:rPr>
          <w:rFonts w:ascii="Arial" w:hAnsi="Arial" w:cs="Arial"/>
          <w:b/>
          <w:sz w:val="20"/>
          <w:szCs w:val="20"/>
        </w:rPr>
        <w:t xml:space="preserve">able </w:t>
      </w:r>
      <w:r w:rsidRPr="00650355">
        <w:rPr>
          <w:rFonts w:ascii="Arial" w:hAnsi="Arial" w:cs="Arial"/>
          <w:b/>
          <w:sz w:val="20"/>
          <w:szCs w:val="20"/>
        </w:rPr>
        <w:t>S</w:t>
      </w:r>
      <w:r w:rsidR="00834F7E" w:rsidRPr="00650355">
        <w:rPr>
          <w:rFonts w:ascii="Arial" w:hAnsi="Arial" w:cs="Arial"/>
          <w:b/>
          <w:sz w:val="20"/>
          <w:szCs w:val="20"/>
        </w:rPr>
        <w:t>1</w:t>
      </w:r>
      <w:r w:rsidR="00D85229" w:rsidRPr="00650355">
        <w:rPr>
          <w:rFonts w:ascii="Arial" w:hAnsi="Arial" w:cs="Arial"/>
          <w:b/>
          <w:sz w:val="20"/>
          <w:szCs w:val="20"/>
        </w:rPr>
        <w:t xml:space="preserve">.  </w:t>
      </w:r>
      <w:r w:rsidR="00D85229" w:rsidRPr="00650355">
        <w:rPr>
          <w:rFonts w:ascii="Arial" w:hAnsi="Arial" w:cs="Arial"/>
          <w:b/>
          <w:sz w:val="20"/>
        </w:rPr>
        <w:t xml:space="preserve">Oligonucleotide primers and probes used </w:t>
      </w:r>
      <w:r w:rsidR="00D85229" w:rsidRPr="00650355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page" w:horzAnchor="margin" w:tblpY="2677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4536"/>
        <w:gridCol w:w="4253"/>
        <w:gridCol w:w="3402"/>
      </w:tblGrid>
      <w:tr w:rsidR="00D85229" w:rsidRPr="00650355" w14:paraId="299E3785" w14:textId="77777777" w:rsidTr="009D0478">
        <w:trPr>
          <w:trHeight w:val="401"/>
        </w:trPr>
        <w:tc>
          <w:tcPr>
            <w:tcW w:w="1951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35E2E2F" w14:textId="77777777" w:rsidR="00D85229" w:rsidRPr="00650355" w:rsidRDefault="00D85229" w:rsidP="009D0478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650355">
              <w:rPr>
                <w:rFonts w:ascii="Arial" w:hAnsi="Arial" w:cs="Arial"/>
                <w:b/>
                <w:sz w:val="20"/>
                <w:szCs w:val="20"/>
              </w:rPr>
              <w:t>Oligonucleotide</w:t>
            </w:r>
          </w:p>
        </w:tc>
        <w:tc>
          <w:tcPr>
            <w:tcW w:w="453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F1EB48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50355">
              <w:rPr>
                <w:rFonts w:ascii="Arial" w:hAnsi="Arial" w:cs="Arial"/>
                <w:b/>
                <w:sz w:val="20"/>
                <w:szCs w:val="20"/>
              </w:rPr>
              <w:t>Sequence 5’ to 3’</w:t>
            </w:r>
          </w:p>
        </w:tc>
        <w:tc>
          <w:tcPr>
            <w:tcW w:w="4253" w:type="dxa"/>
            <w:tcBorders>
              <w:bottom w:val="single" w:sz="18" w:space="0" w:color="auto"/>
            </w:tcBorders>
            <w:vAlign w:val="center"/>
          </w:tcPr>
          <w:p w14:paraId="3800E87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50355">
              <w:rPr>
                <w:rFonts w:ascii="Arial" w:hAnsi="Arial" w:cs="Arial"/>
                <w:b/>
                <w:sz w:val="20"/>
                <w:szCs w:val="20"/>
              </w:rPr>
              <w:t xml:space="preserve">Nucleotide position within  </w:t>
            </w:r>
            <w:r w:rsidRPr="00650355">
              <w:t xml:space="preserve"> </w:t>
            </w:r>
            <w:r w:rsidRPr="00650355">
              <w:rPr>
                <w:rFonts w:ascii="Arial" w:hAnsi="Arial" w:cs="Arial"/>
                <w:b/>
                <w:sz w:val="20"/>
                <w:szCs w:val="20"/>
              </w:rPr>
              <w:t>NC_002946.2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vAlign w:val="center"/>
          </w:tcPr>
          <w:p w14:paraId="15E2673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50355">
              <w:rPr>
                <w:rFonts w:ascii="Arial" w:hAnsi="Arial" w:cs="Arial"/>
                <w:b/>
                <w:sz w:val="20"/>
                <w:szCs w:val="20"/>
              </w:rPr>
              <w:t xml:space="preserve">Final reaction concentration </w:t>
            </w:r>
          </w:p>
        </w:tc>
      </w:tr>
      <w:tr w:rsidR="00D85229" w:rsidRPr="00650355" w14:paraId="5074A072" w14:textId="77777777" w:rsidTr="009D0478">
        <w:trPr>
          <w:trHeight w:val="401"/>
        </w:trPr>
        <w:tc>
          <w:tcPr>
            <w:tcW w:w="195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5C4A5EF" w14:textId="77777777" w:rsidR="00D85229" w:rsidRPr="00650355" w:rsidRDefault="00D85229" w:rsidP="009D047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355">
              <w:rPr>
                <w:rFonts w:ascii="Arial" w:hAnsi="Arial" w:cs="Arial"/>
                <w:sz w:val="20"/>
                <w:szCs w:val="20"/>
              </w:rPr>
              <w:t>NG_gyrA_F</w:t>
            </w:r>
            <w:proofErr w:type="spellEnd"/>
          </w:p>
        </w:tc>
        <w:tc>
          <w:tcPr>
            <w:tcW w:w="453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41E99A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355">
              <w:rPr>
                <w:rFonts w:ascii="Arial" w:hAnsi="Arial" w:cs="Arial"/>
                <w:color w:val="231F20"/>
                <w:sz w:val="20"/>
                <w:szCs w:val="20"/>
              </w:rPr>
              <w:t>GCGACGTCATCGGTAAATACC</w:t>
            </w:r>
          </w:p>
        </w:tc>
        <w:tc>
          <w:tcPr>
            <w:tcW w:w="4253" w:type="dxa"/>
            <w:tcBorders>
              <w:top w:val="single" w:sz="18" w:space="0" w:color="auto"/>
            </w:tcBorders>
            <w:vAlign w:val="center"/>
          </w:tcPr>
          <w:p w14:paraId="34F8FDE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355">
              <w:rPr>
                <w:rFonts w:ascii="Arial" w:hAnsi="Arial" w:cs="Arial"/>
                <w:sz w:val="20"/>
                <w:szCs w:val="20"/>
              </w:rPr>
              <w:t>620934 to 620954</w:t>
            </w:r>
          </w:p>
        </w:tc>
        <w:tc>
          <w:tcPr>
            <w:tcW w:w="3402" w:type="dxa"/>
            <w:tcBorders>
              <w:top w:val="single" w:sz="18" w:space="0" w:color="auto"/>
            </w:tcBorders>
            <w:vAlign w:val="center"/>
          </w:tcPr>
          <w:p w14:paraId="4F321C4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355">
              <w:rPr>
                <w:rFonts w:ascii="Arial" w:hAnsi="Arial" w:cs="Arial"/>
                <w:sz w:val="20"/>
                <w:szCs w:val="20"/>
              </w:rPr>
              <w:t xml:space="preserve">300 </w:t>
            </w:r>
            <w:proofErr w:type="spellStart"/>
            <w:r w:rsidRPr="00650355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D85229" w:rsidRPr="00650355" w14:paraId="4AEFDDCC" w14:textId="77777777" w:rsidTr="009D0478">
        <w:trPr>
          <w:trHeight w:val="401"/>
        </w:trPr>
        <w:tc>
          <w:tcPr>
            <w:tcW w:w="1951" w:type="dxa"/>
            <w:tcBorders>
              <w:right w:val="single" w:sz="18" w:space="0" w:color="auto"/>
            </w:tcBorders>
            <w:vAlign w:val="center"/>
          </w:tcPr>
          <w:p w14:paraId="253C1387" w14:textId="77777777" w:rsidR="00D85229" w:rsidRPr="00650355" w:rsidRDefault="00D85229" w:rsidP="009D047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355">
              <w:rPr>
                <w:rFonts w:ascii="Arial" w:hAnsi="Arial" w:cs="Arial"/>
                <w:sz w:val="20"/>
                <w:szCs w:val="20"/>
              </w:rPr>
              <w:t>NG_gyrA_R</w:t>
            </w:r>
            <w:proofErr w:type="spellEnd"/>
          </w:p>
        </w:tc>
        <w:tc>
          <w:tcPr>
            <w:tcW w:w="4536" w:type="dxa"/>
            <w:tcBorders>
              <w:left w:val="single" w:sz="18" w:space="0" w:color="auto"/>
            </w:tcBorders>
            <w:vAlign w:val="center"/>
          </w:tcPr>
          <w:p w14:paraId="0CC5DAE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b/>
                <w:bCs/>
                <w:iCs/>
                <w:color w:val="404040" w:themeColor="text1" w:themeTint="BF"/>
                <w:kern w:val="32"/>
                <w:sz w:val="20"/>
                <w:szCs w:val="20"/>
              </w:rPr>
            </w:pPr>
            <w:r w:rsidRPr="00650355">
              <w:rPr>
                <w:rFonts w:ascii="Arial" w:hAnsi="Arial" w:cs="Arial"/>
                <w:color w:val="231F20"/>
                <w:sz w:val="20"/>
                <w:szCs w:val="20"/>
              </w:rPr>
              <w:t>CGCCATACGGACGATGGT</w:t>
            </w:r>
          </w:p>
        </w:tc>
        <w:tc>
          <w:tcPr>
            <w:tcW w:w="4253" w:type="dxa"/>
            <w:vAlign w:val="center"/>
          </w:tcPr>
          <w:p w14:paraId="1D6C17A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355">
              <w:rPr>
                <w:rFonts w:ascii="Arial" w:hAnsi="Arial" w:cs="Arial"/>
                <w:sz w:val="20"/>
                <w:szCs w:val="20"/>
              </w:rPr>
              <w:t>620887 to 620904 (plus strand)</w:t>
            </w:r>
          </w:p>
        </w:tc>
        <w:tc>
          <w:tcPr>
            <w:tcW w:w="3402" w:type="dxa"/>
            <w:vAlign w:val="center"/>
          </w:tcPr>
          <w:p w14:paraId="56D52B6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355">
              <w:rPr>
                <w:rFonts w:ascii="Arial" w:hAnsi="Arial" w:cs="Arial"/>
                <w:sz w:val="20"/>
                <w:szCs w:val="20"/>
              </w:rPr>
              <w:t xml:space="preserve">900 </w:t>
            </w:r>
            <w:proofErr w:type="spellStart"/>
            <w:r w:rsidRPr="00650355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D85229" w:rsidRPr="00650355" w14:paraId="12FBE684" w14:textId="77777777" w:rsidTr="009D0478">
        <w:trPr>
          <w:trHeight w:val="401"/>
        </w:trPr>
        <w:tc>
          <w:tcPr>
            <w:tcW w:w="1951" w:type="dxa"/>
            <w:tcBorders>
              <w:right w:val="single" w:sz="18" w:space="0" w:color="auto"/>
            </w:tcBorders>
            <w:vAlign w:val="center"/>
          </w:tcPr>
          <w:p w14:paraId="6F1CB5D8" w14:textId="77777777" w:rsidR="00D85229" w:rsidRPr="00650355" w:rsidRDefault="00D85229" w:rsidP="009D047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355">
              <w:rPr>
                <w:rFonts w:ascii="Arial" w:hAnsi="Arial" w:cs="Arial"/>
                <w:sz w:val="20"/>
                <w:szCs w:val="20"/>
              </w:rPr>
              <w:t>NG_gyrA_SNP_PR</w:t>
            </w:r>
            <w:proofErr w:type="spellEnd"/>
          </w:p>
        </w:tc>
        <w:tc>
          <w:tcPr>
            <w:tcW w:w="4536" w:type="dxa"/>
            <w:tcBorders>
              <w:left w:val="single" w:sz="18" w:space="0" w:color="auto"/>
            </w:tcBorders>
            <w:vAlign w:val="center"/>
          </w:tcPr>
          <w:p w14:paraId="3B791E6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355">
              <w:rPr>
                <w:rFonts w:ascii="Arial" w:hAnsi="Arial" w:cs="Arial"/>
                <w:color w:val="231F20"/>
                <w:sz w:val="20"/>
                <w:szCs w:val="20"/>
              </w:rPr>
              <w:t>VIC</w:t>
            </w:r>
            <w:r w:rsidRPr="00650355">
              <w:rPr>
                <w:rFonts w:ascii="Arial" w:hAnsi="Arial" w:cs="Arial"/>
                <w:sz w:val="20"/>
                <w:szCs w:val="20"/>
              </w:rPr>
              <w:t>-</w:t>
            </w:r>
            <w:r w:rsidRPr="00650355">
              <w:rPr>
                <w:rFonts w:ascii="Arial" w:hAnsi="Arial" w:cs="Arial"/>
                <w:color w:val="231F20"/>
                <w:sz w:val="20"/>
                <w:szCs w:val="20"/>
              </w:rPr>
              <w:t>CCCCCACGGCGATTTCGCAGTT- BHQ1</w:t>
            </w:r>
          </w:p>
        </w:tc>
        <w:tc>
          <w:tcPr>
            <w:tcW w:w="4253" w:type="dxa"/>
            <w:vAlign w:val="center"/>
          </w:tcPr>
          <w:p w14:paraId="308FFD5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355">
              <w:rPr>
                <w:rFonts w:ascii="Arial" w:hAnsi="Arial" w:cs="Arial"/>
                <w:sz w:val="20"/>
                <w:szCs w:val="20"/>
              </w:rPr>
              <w:t>620911 to 620932</w:t>
            </w:r>
          </w:p>
        </w:tc>
        <w:tc>
          <w:tcPr>
            <w:tcW w:w="3402" w:type="dxa"/>
            <w:vAlign w:val="center"/>
          </w:tcPr>
          <w:p w14:paraId="1EF75EC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355">
              <w:rPr>
                <w:rFonts w:ascii="Arial" w:hAnsi="Arial" w:cs="Arial"/>
                <w:sz w:val="20"/>
                <w:szCs w:val="20"/>
              </w:rPr>
              <w:t xml:space="preserve">200 </w:t>
            </w:r>
            <w:proofErr w:type="spellStart"/>
            <w:r w:rsidRPr="00650355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D85229" w:rsidRPr="00650355" w14:paraId="40918D09" w14:textId="77777777" w:rsidTr="009D0478">
        <w:trPr>
          <w:trHeight w:val="401"/>
        </w:trPr>
        <w:tc>
          <w:tcPr>
            <w:tcW w:w="1951" w:type="dxa"/>
            <w:tcBorders>
              <w:right w:val="single" w:sz="18" w:space="0" w:color="auto"/>
            </w:tcBorders>
            <w:vAlign w:val="center"/>
          </w:tcPr>
          <w:p w14:paraId="64C710D8" w14:textId="77777777" w:rsidR="00D85229" w:rsidRPr="00650355" w:rsidRDefault="00D85229" w:rsidP="009D0478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0355">
              <w:rPr>
                <w:rFonts w:ascii="Arial" w:hAnsi="Arial" w:cs="Arial"/>
                <w:sz w:val="20"/>
                <w:szCs w:val="20"/>
              </w:rPr>
              <w:t>NG_gyrA_WT_PR</w:t>
            </w:r>
            <w:proofErr w:type="spellEnd"/>
          </w:p>
        </w:tc>
        <w:tc>
          <w:tcPr>
            <w:tcW w:w="4536" w:type="dxa"/>
            <w:tcBorders>
              <w:left w:val="single" w:sz="18" w:space="0" w:color="auto"/>
            </w:tcBorders>
            <w:vAlign w:val="center"/>
          </w:tcPr>
          <w:p w14:paraId="43DE25D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355">
              <w:rPr>
                <w:rFonts w:ascii="Arial" w:hAnsi="Arial" w:cs="Arial"/>
                <w:color w:val="231F20"/>
                <w:sz w:val="20"/>
                <w:szCs w:val="20"/>
              </w:rPr>
              <w:t>FAM-CCCCACGGCGATTCCGCAGT-</w:t>
            </w:r>
            <w:r w:rsidRPr="00650355">
              <w:rPr>
                <w:rFonts w:ascii="Arial" w:hAnsi="Arial" w:cs="Arial"/>
              </w:rPr>
              <w:t xml:space="preserve"> </w:t>
            </w:r>
            <w:r w:rsidRPr="00650355">
              <w:rPr>
                <w:rFonts w:ascii="Arial" w:hAnsi="Arial" w:cs="Arial"/>
                <w:color w:val="231F20"/>
                <w:sz w:val="20"/>
                <w:szCs w:val="20"/>
              </w:rPr>
              <w:t>BHQ1</w:t>
            </w:r>
          </w:p>
        </w:tc>
        <w:tc>
          <w:tcPr>
            <w:tcW w:w="4253" w:type="dxa"/>
            <w:vAlign w:val="center"/>
          </w:tcPr>
          <w:p w14:paraId="3C5E1D6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355">
              <w:rPr>
                <w:rFonts w:ascii="Arial" w:hAnsi="Arial" w:cs="Arial"/>
                <w:sz w:val="20"/>
                <w:szCs w:val="20"/>
              </w:rPr>
              <w:t>620912 to 620931</w:t>
            </w:r>
          </w:p>
        </w:tc>
        <w:tc>
          <w:tcPr>
            <w:tcW w:w="3402" w:type="dxa"/>
            <w:vAlign w:val="center"/>
          </w:tcPr>
          <w:p w14:paraId="019B5ED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355">
              <w:rPr>
                <w:rFonts w:ascii="Arial" w:hAnsi="Arial" w:cs="Arial"/>
                <w:sz w:val="20"/>
                <w:szCs w:val="20"/>
              </w:rPr>
              <w:t xml:space="preserve">200 </w:t>
            </w:r>
            <w:proofErr w:type="spellStart"/>
            <w:r w:rsidRPr="00650355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</w:tbl>
    <w:p w14:paraId="56FCB60E" w14:textId="2C6CA9DD" w:rsidR="00D85229" w:rsidRPr="00650355" w:rsidRDefault="00D85229" w:rsidP="00833E33">
      <w:pPr>
        <w:pStyle w:val="BodyTextFirstIndent"/>
        <w:ind w:firstLine="0"/>
        <w:rPr>
          <w:rFonts w:ascii="Arial" w:hAnsi="Arial" w:cs="Arial"/>
          <w:sz w:val="20"/>
          <w:szCs w:val="20"/>
        </w:rPr>
      </w:pPr>
    </w:p>
    <w:p w14:paraId="76A4A957" w14:textId="77777777" w:rsidR="00D85229" w:rsidRPr="00650355" w:rsidRDefault="00D85229" w:rsidP="00D85229"/>
    <w:p w14:paraId="208EC6BE" w14:textId="77777777" w:rsidR="00D85229" w:rsidRPr="00650355" w:rsidRDefault="00D85229" w:rsidP="00D85229"/>
    <w:p w14:paraId="47F89144" w14:textId="77777777" w:rsidR="00D85229" w:rsidRPr="00650355" w:rsidRDefault="00D85229" w:rsidP="00D85229"/>
    <w:p w14:paraId="138EF186" w14:textId="77777777" w:rsidR="00D85229" w:rsidRPr="00650355" w:rsidRDefault="00D85229" w:rsidP="00D85229"/>
    <w:p w14:paraId="05C551DB" w14:textId="77777777" w:rsidR="00D85229" w:rsidRPr="00650355" w:rsidRDefault="00D85229" w:rsidP="00D85229"/>
    <w:p w14:paraId="5D57743D" w14:textId="77777777" w:rsidR="00D85229" w:rsidRPr="00650355" w:rsidRDefault="00D85229" w:rsidP="00D85229"/>
    <w:p w14:paraId="1BF52CB5" w14:textId="77777777" w:rsidR="00D85229" w:rsidRPr="00650355" w:rsidRDefault="00D85229" w:rsidP="00D85229"/>
    <w:p w14:paraId="2FBA63FB" w14:textId="77777777" w:rsidR="00D85229" w:rsidRPr="00650355" w:rsidRDefault="00D85229" w:rsidP="00D85229"/>
    <w:p w14:paraId="67D857C0" w14:textId="77777777" w:rsidR="00D85229" w:rsidRPr="00650355" w:rsidRDefault="00D85229" w:rsidP="00D85229"/>
    <w:p w14:paraId="55829005" w14:textId="1B2774CA" w:rsidR="00D85229" w:rsidRPr="00650355" w:rsidRDefault="00D85229" w:rsidP="00D85229">
      <w:pPr>
        <w:tabs>
          <w:tab w:val="left" w:pos="5610"/>
        </w:tabs>
      </w:pPr>
      <w:r w:rsidRPr="00650355">
        <w:tab/>
      </w:r>
    </w:p>
    <w:p w14:paraId="53B832E3" w14:textId="77777777" w:rsidR="00D85229" w:rsidRPr="00650355" w:rsidRDefault="00D85229" w:rsidP="00D85229">
      <w:pPr>
        <w:pStyle w:val="BodyText"/>
      </w:pPr>
    </w:p>
    <w:p w14:paraId="5C850F92" w14:textId="77777777" w:rsidR="00D85229" w:rsidRPr="00650355" w:rsidRDefault="00D85229" w:rsidP="00D85229">
      <w:pPr>
        <w:pStyle w:val="BodyTextFirstIndent"/>
      </w:pPr>
    </w:p>
    <w:p w14:paraId="77B33D76" w14:textId="77777777" w:rsidR="00D85229" w:rsidRPr="00650355" w:rsidRDefault="00D85229" w:rsidP="00D85229">
      <w:pPr>
        <w:pStyle w:val="BodyTextFirstIndent"/>
      </w:pPr>
    </w:p>
    <w:p w14:paraId="16F06B8A" w14:textId="77777777" w:rsidR="00D85229" w:rsidRPr="00650355" w:rsidRDefault="00D85229" w:rsidP="00D85229">
      <w:pPr>
        <w:sectPr w:rsidR="00D85229" w:rsidRPr="00650355" w:rsidSect="00D8522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C78ADF" w14:textId="3D704413" w:rsidR="00D85229" w:rsidRPr="00650355" w:rsidRDefault="00D85229" w:rsidP="00D85229"/>
    <w:p w14:paraId="351268BB" w14:textId="5BA22655" w:rsidR="00D85229" w:rsidRPr="00650355" w:rsidRDefault="00650355" w:rsidP="00D85229">
      <w:pPr>
        <w:pStyle w:val="BodyTextFirstIndent"/>
        <w:ind w:firstLine="0"/>
        <w:rPr>
          <w:rFonts w:ascii="Arial" w:hAnsi="Arial" w:cs="Arial"/>
          <w:sz w:val="20"/>
          <w:szCs w:val="20"/>
        </w:rPr>
      </w:pPr>
      <w:r w:rsidRPr="00650355">
        <w:rPr>
          <w:rFonts w:ascii="Arial" w:hAnsi="Arial" w:cs="Arial"/>
          <w:b/>
          <w:sz w:val="20"/>
          <w:szCs w:val="20"/>
        </w:rPr>
        <w:t>T</w:t>
      </w:r>
      <w:r w:rsidR="00834F7E" w:rsidRPr="00650355">
        <w:rPr>
          <w:rFonts w:ascii="Arial" w:hAnsi="Arial" w:cs="Arial"/>
          <w:b/>
          <w:sz w:val="20"/>
          <w:szCs w:val="20"/>
        </w:rPr>
        <w:t xml:space="preserve">able </w:t>
      </w:r>
      <w:r w:rsidRPr="00650355">
        <w:rPr>
          <w:rFonts w:ascii="Arial" w:hAnsi="Arial" w:cs="Arial"/>
          <w:b/>
          <w:sz w:val="20"/>
          <w:szCs w:val="20"/>
        </w:rPr>
        <w:t>S</w:t>
      </w:r>
      <w:r w:rsidR="00834F7E" w:rsidRPr="00650355">
        <w:rPr>
          <w:rFonts w:ascii="Arial" w:hAnsi="Arial" w:cs="Arial"/>
          <w:b/>
          <w:sz w:val="20"/>
          <w:szCs w:val="20"/>
        </w:rPr>
        <w:t>2</w:t>
      </w:r>
      <w:r w:rsidR="00D85229" w:rsidRPr="00650355">
        <w:rPr>
          <w:rFonts w:ascii="Arial" w:hAnsi="Arial" w:cs="Arial"/>
          <w:b/>
          <w:sz w:val="20"/>
          <w:szCs w:val="20"/>
        </w:rPr>
        <w:t xml:space="preserve">. Isolates used as </w:t>
      </w:r>
      <w:r w:rsidRPr="00650355">
        <w:rPr>
          <w:rFonts w:ascii="Arial" w:hAnsi="Arial" w:cs="Arial"/>
          <w:b/>
          <w:sz w:val="20"/>
          <w:szCs w:val="20"/>
        </w:rPr>
        <w:t>c</w:t>
      </w:r>
      <w:r w:rsidR="00D85229" w:rsidRPr="00650355">
        <w:rPr>
          <w:rFonts w:ascii="Arial" w:hAnsi="Arial" w:cs="Arial"/>
          <w:b/>
          <w:sz w:val="20"/>
          <w:szCs w:val="20"/>
        </w:rPr>
        <w:t>iprofloxacin</w:t>
      </w:r>
      <w:r w:rsidRPr="00650355">
        <w:rPr>
          <w:rFonts w:ascii="Arial" w:hAnsi="Arial" w:cs="Arial"/>
          <w:b/>
          <w:sz w:val="20"/>
          <w:szCs w:val="20"/>
        </w:rPr>
        <w:t>-</w:t>
      </w:r>
      <w:r w:rsidR="00D85229" w:rsidRPr="00650355">
        <w:rPr>
          <w:rFonts w:ascii="Arial" w:hAnsi="Arial" w:cs="Arial"/>
          <w:b/>
          <w:sz w:val="20"/>
          <w:szCs w:val="20"/>
        </w:rPr>
        <w:t>resistant isolate panel (</w:t>
      </w:r>
      <w:r w:rsidR="00D85229" w:rsidRPr="00650355">
        <w:rPr>
          <w:rFonts w:ascii="Arial" w:hAnsi="Arial" w:cs="Arial"/>
          <w:b/>
          <w:i/>
          <w:sz w:val="20"/>
          <w:szCs w:val="20"/>
        </w:rPr>
        <w:t>n</w:t>
      </w:r>
      <w:r w:rsidR="00D85229" w:rsidRPr="00650355">
        <w:rPr>
          <w:rFonts w:ascii="Arial" w:hAnsi="Arial" w:cs="Arial"/>
          <w:b/>
          <w:sz w:val="20"/>
          <w:szCs w:val="20"/>
        </w:rPr>
        <w:t xml:space="preserve">=24).  </w:t>
      </w:r>
      <w:r w:rsidR="00D85229" w:rsidRPr="00650355">
        <w:rPr>
          <w:rFonts w:ascii="Arial" w:hAnsi="Arial" w:cs="Arial"/>
          <w:sz w:val="20"/>
          <w:szCs w:val="20"/>
        </w:rPr>
        <w:t xml:space="preserve">Sequence type derived using NG-MAST </w:t>
      </w:r>
      <w:r w:rsidR="00D85229" w:rsidRPr="00650355">
        <w:rPr>
          <w:rFonts w:ascii="Arial" w:hAnsi="Arial" w:cs="Arial"/>
          <w:sz w:val="20"/>
          <w:szCs w:val="20"/>
        </w:rPr>
        <w:fldChar w:fldCharType="begin"/>
      </w:r>
      <w:r w:rsidR="00D85229" w:rsidRPr="00650355">
        <w:rPr>
          <w:rFonts w:ascii="Arial" w:hAnsi="Arial" w:cs="Arial"/>
          <w:sz w:val="20"/>
          <w:szCs w:val="20"/>
        </w:rPr>
        <w:instrText xml:space="preserve"> ADDIN REFMGR.CITE &lt;Refman&gt;&lt;Cite&gt;&lt;Author&gt;Martin&lt;/Author&gt;&lt;Year&gt;2004&lt;/Year&gt;&lt;RecNum&gt;1627&lt;/RecNum&gt;&lt;IDText&gt;Rapid sequence-based identification of gonococcal transmission clusters in a large metropolitan area&lt;/IDText&gt;&lt;MDL Ref_Type="Journal"&gt;&lt;Ref_Type&gt;Journal&lt;/Ref_Type&gt;&lt;Ref_ID&gt;1627&lt;/Ref_ID&gt;&lt;Title_Primary&gt;Rapid sequence-based identification of gonococcal transmission clusters in a large metropolitan area&lt;/Title_Primary&gt;&lt;Authors_Primary&gt;Martin,I.M.&lt;/Authors_Primary&gt;&lt;Authors_Primary&gt;Ison,C.A.&lt;/Authors_Primary&gt;&lt;Authors_Primary&gt;Aanensen,D.M.&lt;/Authors_Primary&gt;&lt;Authors_Primary&gt;Fenton,K.A.&lt;/Authors_Primary&gt;&lt;Authors_Primary&gt;Spratt,B.G.&lt;/Authors_Primary&gt;&lt;Date_Primary&gt;2004/4/15&lt;/Date_Primary&gt;&lt;Keywords&gt;Alleles&lt;/Keywords&gt;&lt;Keywords&gt;Bacterial Outer Membrane Proteins&lt;/Keywords&gt;&lt;Keywords&gt;chemistry&lt;/Keywords&gt;&lt;Keywords&gt;Cluster Analysis&lt;/Keywords&gt;&lt;Keywords&gt;Dna&lt;/Keywords&gt;&lt;Keywords&gt;DNA,Bacterial&lt;/Keywords&gt;&lt;Keywords&gt;Female&lt;/Keywords&gt;&lt;Keywords&gt;Genetic Variation&lt;/Keywords&gt;&lt;Keywords&gt;genetics&lt;/Keywords&gt;&lt;Keywords&gt;Genotype&lt;/Keywords&gt;&lt;Keywords&gt;Gonorrhea&lt;/Keywords&gt;&lt;Keywords&gt;Humans&lt;/Keywords&gt;&lt;Keywords&gt;Internet&lt;/Keywords&gt;&lt;Keywords&gt;London&lt;/Keywords&gt;&lt;Keywords&gt;Male&lt;/Keywords&gt;&lt;Keywords&gt;Membrane Proteins&lt;/Keywords&gt;&lt;Keywords&gt;methods&lt;/Keywords&gt;&lt;Keywords&gt;Microbial Sensitivity Tests&lt;/Keywords&gt;&lt;Keywords&gt;microbiology&lt;/Keywords&gt;&lt;Keywords&gt;Neisseria gonorrhoeae&lt;/Keywords&gt;&lt;Keywords&gt;Polymerase Chain Reaction&lt;/Keywords&gt;&lt;Keywords&gt;Proteins&lt;/Keywords&gt;&lt;Keywords&gt;Reproducibility of Results&lt;/Keywords&gt;&lt;Keywords&gt;Research&lt;/Keywords&gt;&lt;Keywords&gt;Sequence Analysis,DNA&lt;/Keywords&gt;&lt;Keywords&gt;Serotyping&lt;/Keywords&gt;&lt;Keywords&gt;Transferrin-Binding Protein B&lt;/Keywords&gt;&lt;Keywords&gt;transmission&lt;/Keywords&gt;&lt;Keywords&gt;Urban Population&lt;/Keywords&gt;&lt;Reprint&gt;Not in File&lt;/Reprint&gt;&lt;Start_Page&gt;1497&lt;/Start_Page&gt;&lt;End_Page&gt;1505&lt;/End_Page&gt;&lt;Periodical&gt;J Infect Dis&lt;/Periodical&gt;&lt;Volume&gt;189&lt;/Volume&gt;&lt;Issue&gt;8&lt;/Issue&gt;&lt;Address&gt;Department of Infectious Diseases and Microbiology, Imperial College London, St. Mary&amp;apos;s Campus, London, United Kingdom.imc.martin@btinternet.com&lt;/Address&gt;&lt;Web_URL&gt;PM:15073688&lt;/Web_URL&gt;&lt;ZZ_JournalStdAbbrev&gt;&lt;f name="System"&gt;J Infect Dis&lt;/f&gt;&lt;/ZZ_JournalStdAbbrev&gt;&lt;ZZ_WorkformID&gt;1&lt;/ZZ_WorkformID&gt;&lt;/MDL&gt;&lt;/Cite&gt;&lt;/Refman&gt;</w:instrText>
      </w:r>
      <w:r w:rsidR="00D85229" w:rsidRPr="00650355">
        <w:rPr>
          <w:rFonts w:ascii="Arial" w:hAnsi="Arial" w:cs="Arial"/>
          <w:sz w:val="20"/>
          <w:szCs w:val="20"/>
        </w:rPr>
        <w:fldChar w:fldCharType="separate"/>
      </w:r>
      <w:r w:rsidR="00D85229" w:rsidRPr="00650355">
        <w:rPr>
          <w:rFonts w:ascii="Arial" w:hAnsi="Arial" w:cs="Arial"/>
          <w:sz w:val="20"/>
          <w:szCs w:val="20"/>
        </w:rPr>
        <w:t>[32]</w:t>
      </w:r>
      <w:r w:rsidR="00D85229" w:rsidRPr="00650355">
        <w:rPr>
          <w:rFonts w:ascii="Arial" w:hAnsi="Arial" w:cs="Arial"/>
          <w:sz w:val="20"/>
          <w:szCs w:val="20"/>
        </w:rPr>
        <w:fldChar w:fldCharType="end"/>
      </w:r>
      <w:r w:rsidR="00D85229" w:rsidRPr="00650355">
        <w:rPr>
          <w:rFonts w:ascii="Arial" w:hAnsi="Arial" w:cs="Arial"/>
          <w:sz w:val="20"/>
          <w:szCs w:val="20"/>
        </w:rPr>
        <w:t xml:space="preserve"> SNP=presence of C&gt;T mutation at position 620919 of </w:t>
      </w:r>
      <w:r w:rsidR="00D85229" w:rsidRPr="00650355">
        <w:rPr>
          <w:rFonts w:ascii="Arial" w:hAnsi="Arial" w:cs="Arial"/>
          <w:i/>
          <w:sz w:val="20"/>
          <w:szCs w:val="20"/>
        </w:rPr>
        <w:t xml:space="preserve">gyrA, </w:t>
      </w:r>
      <w:r w:rsidR="00D85229" w:rsidRPr="00650355">
        <w:rPr>
          <w:rFonts w:ascii="Arial" w:hAnsi="Arial" w:cs="Arial"/>
          <w:sz w:val="20"/>
          <w:szCs w:val="20"/>
        </w:rPr>
        <w:t>Ciprofloxacin</w:t>
      </w:r>
      <w:r w:rsidR="00D85229" w:rsidRPr="00650355">
        <w:rPr>
          <w:rFonts w:ascii="Arial" w:hAnsi="Arial" w:cs="Arial"/>
          <w:i/>
          <w:sz w:val="20"/>
          <w:szCs w:val="20"/>
        </w:rPr>
        <w:t xml:space="preserve"> </w:t>
      </w:r>
      <w:r w:rsidR="00D85229" w:rsidRPr="00650355">
        <w:rPr>
          <w:rFonts w:ascii="Arial" w:hAnsi="Arial" w:cs="Arial"/>
          <w:sz w:val="20"/>
          <w:szCs w:val="20"/>
        </w:rPr>
        <w:t>resistance defined as an MIC of&gt;0.5 mg/L</w:t>
      </w:r>
    </w:p>
    <w:tbl>
      <w:tblPr>
        <w:tblStyle w:val="TableGrid1"/>
        <w:tblW w:w="6996" w:type="dxa"/>
        <w:jc w:val="center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6"/>
        <w:gridCol w:w="1418"/>
        <w:gridCol w:w="1751"/>
      </w:tblGrid>
      <w:tr w:rsidR="00D85229" w:rsidRPr="00650355" w14:paraId="48ED9B9A" w14:textId="77777777" w:rsidTr="009D0478">
        <w:trPr>
          <w:trHeight w:val="281"/>
          <w:jc w:val="center"/>
        </w:trPr>
        <w:tc>
          <w:tcPr>
            <w:tcW w:w="1701" w:type="dxa"/>
            <w:tcBorders>
              <w:bottom w:val="single" w:sz="18" w:space="0" w:color="auto"/>
            </w:tcBorders>
          </w:tcPr>
          <w:p w14:paraId="1E489FE8" w14:textId="77777777" w:rsidR="00D85229" w:rsidRPr="00650355" w:rsidRDefault="00D85229" w:rsidP="009D0478">
            <w:pPr>
              <w:keepNext/>
              <w:keepLines/>
              <w:suppressAutoHyphens/>
              <w:spacing w:before="240"/>
              <w:jc w:val="center"/>
              <w:outlineLvl w:val="2"/>
              <w:rPr>
                <w:rFonts w:ascii="Arial" w:hAnsi="Arial" w:cs="Arial"/>
                <w:b/>
                <w:sz w:val="16"/>
                <w:szCs w:val="16"/>
              </w:rPr>
            </w:pPr>
            <w:r w:rsidRPr="00650355">
              <w:rPr>
                <w:rFonts w:ascii="Arial" w:hAnsi="Arial" w:cs="Arial"/>
                <w:b/>
                <w:sz w:val="16"/>
                <w:szCs w:val="16"/>
              </w:rPr>
              <w:t>Sequence Type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632B562E" w14:textId="77777777" w:rsidR="00D85229" w:rsidRPr="00650355" w:rsidRDefault="00D85229" w:rsidP="009D0478">
            <w:pPr>
              <w:keepNext/>
              <w:keepLines/>
              <w:suppressAutoHyphens/>
              <w:spacing w:before="240"/>
              <w:jc w:val="center"/>
              <w:outlineLvl w:val="2"/>
              <w:rPr>
                <w:rFonts w:ascii="Arial" w:hAnsi="Arial" w:cs="Arial"/>
                <w:b/>
                <w:sz w:val="16"/>
                <w:szCs w:val="16"/>
              </w:rPr>
            </w:pPr>
            <w:r w:rsidRPr="00650355">
              <w:rPr>
                <w:rFonts w:ascii="Arial" w:hAnsi="Arial" w:cs="Arial"/>
                <w:b/>
                <w:sz w:val="16"/>
                <w:szCs w:val="16"/>
              </w:rPr>
              <w:t>Ciprofloxacin MIC (mg/L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109606D1" w14:textId="77777777" w:rsidR="00D85229" w:rsidRPr="00650355" w:rsidRDefault="00D85229" w:rsidP="009D0478">
            <w:pPr>
              <w:keepNext/>
              <w:keepLines/>
              <w:suppressAutoHyphens/>
              <w:spacing w:before="240"/>
              <w:jc w:val="center"/>
              <w:outlineLvl w:val="2"/>
              <w:rPr>
                <w:rFonts w:ascii="Arial" w:hAnsi="Arial" w:cs="Arial"/>
                <w:b/>
                <w:sz w:val="16"/>
                <w:szCs w:val="16"/>
              </w:rPr>
            </w:pPr>
            <w:r w:rsidRPr="00650355">
              <w:rPr>
                <w:rFonts w:ascii="Arial" w:hAnsi="Arial" w:cs="Arial"/>
                <w:b/>
                <w:sz w:val="16"/>
                <w:szCs w:val="16"/>
              </w:rPr>
              <w:t>NGSNP Result</w:t>
            </w:r>
          </w:p>
        </w:tc>
        <w:tc>
          <w:tcPr>
            <w:tcW w:w="1751" w:type="dxa"/>
            <w:tcBorders>
              <w:bottom w:val="single" w:sz="18" w:space="0" w:color="auto"/>
            </w:tcBorders>
          </w:tcPr>
          <w:p w14:paraId="66904D2D" w14:textId="77777777" w:rsidR="00D85229" w:rsidRPr="00650355" w:rsidRDefault="00D85229" w:rsidP="009D0478">
            <w:pPr>
              <w:keepNext/>
              <w:keepLines/>
              <w:suppressAutoHyphens/>
              <w:spacing w:before="240"/>
              <w:jc w:val="center"/>
              <w:outlineLvl w:val="2"/>
              <w:rPr>
                <w:rFonts w:ascii="Arial" w:hAnsi="Arial" w:cs="Arial"/>
                <w:b/>
                <w:sz w:val="16"/>
                <w:szCs w:val="16"/>
              </w:rPr>
            </w:pPr>
            <w:r w:rsidRPr="00650355">
              <w:rPr>
                <w:rFonts w:ascii="Arial" w:hAnsi="Arial" w:cs="Arial"/>
                <w:b/>
                <w:sz w:val="16"/>
                <w:szCs w:val="16"/>
              </w:rPr>
              <w:t>Region ST reported</w:t>
            </w:r>
          </w:p>
        </w:tc>
      </w:tr>
      <w:tr w:rsidR="00D85229" w:rsidRPr="00650355" w14:paraId="0610F271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single" w:sz="18" w:space="0" w:color="auto"/>
              <w:bottom w:val="dotted" w:sz="4" w:space="0" w:color="auto"/>
            </w:tcBorders>
            <w:vAlign w:val="bottom"/>
          </w:tcPr>
          <w:p w14:paraId="5E773E22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407</w:t>
            </w:r>
          </w:p>
        </w:tc>
        <w:tc>
          <w:tcPr>
            <w:tcW w:w="2126" w:type="dxa"/>
            <w:tcBorders>
              <w:top w:val="single" w:sz="18" w:space="0" w:color="auto"/>
              <w:bottom w:val="dotted" w:sz="4" w:space="0" w:color="auto"/>
            </w:tcBorders>
            <w:vAlign w:val="bottom"/>
          </w:tcPr>
          <w:p w14:paraId="1F977A5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1418" w:type="dxa"/>
            <w:tcBorders>
              <w:top w:val="single" w:sz="18" w:space="0" w:color="auto"/>
              <w:bottom w:val="dotted" w:sz="4" w:space="0" w:color="auto"/>
            </w:tcBorders>
            <w:vAlign w:val="bottom"/>
          </w:tcPr>
          <w:p w14:paraId="113E1DB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single" w:sz="18" w:space="0" w:color="auto"/>
              <w:bottom w:val="dotted" w:sz="4" w:space="0" w:color="auto"/>
            </w:tcBorders>
          </w:tcPr>
          <w:p w14:paraId="1707172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 and Non-UK</w:t>
            </w:r>
          </w:p>
        </w:tc>
      </w:tr>
      <w:tr w:rsidR="00D85229" w:rsidRPr="00650355" w14:paraId="1445BB61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3318B6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3158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EBDCAA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214598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21BABF3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 and Non-UK</w:t>
            </w:r>
          </w:p>
        </w:tc>
      </w:tr>
      <w:tr w:rsidR="00D85229" w:rsidRPr="00650355" w14:paraId="1CEEFF69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232466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634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DC32F1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3F33BA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5543966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</w:tr>
      <w:tr w:rsidR="00D85229" w:rsidRPr="00650355" w14:paraId="24D2B157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7C925E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4822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ABEEE3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9C4DC9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005054D2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 and Non-UK</w:t>
            </w:r>
          </w:p>
        </w:tc>
      </w:tr>
      <w:tr w:rsidR="00D85229" w:rsidRPr="00650355" w14:paraId="5254416C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1EA212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479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E06FFD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D9245D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6F8EBF7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 and Non-UK</w:t>
            </w:r>
          </w:p>
        </w:tc>
      </w:tr>
      <w:tr w:rsidR="00D85229" w:rsidRPr="00650355" w14:paraId="6FC7EBE8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55EBC8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E7451C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F720FF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05DC4EC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</w:tr>
      <w:tr w:rsidR="00D85229" w:rsidRPr="00650355" w14:paraId="71955293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3B2108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5584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130DE7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AD24EE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412989B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</w:tr>
      <w:tr w:rsidR="00D85229" w:rsidRPr="00650355" w14:paraId="73928438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88DBF7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0F7585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C0554E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2397047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 and Non-UK</w:t>
            </w:r>
          </w:p>
        </w:tc>
      </w:tr>
      <w:tr w:rsidR="00D85229" w:rsidRPr="00650355" w14:paraId="43B6AA04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6E74D6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29077C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B50CD15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65D8A81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 and Non-UK</w:t>
            </w:r>
          </w:p>
        </w:tc>
      </w:tr>
      <w:tr w:rsidR="00D85229" w:rsidRPr="00650355" w14:paraId="505FEA7A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1A545D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212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C75935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55A22D9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49BC1AE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 and Non-UK</w:t>
            </w:r>
          </w:p>
        </w:tc>
      </w:tr>
      <w:tr w:rsidR="00D85229" w:rsidRPr="00650355" w14:paraId="0DA6675E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AB321C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3520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5230EB5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CF7F99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502DF1E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</w:tr>
      <w:tr w:rsidR="00D85229" w:rsidRPr="00650355" w14:paraId="1718C57C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3D82DF5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440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767DB4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6552E3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4CDB60A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</w:tr>
      <w:tr w:rsidR="00D85229" w:rsidRPr="00650355" w14:paraId="1164F07E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C5CEA75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407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39B5E2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A76C05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38BEF90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 and Non-UK</w:t>
            </w:r>
          </w:p>
        </w:tc>
      </w:tr>
      <w:tr w:rsidR="00D85229" w:rsidRPr="00650355" w14:paraId="73E89E8C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86ACEE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3302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490C93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185080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0791800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 and Non-UK</w:t>
            </w:r>
          </w:p>
        </w:tc>
      </w:tr>
      <w:tr w:rsidR="00D85229" w:rsidRPr="00650355" w14:paraId="4E2CFE75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E17483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0032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E391F7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07A1E9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37F5077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</w:tr>
      <w:tr w:rsidR="00D85229" w:rsidRPr="00650355" w14:paraId="0029F174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F2AA34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3149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1C5927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38F916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15C9F78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 and Non-UK</w:t>
            </w:r>
          </w:p>
        </w:tc>
      </w:tr>
      <w:tr w:rsidR="00D85229" w:rsidRPr="00650355" w14:paraId="4E1BE253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420A8D5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3405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3F9EE5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639443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4DFBC0A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</w:tr>
      <w:tr w:rsidR="00D85229" w:rsidRPr="00650355" w14:paraId="7FEA8884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EC66172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B951D5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2938505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5062F8A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 and Non-UK</w:t>
            </w:r>
          </w:p>
        </w:tc>
      </w:tr>
      <w:tr w:rsidR="00D85229" w:rsidRPr="00650355" w14:paraId="1594CF8A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3842C55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5350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0A5A6C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DFCCBD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7625720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</w:tr>
      <w:tr w:rsidR="00D85229" w:rsidRPr="00650355" w14:paraId="352FDBF6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8EA95D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400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A81F44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5685059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483505E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Non-UK</w:t>
            </w:r>
          </w:p>
        </w:tc>
      </w:tr>
      <w:tr w:rsidR="00D85229" w:rsidRPr="00650355" w14:paraId="22564C88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81647E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582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9D24DF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40550F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0B00374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 and Non-UK</w:t>
            </w:r>
          </w:p>
        </w:tc>
      </w:tr>
      <w:tr w:rsidR="00D85229" w:rsidRPr="00650355" w14:paraId="54DAB665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3C2C2C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3387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1B7A0D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CA3243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59B0207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 and Non-UK</w:t>
            </w:r>
          </w:p>
        </w:tc>
      </w:tr>
      <w:tr w:rsidR="00D85229" w:rsidRPr="00650355" w14:paraId="0CA1A886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59424D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782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F57533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5420DE9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0C073C5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</w:tr>
      <w:tr w:rsidR="00D85229" w:rsidRPr="00650355" w14:paraId="589BE2CA" w14:textId="77777777" w:rsidTr="009D0478">
        <w:trPr>
          <w:trHeight w:val="281"/>
          <w:jc w:val="center"/>
        </w:trPr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0CADFE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782</w:t>
            </w:r>
          </w:p>
        </w:tc>
        <w:tc>
          <w:tcPr>
            <w:tcW w:w="212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1FC050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C5A615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751" w:type="dxa"/>
            <w:tcBorders>
              <w:top w:val="dotted" w:sz="4" w:space="0" w:color="auto"/>
              <w:bottom w:val="dotted" w:sz="4" w:space="0" w:color="auto"/>
            </w:tcBorders>
          </w:tcPr>
          <w:p w14:paraId="6254570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</w:tr>
    </w:tbl>
    <w:p w14:paraId="6F583626" w14:textId="77777777" w:rsidR="00D85229" w:rsidRPr="00650355" w:rsidRDefault="00D85229" w:rsidP="00D85229">
      <w:pPr>
        <w:spacing w:after="200" w:line="276" w:lineRule="auto"/>
        <w:jc w:val="left"/>
      </w:pPr>
    </w:p>
    <w:p w14:paraId="5AB51D03" w14:textId="77777777" w:rsidR="00D85229" w:rsidRPr="00650355" w:rsidRDefault="00D85229" w:rsidP="00D85229">
      <w:pPr>
        <w:spacing w:after="200" w:line="276" w:lineRule="auto"/>
        <w:jc w:val="left"/>
      </w:pPr>
      <w:r w:rsidRPr="00650355">
        <w:br w:type="page"/>
      </w:r>
    </w:p>
    <w:p w14:paraId="3A7658A6" w14:textId="2ED75439" w:rsidR="00D85229" w:rsidRPr="00650355" w:rsidRDefault="00650355" w:rsidP="00D85229">
      <w:pPr>
        <w:spacing w:after="200" w:line="276" w:lineRule="auto"/>
        <w:jc w:val="left"/>
      </w:pPr>
      <w:r w:rsidRPr="00650355">
        <w:rPr>
          <w:rFonts w:ascii="Arial" w:hAnsi="Arial" w:cs="Arial"/>
          <w:b/>
          <w:sz w:val="20"/>
          <w:szCs w:val="20"/>
        </w:rPr>
        <w:lastRenderedPageBreak/>
        <w:t>T</w:t>
      </w:r>
      <w:r w:rsidR="00834F7E" w:rsidRPr="00650355">
        <w:rPr>
          <w:rFonts w:ascii="Arial" w:hAnsi="Arial" w:cs="Arial"/>
          <w:b/>
          <w:sz w:val="20"/>
          <w:szCs w:val="20"/>
        </w:rPr>
        <w:t xml:space="preserve">able </w:t>
      </w:r>
      <w:r w:rsidRPr="00650355">
        <w:rPr>
          <w:rFonts w:ascii="Arial" w:hAnsi="Arial" w:cs="Arial"/>
          <w:b/>
          <w:sz w:val="20"/>
          <w:szCs w:val="20"/>
        </w:rPr>
        <w:t>S</w:t>
      </w:r>
      <w:r w:rsidR="00834F7E" w:rsidRPr="00650355">
        <w:rPr>
          <w:rFonts w:ascii="Arial" w:hAnsi="Arial" w:cs="Arial"/>
          <w:b/>
          <w:sz w:val="20"/>
          <w:szCs w:val="20"/>
        </w:rPr>
        <w:t>3</w:t>
      </w:r>
      <w:r w:rsidR="00D85229" w:rsidRPr="00650355">
        <w:rPr>
          <w:rFonts w:ascii="Arial" w:hAnsi="Arial" w:cs="Arial"/>
          <w:b/>
          <w:sz w:val="20"/>
          <w:szCs w:val="20"/>
        </w:rPr>
        <w:t xml:space="preserve">. Isolates used as locally representative isolate panel n=66.   </w:t>
      </w:r>
      <w:r w:rsidR="00D85229" w:rsidRPr="00650355">
        <w:rPr>
          <w:rFonts w:ascii="Arial" w:hAnsi="Arial" w:cs="Arial"/>
          <w:sz w:val="20"/>
          <w:szCs w:val="20"/>
        </w:rPr>
        <w:t xml:space="preserve">Sequence type derived using NG-MAST  </w:t>
      </w:r>
      <w:r w:rsidR="00D85229" w:rsidRPr="00650355">
        <w:rPr>
          <w:rFonts w:ascii="Arial" w:hAnsi="Arial" w:cs="Arial"/>
          <w:sz w:val="20"/>
          <w:szCs w:val="20"/>
        </w:rPr>
        <w:fldChar w:fldCharType="begin"/>
      </w:r>
      <w:r w:rsidR="00D85229" w:rsidRPr="00650355">
        <w:rPr>
          <w:rFonts w:ascii="Arial" w:hAnsi="Arial" w:cs="Arial"/>
          <w:sz w:val="20"/>
          <w:szCs w:val="20"/>
        </w:rPr>
        <w:instrText xml:space="preserve"> ADDIN REFMGR.CITE &lt;Refman&gt;&lt;Cite&gt;&lt;Author&gt;Martin&lt;/Author&gt;&lt;Year&gt;2004&lt;/Year&gt;&lt;RecNum&gt;1627&lt;/RecNum&gt;&lt;IDText&gt;Rapid sequence-based identification of gonococcal transmission clusters in a large metropolitan area&lt;/IDText&gt;&lt;MDL Ref_Type="Journal"&gt;&lt;Ref_Type&gt;Journal&lt;/Ref_Type&gt;&lt;Ref_ID&gt;1627&lt;/Ref_ID&gt;&lt;Title_Primary&gt;Rapid sequence-based identification of gonococcal transmission clusters in a large metropolitan area&lt;/Title_Primary&gt;&lt;Authors_Primary&gt;Martin,I.M.&lt;/Authors_Primary&gt;&lt;Authors_Primary&gt;Ison,C.A.&lt;/Authors_Primary&gt;&lt;Authors_Primary&gt;Aanensen,D.M.&lt;/Authors_Primary&gt;&lt;Authors_Primary&gt;Fenton,K.A.&lt;/Authors_Primary&gt;&lt;Authors_Primary&gt;Spratt,B.G.&lt;/Authors_Primary&gt;&lt;Date_Primary&gt;2004/4/15&lt;/Date_Primary&gt;&lt;Keywords&gt;Alleles&lt;/Keywords&gt;&lt;Keywords&gt;Bacterial Outer Membrane Proteins&lt;/Keywords&gt;&lt;Keywords&gt;chemistry&lt;/Keywords&gt;&lt;Keywords&gt;Cluster Analysis&lt;/Keywords&gt;&lt;Keywords&gt;Dna&lt;/Keywords&gt;&lt;Keywords&gt;DNA,Bacterial&lt;/Keywords&gt;&lt;Keywords&gt;Female&lt;/Keywords&gt;&lt;Keywords&gt;Genetic Variation&lt;/Keywords&gt;&lt;Keywords&gt;genetics&lt;/Keywords&gt;&lt;Keywords&gt;Genotype&lt;/Keywords&gt;&lt;Keywords&gt;Gonorrhea&lt;/Keywords&gt;&lt;Keywords&gt;Humans&lt;/Keywords&gt;&lt;Keywords&gt;Internet&lt;/Keywords&gt;&lt;Keywords&gt;London&lt;/Keywords&gt;&lt;Keywords&gt;Male&lt;/Keywords&gt;&lt;Keywords&gt;Membrane Proteins&lt;/Keywords&gt;&lt;Keywords&gt;methods&lt;/Keywords&gt;&lt;Keywords&gt;Microbial Sensitivity Tests&lt;/Keywords&gt;&lt;Keywords&gt;microbiology&lt;/Keywords&gt;&lt;Keywords&gt;Neisseria gonorrhoeae&lt;/Keywords&gt;&lt;Keywords&gt;Polymerase Chain Reaction&lt;/Keywords&gt;&lt;Keywords&gt;Proteins&lt;/Keywords&gt;&lt;Keywords&gt;Reproducibility of Results&lt;/Keywords&gt;&lt;Keywords&gt;Research&lt;/Keywords&gt;&lt;Keywords&gt;Sequence Analysis,DNA&lt;/Keywords&gt;&lt;Keywords&gt;Serotyping&lt;/Keywords&gt;&lt;Keywords&gt;Transferrin-Binding Protein B&lt;/Keywords&gt;&lt;Keywords&gt;transmission&lt;/Keywords&gt;&lt;Keywords&gt;Urban Population&lt;/Keywords&gt;&lt;Reprint&gt;Not in File&lt;/Reprint&gt;&lt;Start_Page&gt;1497&lt;/Start_Page&gt;&lt;End_Page&gt;1505&lt;/End_Page&gt;&lt;Periodical&gt;J Infect Dis&lt;/Periodical&gt;&lt;Volume&gt;189&lt;/Volume&gt;&lt;Issue&gt;8&lt;/Issue&gt;&lt;Address&gt;Department of Infectious Diseases and Microbiology, Imperial College London, St. Mary&amp;apos;s Campus, London, United Kingdom.imc.martin@btinternet.com&lt;/Address&gt;&lt;Web_URL&gt;PM:15073688&lt;/Web_URL&gt;&lt;ZZ_JournalStdAbbrev&gt;&lt;f name="System"&gt;J Infect Dis&lt;/f&gt;&lt;/ZZ_JournalStdAbbrev&gt;&lt;ZZ_WorkformID&gt;1&lt;/ZZ_WorkformID&gt;&lt;/MDL&gt;&lt;/Cite&gt;&lt;/Refman&gt;</w:instrText>
      </w:r>
      <w:r w:rsidR="00D85229" w:rsidRPr="00650355">
        <w:rPr>
          <w:rFonts w:ascii="Arial" w:hAnsi="Arial" w:cs="Arial"/>
          <w:sz w:val="20"/>
          <w:szCs w:val="20"/>
        </w:rPr>
        <w:fldChar w:fldCharType="separate"/>
      </w:r>
      <w:r w:rsidR="00D85229" w:rsidRPr="00650355">
        <w:rPr>
          <w:rFonts w:ascii="Arial" w:hAnsi="Arial" w:cs="Arial"/>
          <w:sz w:val="20"/>
          <w:szCs w:val="20"/>
        </w:rPr>
        <w:t>[32]</w:t>
      </w:r>
      <w:r w:rsidR="00D85229" w:rsidRPr="00650355">
        <w:rPr>
          <w:rFonts w:ascii="Arial" w:hAnsi="Arial" w:cs="Arial"/>
          <w:sz w:val="20"/>
          <w:szCs w:val="20"/>
        </w:rPr>
        <w:fldChar w:fldCharType="end"/>
      </w:r>
      <w:r w:rsidR="00D85229" w:rsidRPr="00650355">
        <w:rPr>
          <w:rFonts w:ascii="Arial" w:hAnsi="Arial" w:cs="Arial"/>
          <w:sz w:val="20"/>
          <w:szCs w:val="20"/>
        </w:rPr>
        <w:t xml:space="preserve">. SNP/WT=presence/absence of C&gt;T mutation at position 620919 of </w:t>
      </w:r>
      <w:r w:rsidR="00D85229" w:rsidRPr="00650355">
        <w:rPr>
          <w:rFonts w:ascii="Arial" w:hAnsi="Arial" w:cs="Arial"/>
          <w:i/>
          <w:sz w:val="20"/>
          <w:szCs w:val="20"/>
        </w:rPr>
        <w:t xml:space="preserve">gyrA. </w:t>
      </w:r>
      <w:r w:rsidR="00D85229" w:rsidRPr="00650355">
        <w:rPr>
          <w:rFonts w:ascii="Arial" w:hAnsi="Arial" w:cs="Arial"/>
          <w:sz w:val="20"/>
          <w:szCs w:val="20"/>
        </w:rPr>
        <w:t>Ciprofloxacin</w:t>
      </w:r>
      <w:r w:rsidR="00D85229" w:rsidRPr="00650355">
        <w:rPr>
          <w:rFonts w:ascii="Arial" w:hAnsi="Arial" w:cs="Arial"/>
          <w:i/>
          <w:sz w:val="20"/>
          <w:szCs w:val="20"/>
        </w:rPr>
        <w:t xml:space="preserve"> </w:t>
      </w:r>
      <w:r w:rsidR="00D85229" w:rsidRPr="00650355">
        <w:rPr>
          <w:rFonts w:ascii="Arial" w:hAnsi="Arial" w:cs="Arial"/>
          <w:sz w:val="20"/>
          <w:szCs w:val="20"/>
        </w:rPr>
        <w:t>resistance defined as an MIC of&gt;0.5 mg/L</w:t>
      </w:r>
    </w:p>
    <w:p w14:paraId="69339871" w14:textId="77777777" w:rsidR="00D85229" w:rsidRPr="00650355" w:rsidRDefault="00D85229" w:rsidP="00D85229">
      <w:pPr>
        <w:pStyle w:val="BodyTextFirstIndent"/>
        <w:ind w:firstLine="0"/>
        <w:rPr>
          <w:rFonts w:ascii="Arial" w:hAnsi="Arial" w:cs="Arial"/>
          <w:sz w:val="20"/>
          <w:szCs w:val="20"/>
        </w:rPr>
      </w:pPr>
    </w:p>
    <w:tbl>
      <w:tblPr>
        <w:tblStyle w:val="TableGrid2"/>
        <w:tblW w:w="7051" w:type="dxa"/>
        <w:jc w:val="center"/>
        <w:tblInd w:w="-44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8"/>
        <w:gridCol w:w="2366"/>
        <w:gridCol w:w="2207"/>
      </w:tblGrid>
      <w:tr w:rsidR="00D85229" w:rsidRPr="00650355" w14:paraId="3DD5126A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single" w:sz="18" w:space="0" w:color="auto"/>
            </w:tcBorders>
          </w:tcPr>
          <w:p w14:paraId="7B6C1378" w14:textId="77777777" w:rsidR="00D85229" w:rsidRPr="00650355" w:rsidRDefault="00D85229" w:rsidP="009D0478">
            <w:pPr>
              <w:keepNext/>
              <w:keepLines/>
              <w:suppressAutoHyphens/>
              <w:spacing w:before="240"/>
              <w:jc w:val="center"/>
              <w:outlineLvl w:val="2"/>
              <w:rPr>
                <w:rFonts w:ascii="Arial" w:hAnsi="Arial" w:cs="Arial"/>
                <w:b/>
                <w:sz w:val="16"/>
                <w:szCs w:val="16"/>
              </w:rPr>
            </w:pPr>
            <w:r w:rsidRPr="00650355">
              <w:rPr>
                <w:rFonts w:ascii="Arial" w:hAnsi="Arial" w:cs="Arial"/>
                <w:b/>
                <w:sz w:val="16"/>
                <w:szCs w:val="16"/>
              </w:rPr>
              <w:t>Sequence Type</w:t>
            </w:r>
          </w:p>
        </w:tc>
        <w:tc>
          <w:tcPr>
            <w:tcW w:w="2366" w:type="dxa"/>
            <w:tcBorders>
              <w:bottom w:val="single" w:sz="18" w:space="0" w:color="auto"/>
            </w:tcBorders>
          </w:tcPr>
          <w:p w14:paraId="7C33DC6C" w14:textId="77777777" w:rsidR="00D85229" w:rsidRPr="00650355" w:rsidRDefault="00D85229" w:rsidP="009D0478">
            <w:pPr>
              <w:keepNext/>
              <w:keepLines/>
              <w:suppressAutoHyphens/>
              <w:spacing w:before="240"/>
              <w:jc w:val="center"/>
              <w:outlineLvl w:val="2"/>
              <w:rPr>
                <w:rFonts w:ascii="Arial" w:hAnsi="Arial" w:cs="Arial"/>
                <w:b/>
                <w:sz w:val="16"/>
                <w:szCs w:val="16"/>
              </w:rPr>
            </w:pPr>
            <w:r w:rsidRPr="00650355">
              <w:rPr>
                <w:rFonts w:ascii="Arial" w:hAnsi="Arial" w:cs="Arial"/>
                <w:b/>
                <w:sz w:val="16"/>
                <w:szCs w:val="16"/>
              </w:rPr>
              <w:t>Ciprofloxacin MIC (mg/L)</w:t>
            </w:r>
          </w:p>
        </w:tc>
        <w:tc>
          <w:tcPr>
            <w:tcW w:w="2207" w:type="dxa"/>
            <w:tcBorders>
              <w:bottom w:val="single" w:sz="18" w:space="0" w:color="auto"/>
            </w:tcBorders>
          </w:tcPr>
          <w:p w14:paraId="6C9C28C6" w14:textId="77777777" w:rsidR="00D85229" w:rsidRPr="00650355" w:rsidRDefault="00D85229" w:rsidP="009D0478">
            <w:pPr>
              <w:keepNext/>
              <w:keepLines/>
              <w:suppressAutoHyphens/>
              <w:spacing w:before="240"/>
              <w:jc w:val="center"/>
              <w:outlineLvl w:val="2"/>
              <w:rPr>
                <w:rFonts w:ascii="Arial" w:hAnsi="Arial" w:cs="Arial"/>
                <w:b/>
                <w:sz w:val="16"/>
                <w:szCs w:val="16"/>
              </w:rPr>
            </w:pPr>
            <w:r w:rsidRPr="00650355">
              <w:rPr>
                <w:rFonts w:ascii="Arial" w:hAnsi="Arial" w:cs="Arial"/>
                <w:b/>
                <w:sz w:val="16"/>
                <w:szCs w:val="16"/>
              </w:rPr>
              <w:t>NGSNP Result</w:t>
            </w:r>
          </w:p>
        </w:tc>
      </w:tr>
      <w:tr w:rsidR="00D85229" w:rsidRPr="00650355" w14:paraId="052F489E" w14:textId="77777777" w:rsidTr="009D0478">
        <w:trPr>
          <w:trHeight w:val="182"/>
          <w:jc w:val="center"/>
        </w:trPr>
        <w:tc>
          <w:tcPr>
            <w:tcW w:w="2478" w:type="dxa"/>
            <w:tcBorders>
              <w:top w:val="single" w:sz="18" w:space="0" w:color="auto"/>
              <w:bottom w:val="dotted" w:sz="4" w:space="0" w:color="auto"/>
            </w:tcBorders>
            <w:vAlign w:val="bottom"/>
          </w:tcPr>
          <w:p w14:paraId="3230484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400</w:t>
            </w:r>
          </w:p>
        </w:tc>
        <w:tc>
          <w:tcPr>
            <w:tcW w:w="2366" w:type="dxa"/>
            <w:tcBorders>
              <w:top w:val="single" w:sz="18" w:space="0" w:color="auto"/>
              <w:bottom w:val="dotted" w:sz="4" w:space="0" w:color="auto"/>
            </w:tcBorders>
            <w:vAlign w:val="bottom"/>
          </w:tcPr>
          <w:p w14:paraId="015252A5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07" w:type="dxa"/>
            <w:tcBorders>
              <w:top w:val="single" w:sz="18" w:space="0" w:color="auto"/>
              <w:bottom w:val="dotted" w:sz="4" w:space="0" w:color="auto"/>
            </w:tcBorders>
            <w:vAlign w:val="bottom"/>
          </w:tcPr>
          <w:p w14:paraId="4E393EE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634EFFB9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201776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D4F092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C20043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15A40F08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8B544E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D21D26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591638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7FAD45B3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1E1695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F931AB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9752F8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730CA110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557E74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85157C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3A243B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6F96CD17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68BDDF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1640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ED04AC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7D2085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4F5DC6E3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746E33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5888CF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295294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7826A6AB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BA3C57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8989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4DC09C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86FE81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526F23D7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DD4EDD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CB678A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F4057A5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5E31241B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CBED33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400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FB98BD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C37A7E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2BFCE1B9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E42FBD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4995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AC3833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98E1D0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6A3F78CA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F6C4EE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6837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91C8FF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7CC0DE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69E7A0BF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009DE0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597D46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CBBC0F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197EB240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60E9C5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407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991D25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A3E0CD2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41FE03EF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C89128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7651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19961C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448A56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1E107E10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8E9C56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0149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B4721F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2EECBE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6E6428E2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9C0E0F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7823FB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AD311F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36ECBA7B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3815A3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4016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46FC4D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EDEDDB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5243E32F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2BAC3F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1641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1FCDF4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D0E8CF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2445228C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16F660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0419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9AA003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9D750D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29B41E39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B4B118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4275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9ED2D0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AE476F2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737ECC34" w14:textId="77777777" w:rsidTr="009D0478">
        <w:trPr>
          <w:trHeight w:val="36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DF8315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58AD9F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AD9758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6A02F29E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26CD30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780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3E7F82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526BBE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56279357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E227AA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992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BC9328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0A49CF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78EC66B8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74C4CF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53284B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E193AA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1F86D809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02D8E5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EB97B7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CC1527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3573490C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1A9B8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1619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CD3DB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C6889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39D23211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C627A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6360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ECFB4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70AE0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5B720668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D78E1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1641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71FE7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3CD2D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7278A9BB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6C9E5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6339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046D2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DBD49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4AE05792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14603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BB425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ECFE3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2350E5A9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8C579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3369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09876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9D9B0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26288160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874BF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79950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56E8A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25D25255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F7FB8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5119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78E74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4D26B2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4972CD50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AD4E4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992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A1245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FB943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6BF1B96A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3B5825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NEW POR ALLE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B1545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FE543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31F8BBCA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6305E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E551A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79F6A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58E445CA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48FAA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C53422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6DD72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67D6A226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5646E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992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EBC532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F8D37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76F164C7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17850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8435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57A66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987C9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1E6175B9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B42D0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9705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2FBC9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61861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226C4B23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EE067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7B997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BA481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7C92434E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F8B3AB5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51</w:t>
            </w:r>
          </w:p>
        </w:tc>
        <w:tc>
          <w:tcPr>
            <w:tcW w:w="236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B58060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AECE17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62D01EA8" w14:textId="77777777" w:rsidTr="009D0478">
        <w:trPr>
          <w:trHeight w:val="90"/>
          <w:jc w:val="center"/>
        </w:trPr>
        <w:tc>
          <w:tcPr>
            <w:tcW w:w="2478" w:type="dxa"/>
            <w:tcBorders>
              <w:top w:val="dotted" w:sz="4" w:space="0" w:color="auto"/>
            </w:tcBorders>
            <w:vAlign w:val="bottom"/>
          </w:tcPr>
          <w:p w14:paraId="122D069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9901</w:t>
            </w:r>
          </w:p>
        </w:tc>
        <w:tc>
          <w:tcPr>
            <w:tcW w:w="2366" w:type="dxa"/>
            <w:tcBorders>
              <w:top w:val="dotted" w:sz="4" w:space="0" w:color="auto"/>
            </w:tcBorders>
            <w:vAlign w:val="bottom"/>
          </w:tcPr>
          <w:p w14:paraId="6461AC7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top w:val="dotted" w:sz="4" w:space="0" w:color="auto"/>
            </w:tcBorders>
            <w:vAlign w:val="bottom"/>
          </w:tcPr>
          <w:p w14:paraId="1222F9A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4C2999BA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65350C9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0149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3F2FE1F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2AFD22B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29CA070B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72FB46D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0149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2CD990E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3197DB6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06770CB2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467D030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8919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44EA92D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7611084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6B2BDAF5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202EC30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3CFCF6D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4F96E71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27BD472D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0C7BCA0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04029DC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736C95D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3979BA1A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23605CB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NEW POR ALLE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42D2C53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2AE54AF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103008F6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0DE53F2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2EB48E7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5FCB2AA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2283E815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1DD4730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NEW ST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7A4C923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6692A2F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0982E67F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396B2022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992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5DBC7C2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22F4197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2FA8517E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7DD142F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992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6002093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492871F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6545CF08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674B1CE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47A174E2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180DD23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3A959548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4224644F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034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092914F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0815777C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02F6FB8D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178CBEB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0D7CC72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06F1BD4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7214C214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581D10E2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6E1DA4F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024D7F2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4A896960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21666637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706C1A6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7E3ECE9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7231927A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149C69F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4F99ACE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558BE08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267141B9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72CD40B0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47378F35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397DB40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55278BC2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61F3185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8465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45FAB6E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3E476CD9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395D5EC4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692983E4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9808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78B5A9A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6C3B489B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  <w:tr w:rsidR="00D85229" w:rsidRPr="00650355" w14:paraId="19F6B067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4E0953CD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992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56E0CE11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094E3FEA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650355" w14:paraId="725A0BEA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27DA2255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7663D238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≤0.030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6E84A926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WT</w:t>
            </w:r>
          </w:p>
        </w:tc>
      </w:tr>
      <w:tr w:rsidR="00D85229" w:rsidRPr="00BB1990" w14:paraId="68F91CCF" w14:textId="77777777" w:rsidTr="009D0478">
        <w:trPr>
          <w:trHeight w:val="90"/>
          <w:jc w:val="center"/>
        </w:trPr>
        <w:tc>
          <w:tcPr>
            <w:tcW w:w="2478" w:type="dxa"/>
            <w:tcBorders>
              <w:bottom w:val="dotted" w:sz="4" w:space="0" w:color="auto"/>
            </w:tcBorders>
            <w:vAlign w:val="bottom"/>
          </w:tcPr>
          <w:p w14:paraId="03880C9E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8987</w:t>
            </w:r>
          </w:p>
        </w:tc>
        <w:tc>
          <w:tcPr>
            <w:tcW w:w="2366" w:type="dxa"/>
            <w:tcBorders>
              <w:bottom w:val="dotted" w:sz="4" w:space="0" w:color="auto"/>
            </w:tcBorders>
            <w:vAlign w:val="bottom"/>
          </w:tcPr>
          <w:p w14:paraId="1558BF93" w14:textId="77777777" w:rsidR="00D85229" w:rsidRPr="00650355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07" w:type="dxa"/>
            <w:tcBorders>
              <w:bottom w:val="dotted" w:sz="4" w:space="0" w:color="auto"/>
            </w:tcBorders>
            <w:vAlign w:val="bottom"/>
          </w:tcPr>
          <w:p w14:paraId="08BA2A65" w14:textId="77777777" w:rsidR="00D85229" w:rsidRPr="00BB1990" w:rsidRDefault="00D85229" w:rsidP="009D04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0355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</w:tr>
    </w:tbl>
    <w:p w14:paraId="3C62EADB" w14:textId="3F4EE203" w:rsidR="00D85229" w:rsidRDefault="00D85229" w:rsidP="00D85229">
      <w:pPr>
        <w:pStyle w:val="BodyText"/>
      </w:pPr>
    </w:p>
    <w:p w14:paraId="6220DF53" w14:textId="77777777" w:rsidR="00D85229" w:rsidRPr="00D85229" w:rsidRDefault="00D85229" w:rsidP="00D85229"/>
    <w:p w14:paraId="5041764A" w14:textId="222467D1" w:rsidR="00D85229" w:rsidRDefault="00D85229" w:rsidP="00D85229"/>
    <w:p w14:paraId="485D533B" w14:textId="2858AEF9" w:rsidR="00D85229" w:rsidRPr="00D85229" w:rsidRDefault="00D85229" w:rsidP="00D85229">
      <w:pPr>
        <w:tabs>
          <w:tab w:val="left" w:pos="2127"/>
        </w:tabs>
      </w:pPr>
      <w:r>
        <w:tab/>
      </w:r>
    </w:p>
    <w:sectPr w:rsidR="00D85229" w:rsidRPr="00D85229" w:rsidSect="00D85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DCC178" w14:textId="77777777" w:rsidR="00D02878" w:rsidRDefault="00D02878" w:rsidP="004559E2">
      <w:pPr>
        <w:spacing w:line="240" w:lineRule="auto"/>
      </w:pPr>
      <w:r>
        <w:separator/>
      </w:r>
    </w:p>
  </w:endnote>
  <w:endnote w:type="continuationSeparator" w:id="0">
    <w:p w14:paraId="6D96F44B" w14:textId="77777777" w:rsidR="00D02878" w:rsidRDefault="00D02878" w:rsidP="004559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40FBF0" w14:textId="77777777" w:rsidR="00D02878" w:rsidRDefault="00D02878" w:rsidP="004559E2">
      <w:pPr>
        <w:spacing w:line="240" w:lineRule="auto"/>
      </w:pPr>
      <w:r>
        <w:separator/>
      </w:r>
    </w:p>
  </w:footnote>
  <w:footnote w:type="continuationSeparator" w:id="0">
    <w:p w14:paraId="7D3E1411" w14:textId="77777777" w:rsidR="00D02878" w:rsidRDefault="00D02878" w:rsidP="004559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64687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">
    <w:nsid w:val="06326E97"/>
    <w:multiLevelType w:val="multilevel"/>
    <w:tmpl w:val="622C8834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210449CF"/>
    <w:multiLevelType w:val="multilevel"/>
    <w:tmpl w:val="0409001D"/>
    <w:name w:val="chapter3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>
    <w:nsid w:val="22210ADB"/>
    <w:multiLevelType w:val="multilevel"/>
    <w:tmpl w:val="43FC9718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>
    <w:nsid w:val="2741283D"/>
    <w:multiLevelType w:val="multilevel"/>
    <w:tmpl w:val="D76CD7A2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>
    <w:nsid w:val="2FFF044F"/>
    <w:multiLevelType w:val="hybridMultilevel"/>
    <w:tmpl w:val="089459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0E50CD"/>
    <w:multiLevelType w:val="multilevel"/>
    <w:tmpl w:val="43F0CEBE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>
    <w:nsid w:val="37B60761"/>
    <w:multiLevelType w:val="multilevel"/>
    <w:tmpl w:val="9EA4A8AA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>
    <w:nsid w:val="383A4528"/>
    <w:multiLevelType w:val="multilevel"/>
    <w:tmpl w:val="43FC9718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>
    <w:nsid w:val="40F415E8"/>
    <w:multiLevelType w:val="multilevel"/>
    <w:tmpl w:val="43FC9718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>
    <w:nsid w:val="460C0186"/>
    <w:multiLevelType w:val="hybridMultilevel"/>
    <w:tmpl w:val="7C288402"/>
    <w:lvl w:ilvl="0" w:tplc="68D2BBFE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2" w:hanging="360"/>
      </w:pPr>
    </w:lvl>
    <w:lvl w:ilvl="2" w:tplc="0809001B" w:tentative="1">
      <w:start w:val="1"/>
      <w:numFmt w:val="lowerRoman"/>
      <w:lvlText w:val="%3."/>
      <w:lvlJc w:val="right"/>
      <w:pPr>
        <w:ind w:left="2232" w:hanging="180"/>
      </w:pPr>
    </w:lvl>
    <w:lvl w:ilvl="3" w:tplc="0809000F" w:tentative="1">
      <w:start w:val="1"/>
      <w:numFmt w:val="decimal"/>
      <w:lvlText w:val="%4."/>
      <w:lvlJc w:val="left"/>
      <w:pPr>
        <w:ind w:left="2952" w:hanging="360"/>
      </w:pPr>
    </w:lvl>
    <w:lvl w:ilvl="4" w:tplc="08090019" w:tentative="1">
      <w:start w:val="1"/>
      <w:numFmt w:val="lowerLetter"/>
      <w:lvlText w:val="%5."/>
      <w:lvlJc w:val="left"/>
      <w:pPr>
        <w:ind w:left="3672" w:hanging="360"/>
      </w:pPr>
    </w:lvl>
    <w:lvl w:ilvl="5" w:tplc="0809001B" w:tentative="1">
      <w:start w:val="1"/>
      <w:numFmt w:val="lowerRoman"/>
      <w:lvlText w:val="%6."/>
      <w:lvlJc w:val="right"/>
      <w:pPr>
        <w:ind w:left="4392" w:hanging="180"/>
      </w:pPr>
    </w:lvl>
    <w:lvl w:ilvl="6" w:tplc="0809000F" w:tentative="1">
      <w:start w:val="1"/>
      <w:numFmt w:val="decimal"/>
      <w:lvlText w:val="%7."/>
      <w:lvlJc w:val="left"/>
      <w:pPr>
        <w:ind w:left="5112" w:hanging="360"/>
      </w:pPr>
    </w:lvl>
    <w:lvl w:ilvl="7" w:tplc="08090019" w:tentative="1">
      <w:start w:val="1"/>
      <w:numFmt w:val="lowerLetter"/>
      <w:lvlText w:val="%8."/>
      <w:lvlJc w:val="left"/>
      <w:pPr>
        <w:ind w:left="5832" w:hanging="360"/>
      </w:pPr>
    </w:lvl>
    <w:lvl w:ilvl="8" w:tplc="08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1">
    <w:nsid w:val="53570ADF"/>
    <w:multiLevelType w:val="multilevel"/>
    <w:tmpl w:val="0409001D"/>
    <w:name w:val="chapter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>
    <w:nsid w:val="549F1542"/>
    <w:multiLevelType w:val="multilevel"/>
    <w:tmpl w:val="CED07E4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>
    <w:nsid w:val="596072F9"/>
    <w:multiLevelType w:val="hybridMultilevel"/>
    <w:tmpl w:val="4AA06BE0"/>
    <w:lvl w:ilvl="0" w:tplc="1F429EBE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651D7A"/>
    <w:multiLevelType w:val="multilevel"/>
    <w:tmpl w:val="43FC9718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>
    <w:nsid w:val="674F7E91"/>
    <w:multiLevelType w:val="hybridMultilevel"/>
    <w:tmpl w:val="BABC6E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F7E09F4"/>
    <w:multiLevelType w:val="multilevel"/>
    <w:tmpl w:val="0409001D"/>
    <w:name w:val="chapter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>
    <w:nsid w:val="75186DFA"/>
    <w:multiLevelType w:val="multilevel"/>
    <w:tmpl w:val="43FC9718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isLgl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isLgl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isLgl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7"/>
  </w:num>
  <w:num w:numId="2">
    <w:abstractNumId w:val="4"/>
  </w:num>
  <w:num w:numId="3">
    <w:abstractNumId w:val="12"/>
  </w:num>
  <w:num w:numId="4">
    <w:abstractNumId w:val="16"/>
  </w:num>
  <w:num w:numId="5">
    <w:abstractNumId w:val="2"/>
  </w:num>
  <w:num w:numId="6">
    <w:abstractNumId w:val="11"/>
  </w:num>
  <w:num w:numId="7">
    <w:abstractNumId w:val="7"/>
  </w:num>
  <w:num w:numId="8">
    <w:abstractNumId w:val="1"/>
  </w:num>
  <w:num w:numId="9">
    <w:abstractNumId w:val="0"/>
  </w:num>
  <w:num w:numId="10">
    <w:abstractNumId w:val="6"/>
  </w:num>
  <w:num w:numId="11">
    <w:abstractNumId w:val="10"/>
  </w:num>
  <w:num w:numId="12">
    <w:abstractNumId w:val="8"/>
  </w:num>
  <w:num w:numId="13">
    <w:abstractNumId w:val="9"/>
  </w:num>
  <w:num w:numId="14">
    <w:abstractNumId w:val="14"/>
  </w:num>
  <w:num w:numId="15">
    <w:abstractNumId w:val="3"/>
  </w:num>
  <w:num w:numId="16">
    <w:abstractNumId w:val="13"/>
  </w:num>
  <w:num w:numId="17">
    <w:abstractNumId w:val="15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linical Infectious Diseases&lt;/StartingRefnum&gt;&lt;FontName&gt;@Arial Unicode MS&lt;/FontName&gt;&lt;FontSize&gt;10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iagnostic microarray&lt;/item&gt;&lt;/Libraries&gt;&lt;/Databases&gt;"/>
  </w:docVars>
  <w:rsids>
    <w:rsidRoot w:val="00E46964"/>
    <w:rsid w:val="00000873"/>
    <w:rsid w:val="0000301A"/>
    <w:rsid w:val="00007EFC"/>
    <w:rsid w:val="00010A7A"/>
    <w:rsid w:val="00013B7F"/>
    <w:rsid w:val="0002138D"/>
    <w:rsid w:val="00022C99"/>
    <w:rsid w:val="00022D08"/>
    <w:rsid w:val="00024EFB"/>
    <w:rsid w:val="00026783"/>
    <w:rsid w:val="00026C8B"/>
    <w:rsid w:val="00026D7F"/>
    <w:rsid w:val="00026D8E"/>
    <w:rsid w:val="00027D12"/>
    <w:rsid w:val="00030189"/>
    <w:rsid w:val="00031362"/>
    <w:rsid w:val="00032BA6"/>
    <w:rsid w:val="00033C13"/>
    <w:rsid w:val="0003493A"/>
    <w:rsid w:val="000357D8"/>
    <w:rsid w:val="00035E7F"/>
    <w:rsid w:val="00036F8E"/>
    <w:rsid w:val="000418DE"/>
    <w:rsid w:val="00046A0A"/>
    <w:rsid w:val="0005231C"/>
    <w:rsid w:val="000538E1"/>
    <w:rsid w:val="0005398A"/>
    <w:rsid w:val="0005552E"/>
    <w:rsid w:val="00055725"/>
    <w:rsid w:val="0005615A"/>
    <w:rsid w:val="0006013D"/>
    <w:rsid w:val="00061841"/>
    <w:rsid w:val="00063EA7"/>
    <w:rsid w:val="00064B30"/>
    <w:rsid w:val="000650F7"/>
    <w:rsid w:val="000705CB"/>
    <w:rsid w:val="00071817"/>
    <w:rsid w:val="0007258A"/>
    <w:rsid w:val="0007435B"/>
    <w:rsid w:val="00074588"/>
    <w:rsid w:val="00080042"/>
    <w:rsid w:val="000809F4"/>
    <w:rsid w:val="00080E31"/>
    <w:rsid w:val="00081298"/>
    <w:rsid w:val="00082D61"/>
    <w:rsid w:val="000845FF"/>
    <w:rsid w:val="00084611"/>
    <w:rsid w:val="0009322A"/>
    <w:rsid w:val="000936AC"/>
    <w:rsid w:val="000946B3"/>
    <w:rsid w:val="000947B2"/>
    <w:rsid w:val="0009486A"/>
    <w:rsid w:val="0009754D"/>
    <w:rsid w:val="000A3792"/>
    <w:rsid w:val="000B0518"/>
    <w:rsid w:val="000B2643"/>
    <w:rsid w:val="000B3775"/>
    <w:rsid w:val="000B3FF3"/>
    <w:rsid w:val="000B452D"/>
    <w:rsid w:val="000C1868"/>
    <w:rsid w:val="000C2DCD"/>
    <w:rsid w:val="000C4C49"/>
    <w:rsid w:val="000C56F9"/>
    <w:rsid w:val="000D3DE1"/>
    <w:rsid w:val="000D42DD"/>
    <w:rsid w:val="000D6FF2"/>
    <w:rsid w:val="000E169D"/>
    <w:rsid w:val="000E382F"/>
    <w:rsid w:val="000F102A"/>
    <w:rsid w:val="000F2A59"/>
    <w:rsid w:val="000F48CB"/>
    <w:rsid w:val="000F6635"/>
    <w:rsid w:val="00106794"/>
    <w:rsid w:val="00106F95"/>
    <w:rsid w:val="00112527"/>
    <w:rsid w:val="001149A6"/>
    <w:rsid w:val="00116CB0"/>
    <w:rsid w:val="00117501"/>
    <w:rsid w:val="00120DB1"/>
    <w:rsid w:val="001214DE"/>
    <w:rsid w:val="00121571"/>
    <w:rsid w:val="001225E3"/>
    <w:rsid w:val="00124837"/>
    <w:rsid w:val="00125912"/>
    <w:rsid w:val="001320FD"/>
    <w:rsid w:val="00137739"/>
    <w:rsid w:val="00141655"/>
    <w:rsid w:val="001416A7"/>
    <w:rsid w:val="00141D2A"/>
    <w:rsid w:val="00144423"/>
    <w:rsid w:val="00145B4A"/>
    <w:rsid w:val="0015377A"/>
    <w:rsid w:val="001542C3"/>
    <w:rsid w:val="001570B2"/>
    <w:rsid w:val="00160953"/>
    <w:rsid w:val="0016180E"/>
    <w:rsid w:val="001627F2"/>
    <w:rsid w:val="00164F13"/>
    <w:rsid w:val="00165498"/>
    <w:rsid w:val="0016623D"/>
    <w:rsid w:val="00172826"/>
    <w:rsid w:val="001765C5"/>
    <w:rsid w:val="00176EAC"/>
    <w:rsid w:val="00176FD7"/>
    <w:rsid w:val="001817BC"/>
    <w:rsid w:val="00181B41"/>
    <w:rsid w:val="00182F24"/>
    <w:rsid w:val="001862EE"/>
    <w:rsid w:val="00191DB6"/>
    <w:rsid w:val="001930EA"/>
    <w:rsid w:val="0019415D"/>
    <w:rsid w:val="001944E5"/>
    <w:rsid w:val="00194908"/>
    <w:rsid w:val="001A1F56"/>
    <w:rsid w:val="001A28EB"/>
    <w:rsid w:val="001A3362"/>
    <w:rsid w:val="001A7890"/>
    <w:rsid w:val="001B07EB"/>
    <w:rsid w:val="001B1239"/>
    <w:rsid w:val="001B28B5"/>
    <w:rsid w:val="001B5986"/>
    <w:rsid w:val="001B5B13"/>
    <w:rsid w:val="001B5B73"/>
    <w:rsid w:val="001B76EB"/>
    <w:rsid w:val="001C02BF"/>
    <w:rsid w:val="001C433E"/>
    <w:rsid w:val="001C6A28"/>
    <w:rsid w:val="001D1B65"/>
    <w:rsid w:val="001D248F"/>
    <w:rsid w:val="001D31EB"/>
    <w:rsid w:val="001D6B7C"/>
    <w:rsid w:val="001D71D7"/>
    <w:rsid w:val="001E1FF8"/>
    <w:rsid w:val="001E229C"/>
    <w:rsid w:val="001E368C"/>
    <w:rsid w:val="001E386A"/>
    <w:rsid w:val="001E68FE"/>
    <w:rsid w:val="001E7D4E"/>
    <w:rsid w:val="001F1F43"/>
    <w:rsid w:val="001F561A"/>
    <w:rsid w:val="00200B52"/>
    <w:rsid w:val="00202860"/>
    <w:rsid w:val="00204BE2"/>
    <w:rsid w:val="00204FFC"/>
    <w:rsid w:val="00206525"/>
    <w:rsid w:val="00206DCF"/>
    <w:rsid w:val="00206F44"/>
    <w:rsid w:val="00211AAD"/>
    <w:rsid w:val="00213111"/>
    <w:rsid w:val="0021358C"/>
    <w:rsid w:val="00213AAE"/>
    <w:rsid w:val="002147D8"/>
    <w:rsid w:val="0022190B"/>
    <w:rsid w:val="0022199C"/>
    <w:rsid w:val="00221C14"/>
    <w:rsid w:val="0022302A"/>
    <w:rsid w:val="00223CB6"/>
    <w:rsid w:val="002254CE"/>
    <w:rsid w:val="00225C40"/>
    <w:rsid w:val="00227D80"/>
    <w:rsid w:val="002311EB"/>
    <w:rsid w:val="002344CD"/>
    <w:rsid w:val="0023705E"/>
    <w:rsid w:val="00237278"/>
    <w:rsid w:val="002415EB"/>
    <w:rsid w:val="002443AE"/>
    <w:rsid w:val="00246430"/>
    <w:rsid w:val="002502B9"/>
    <w:rsid w:val="00250A1B"/>
    <w:rsid w:val="00253671"/>
    <w:rsid w:val="00253F7E"/>
    <w:rsid w:val="00254152"/>
    <w:rsid w:val="002553AD"/>
    <w:rsid w:val="00256082"/>
    <w:rsid w:val="002563BF"/>
    <w:rsid w:val="00256B0A"/>
    <w:rsid w:val="0025724E"/>
    <w:rsid w:val="00257921"/>
    <w:rsid w:val="00261A8D"/>
    <w:rsid w:val="00261C24"/>
    <w:rsid w:val="002643A5"/>
    <w:rsid w:val="00265008"/>
    <w:rsid w:val="00265FB4"/>
    <w:rsid w:val="00266B49"/>
    <w:rsid w:val="00271187"/>
    <w:rsid w:val="00271598"/>
    <w:rsid w:val="002722F2"/>
    <w:rsid w:val="0027368A"/>
    <w:rsid w:val="00277BE0"/>
    <w:rsid w:val="00280AD6"/>
    <w:rsid w:val="0028199C"/>
    <w:rsid w:val="00284570"/>
    <w:rsid w:val="00285820"/>
    <w:rsid w:val="00287324"/>
    <w:rsid w:val="00292019"/>
    <w:rsid w:val="00294113"/>
    <w:rsid w:val="0029482D"/>
    <w:rsid w:val="0029536B"/>
    <w:rsid w:val="00295AF7"/>
    <w:rsid w:val="00296709"/>
    <w:rsid w:val="002A0001"/>
    <w:rsid w:val="002A0AA0"/>
    <w:rsid w:val="002A32F2"/>
    <w:rsid w:val="002A3624"/>
    <w:rsid w:val="002A71FE"/>
    <w:rsid w:val="002B11AE"/>
    <w:rsid w:val="002B15A0"/>
    <w:rsid w:val="002B18F5"/>
    <w:rsid w:val="002B22FF"/>
    <w:rsid w:val="002B6200"/>
    <w:rsid w:val="002C0DBF"/>
    <w:rsid w:val="002C1C86"/>
    <w:rsid w:val="002C352A"/>
    <w:rsid w:val="002D0042"/>
    <w:rsid w:val="002D1233"/>
    <w:rsid w:val="002D1B97"/>
    <w:rsid w:val="002D332A"/>
    <w:rsid w:val="002D58F9"/>
    <w:rsid w:val="002E4C77"/>
    <w:rsid w:val="002E5A93"/>
    <w:rsid w:val="002E6757"/>
    <w:rsid w:val="002E75E2"/>
    <w:rsid w:val="002F27EF"/>
    <w:rsid w:val="002F55A4"/>
    <w:rsid w:val="002F7BC1"/>
    <w:rsid w:val="003050D9"/>
    <w:rsid w:val="003066FF"/>
    <w:rsid w:val="003106F4"/>
    <w:rsid w:val="00310DB4"/>
    <w:rsid w:val="003129BA"/>
    <w:rsid w:val="003150D9"/>
    <w:rsid w:val="00316A72"/>
    <w:rsid w:val="00320497"/>
    <w:rsid w:val="00321140"/>
    <w:rsid w:val="00321B31"/>
    <w:rsid w:val="00323FC9"/>
    <w:rsid w:val="0032419B"/>
    <w:rsid w:val="00326F3E"/>
    <w:rsid w:val="00327AF5"/>
    <w:rsid w:val="00327BEA"/>
    <w:rsid w:val="003311F3"/>
    <w:rsid w:val="00336214"/>
    <w:rsid w:val="00336221"/>
    <w:rsid w:val="00337BFD"/>
    <w:rsid w:val="00342A41"/>
    <w:rsid w:val="00343A6F"/>
    <w:rsid w:val="00347697"/>
    <w:rsid w:val="00350022"/>
    <w:rsid w:val="003526E6"/>
    <w:rsid w:val="00352BA3"/>
    <w:rsid w:val="00357A18"/>
    <w:rsid w:val="00361DC0"/>
    <w:rsid w:val="00363927"/>
    <w:rsid w:val="00367FA6"/>
    <w:rsid w:val="00376D45"/>
    <w:rsid w:val="00382C36"/>
    <w:rsid w:val="0038582F"/>
    <w:rsid w:val="003859C2"/>
    <w:rsid w:val="00386ABC"/>
    <w:rsid w:val="00390029"/>
    <w:rsid w:val="003930DC"/>
    <w:rsid w:val="00394BF8"/>
    <w:rsid w:val="00395D4A"/>
    <w:rsid w:val="00397BEF"/>
    <w:rsid w:val="003A05F1"/>
    <w:rsid w:val="003A3738"/>
    <w:rsid w:val="003A4DD5"/>
    <w:rsid w:val="003A5C98"/>
    <w:rsid w:val="003B0D8D"/>
    <w:rsid w:val="003B1EA1"/>
    <w:rsid w:val="003B3711"/>
    <w:rsid w:val="003B4ADF"/>
    <w:rsid w:val="003B6E7C"/>
    <w:rsid w:val="003B74F1"/>
    <w:rsid w:val="003C0817"/>
    <w:rsid w:val="003C3860"/>
    <w:rsid w:val="003C7A37"/>
    <w:rsid w:val="003D1790"/>
    <w:rsid w:val="003D24F2"/>
    <w:rsid w:val="003D254D"/>
    <w:rsid w:val="003D27AF"/>
    <w:rsid w:val="003D3A3D"/>
    <w:rsid w:val="003D55DD"/>
    <w:rsid w:val="003D599B"/>
    <w:rsid w:val="003D6324"/>
    <w:rsid w:val="003E4C4B"/>
    <w:rsid w:val="003E6532"/>
    <w:rsid w:val="003E6FFB"/>
    <w:rsid w:val="003E7611"/>
    <w:rsid w:val="003F1732"/>
    <w:rsid w:val="003F1736"/>
    <w:rsid w:val="003F2D5F"/>
    <w:rsid w:val="003F5CA0"/>
    <w:rsid w:val="003F65D3"/>
    <w:rsid w:val="0040087D"/>
    <w:rsid w:val="00401D73"/>
    <w:rsid w:val="004023B6"/>
    <w:rsid w:val="00404055"/>
    <w:rsid w:val="00405152"/>
    <w:rsid w:val="0040726A"/>
    <w:rsid w:val="0040750D"/>
    <w:rsid w:val="0040777C"/>
    <w:rsid w:val="004079E7"/>
    <w:rsid w:val="00410406"/>
    <w:rsid w:val="004110CF"/>
    <w:rsid w:val="0041170A"/>
    <w:rsid w:val="0041497B"/>
    <w:rsid w:val="00416001"/>
    <w:rsid w:val="00416D90"/>
    <w:rsid w:val="00421355"/>
    <w:rsid w:val="00422F12"/>
    <w:rsid w:val="00423FD7"/>
    <w:rsid w:val="00425663"/>
    <w:rsid w:val="004301A0"/>
    <w:rsid w:val="00430BA2"/>
    <w:rsid w:val="00430FD8"/>
    <w:rsid w:val="00432D45"/>
    <w:rsid w:val="00432D46"/>
    <w:rsid w:val="00433F30"/>
    <w:rsid w:val="00435E91"/>
    <w:rsid w:val="0043607F"/>
    <w:rsid w:val="0043623C"/>
    <w:rsid w:val="004369D1"/>
    <w:rsid w:val="0044094C"/>
    <w:rsid w:val="004409DB"/>
    <w:rsid w:val="00441184"/>
    <w:rsid w:val="00441E09"/>
    <w:rsid w:val="00444C84"/>
    <w:rsid w:val="0045018E"/>
    <w:rsid w:val="00450AF1"/>
    <w:rsid w:val="00453EEA"/>
    <w:rsid w:val="00455948"/>
    <w:rsid w:val="004559E2"/>
    <w:rsid w:val="00457F16"/>
    <w:rsid w:val="004618C4"/>
    <w:rsid w:val="00461E38"/>
    <w:rsid w:val="00464D79"/>
    <w:rsid w:val="0046643D"/>
    <w:rsid w:val="0047073C"/>
    <w:rsid w:val="00474159"/>
    <w:rsid w:val="00474988"/>
    <w:rsid w:val="004754CD"/>
    <w:rsid w:val="00477D98"/>
    <w:rsid w:val="0048128E"/>
    <w:rsid w:val="00486C03"/>
    <w:rsid w:val="00487FCC"/>
    <w:rsid w:val="00491462"/>
    <w:rsid w:val="00491E05"/>
    <w:rsid w:val="00493404"/>
    <w:rsid w:val="00494639"/>
    <w:rsid w:val="00495029"/>
    <w:rsid w:val="00497F55"/>
    <w:rsid w:val="004A00A9"/>
    <w:rsid w:val="004A2E30"/>
    <w:rsid w:val="004A4EF8"/>
    <w:rsid w:val="004A6EED"/>
    <w:rsid w:val="004B07BE"/>
    <w:rsid w:val="004B35FB"/>
    <w:rsid w:val="004B433E"/>
    <w:rsid w:val="004B5DCE"/>
    <w:rsid w:val="004B7454"/>
    <w:rsid w:val="004C0AFC"/>
    <w:rsid w:val="004C3DD7"/>
    <w:rsid w:val="004C4613"/>
    <w:rsid w:val="004D4C96"/>
    <w:rsid w:val="004D4F9D"/>
    <w:rsid w:val="004D6E79"/>
    <w:rsid w:val="004D782F"/>
    <w:rsid w:val="004E01EF"/>
    <w:rsid w:val="004E1B6E"/>
    <w:rsid w:val="004E2FCD"/>
    <w:rsid w:val="004E346F"/>
    <w:rsid w:val="004E3C8C"/>
    <w:rsid w:val="004E48F3"/>
    <w:rsid w:val="004F08CC"/>
    <w:rsid w:val="004F1C80"/>
    <w:rsid w:val="004F297B"/>
    <w:rsid w:val="004F3A8E"/>
    <w:rsid w:val="004F3B63"/>
    <w:rsid w:val="004F44CB"/>
    <w:rsid w:val="004F68FE"/>
    <w:rsid w:val="0050619E"/>
    <w:rsid w:val="00506273"/>
    <w:rsid w:val="005119A7"/>
    <w:rsid w:val="00512D8F"/>
    <w:rsid w:val="0051513E"/>
    <w:rsid w:val="00516E72"/>
    <w:rsid w:val="00516FC4"/>
    <w:rsid w:val="00517378"/>
    <w:rsid w:val="00520D6B"/>
    <w:rsid w:val="0052151F"/>
    <w:rsid w:val="00521BA1"/>
    <w:rsid w:val="00521CCD"/>
    <w:rsid w:val="00521F67"/>
    <w:rsid w:val="00523728"/>
    <w:rsid w:val="00523D7D"/>
    <w:rsid w:val="00531DEE"/>
    <w:rsid w:val="00534CC7"/>
    <w:rsid w:val="005376C7"/>
    <w:rsid w:val="00540191"/>
    <w:rsid w:val="00541154"/>
    <w:rsid w:val="0054294B"/>
    <w:rsid w:val="00545856"/>
    <w:rsid w:val="00547CB4"/>
    <w:rsid w:val="00547EC8"/>
    <w:rsid w:val="00552DC4"/>
    <w:rsid w:val="00553DC4"/>
    <w:rsid w:val="00554B61"/>
    <w:rsid w:val="00556334"/>
    <w:rsid w:val="00556CBA"/>
    <w:rsid w:val="00557388"/>
    <w:rsid w:val="00557A6F"/>
    <w:rsid w:val="00557E49"/>
    <w:rsid w:val="005603E6"/>
    <w:rsid w:val="00563E74"/>
    <w:rsid w:val="0056409C"/>
    <w:rsid w:val="00571994"/>
    <w:rsid w:val="005737C9"/>
    <w:rsid w:val="005751AA"/>
    <w:rsid w:val="00576064"/>
    <w:rsid w:val="005803B8"/>
    <w:rsid w:val="0058104A"/>
    <w:rsid w:val="00581A35"/>
    <w:rsid w:val="005837FE"/>
    <w:rsid w:val="00584111"/>
    <w:rsid w:val="00586303"/>
    <w:rsid w:val="00586452"/>
    <w:rsid w:val="00587A4F"/>
    <w:rsid w:val="0059101D"/>
    <w:rsid w:val="00592121"/>
    <w:rsid w:val="00597246"/>
    <w:rsid w:val="0059747E"/>
    <w:rsid w:val="005A1D42"/>
    <w:rsid w:val="005A2304"/>
    <w:rsid w:val="005A28C9"/>
    <w:rsid w:val="005A2F4C"/>
    <w:rsid w:val="005A3998"/>
    <w:rsid w:val="005B1B51"/>
    <w:rsid w:val="005B2105"/>
    <w:rsid w:val="005B23E2"/>
    <w:rsid w:val="005B3E6B"/>
    <w:rsid w:val="005B6357"/>
    <w:rsid w:val="005C1AD2"/>
    <w:rsid w:val="005C2484"/>
    <w:rsid w:val="005C3691"/>
    <w:rsid w:val="005C5D1D"/>
    <w:rsid w:val="005C5E5D"/>
    <w:rsid w:val="005D07FD"/>
    <w:rsid w:val="005D1B9F"/>
    <w:rsid w:val="005D1BB0"/>
    <w:rsid w:val="005D33AF"/>
    <w:rsid w:val="005D4D6D"/>
    <w:rsid w:val="005D5731"/>
    <w:rsid w:val="005E1849"/>
    <w:rsid w:val="005E2A0F"/>
    <w:rsid w:val="005E3123"/>
    <w:rsid w:val="005E4C1D"/>
    <w:rsid w:val="005E61F1"/>
    <w:rsid w:val="005F1495"/>
    <w:rsid w:val="005F214F"/>
    <w:rsid w:val="005F233E"/>
    <w:rsid w:val="005F27C5"/>
    <w:rsid w:val="005F283C"/>
    <w:rsid w:val="005F3C81"/>
    <w:rsid w:val="005F3E69"/>
    <w:rsid w:val="005F4FF2"/>
    <w:rsid w:val="005F50A4"/>
    <w:rsid w:val="005F521D"/>
    <w:rsid w:val="005F5941"/>
    <w:rsid w:val="005F6371"/>
    <w:rsid w:val="006018E2"/>
    <w:rsid w:val="006030DC"/>
    <w:rsid w:val="00610280"/>
    <w:rsid w:val="00611A31"/>
    <w:rsid w:val="006126E0"/>
    <w:rsid w:val="00613F9D"/>
    <w:rsid w:val="006155C8"/>
    <w:rsid w:val="0061741E"/>
    <w:rsid w:val="00617648"/>
    <w:rsid w:val="0061775E"/>
    <w:rsid w:val="00617EB2"/>
    <w:rsid w:val="00621991"/>
    <w:rsid w:val="00622256"/>
    <w:rsid w:val="00622461"/>
    <w:rsid w:val="00622989"/>
    <w:rsid w:val="00626151"/>
    <w:rsid w:val="00627613"/>
    <w:rsid w:val="006336E6"/>
    <w:rsid w:val="00634BDB"/>
    <w:rsid w:val="006356CD"/>
    <w:rsid w:val="0063700D"/>
    <w:rsid w:val="0063742A"/>
    <w:rsid w:val="00640C6E"/>
    <w:rsid w:val="00650355"/>
    <w:rsid w:val="00652576"/>
    <w:rsid w:val="00652CB1"/>
    <w:rsid w:val="00656B6A"/>
    <w:rsid w:val="006577A1"/>
    <w:rsid w:val="006578AB"/>
    <w:rsid w:val="00660A5B"/>
    <w:rsid w:val="006629CE"/>
    <w:rsid w:val="00665F65"/>
    <w:rsid w:val="00666FDD"/>
    <w:rsid w:val="00667D61"/>
    <w:rsid w:val="00670863"/>
    <w:rsid w:val="00672293"/>
    <w:rsid w:val="0067654D"/>
    <w:rsid w:val="00676EFC"/>
    <w:rsid w:val="006773EB"/>
    <w:rsid w:val="00680634"/>
    <w:rsid w:val="00681919"/>
    <w:rsid w:val="00682F70"/>
    <w:rsid w:val="00683BD9"/>
    <w:rsid w:val="00691AE4"/>
    <w:rsid w:val="00692B8D"/>
    <w:rsid w:val="006944E7"/>
    <w:rsid w:val="00694E1F"/>
    <w:rsid w:val="00696BC2"/>
    <w:rsid w:val="00696E6D"/>
    <w:rsid w:val="006A1432"/>
    <w:rsid w:val="006A2577"/>
    <w:rsid w:val="006A3FE0"/>
    <w:rsid w:val="006A624A"/>
    <w:rsid w:val="006A6670"/>
    <w:rsid w:val="006A7A05"/>
    <w:rsid w:val="006A7F60"/>
    <w:rsid w:val="006B0AC8"/>
    <w:rsid w:val="006B211E"/>
    <w:rsid w:val="006B4B53"/>
    <w:rsid w:val="006B5F4E"/>
    <w:rsid w:val="006B6796"/>
    <w:rsid w:val="006B7817"/>
    <w:rsid w:val="006C4ABA"/>
    <w:rsid w:val="006C526E"/>
    <w:rsid w:val="006C699E"/>
    <w:rsid w:val="006C759E"/>
    <w:rsid w:val="006C7B78"/>
    <w:rsid w:val="006D0A84"/>
    <w:rsid w:val="006D2566"/>
    <w:rsid w:val="006D328C"/>
    <w:rsid w:val="006D5D6B"/>
    <w:rsid w:val="006D645B"/>
    <w:rsid w:val="006E28F3"/>
    <w:rsid w:val="006E2DED"/>
    <w:rsid w:val="006E3AD5"/>
    <w:rsid w:val="006E415A"/>
    <w:rsid w:val="006E4FD7"/>
    <w:rsid w:val="006E59E5"/>
    <w:rsid w:val="006E5BA1"/>
    <w:rsid w:val="006F2A7D"/>
    <w:rsid w:val="006F2ABC"/>
    <w:rsid w:val="006F3753"/>
    <w:rsid w:val="006F5AC6"/>
    <w:rsid w:val="006F5B3C"/>
    <w:rsid w:val="006F6382"/>
    <w:rsid w:val="006F73B3"/>
    <w:rsid w:val="007005D2"/>
    <w:rsid w:val="007006D5"/>
    <w:rsid w:val="007007A9"/>
    <w:rsid w:val="007007BA"/>
    <w:rsid w:val="00701E90"/>
    <w:rsid w:val="007026CE"/>
    <w:rsid w:val="007026E8"/>
    <w:rsid w:val="00703FC9"/>
    <w:rsid w:val="00704371"/>
    <w:rsid w:val="007063AD"/>
    <w:rsid w:val="0070687E"/>
    <w:rsid w:val="00707672"/>
    <w:rsid w:val="007078DD"/>
    <w:rsid w:val="007112E9"/>
    <w:rsid w:val="00712934"/>
    <w:rsid w:val="00712E6C"/>
    <w:rsid w:val="0071354C"/>
    <w:rsid w:val="007177BB"/>
    <w:rsid w:val="007234E9"/>
    <w:rsid w:val="007252C0"/>
    <w:rsid w:val="00725CEB"/>
    <w:rsid w:val="00726AB3"/>
    <w:rsid w:val="007270AE"/>
    <w:rsid w:val="00730B52"/>
    <w:rsid w:val="00731FD5"/>
    <w:rsid w:val="007341B1"/>
    <w:rsid w:val="0073439C"/>
    <w:rsid w:val="00736C19"/>
    <w:rsid w:val="00737414"/>
    <w:rsid w:val="00737C8C"/>
    <w:rsid w:val="0074256B"/>
    <w:rsid w:val="00742668"/>
    <w:rsid w:val="007440A0"/>
    <w:rsid w:val="0074557F"/>
    <w:rsid w:val="00752B29"/>
    <w:rsid w:val="00753E81"/>
    <w:rsid w:val="0075799A"/>
    <w:rsid w:val="00761483"/>
    <w:rsid w:val="00763A2F"/>
    <w:rsid w:val="007646B0"/>
    <w:rsid w:val="00770B14"/>
    <w:rsid w:val="00773884"/>
    <w:rsid w:val="007744F4"/>
    <w:rsid w:val="007750BF"/>
    <w:rsid w:val="00775372"/>
    <w:rsid w:val="00775F8B"/>
    <w:rsid w:val="00776238"/>
    <w:rsid w:val="00777D64"/>
    <w:rsid w:val="0078301D"/>
    <w:rsid w:val="00785146"/>
    <w:rsid w:val="00790BED"/>
    <w:rsid w:val="00793457"/>
    <w:rsid w:val="00793CB5"/>
    <w:rsid w:val="00794A10"/>
    <w:rsid w:val="007A1D28"/>
    <w:rsid w:val="007A2245"/>
    <w:rsid w:val="007A2FEF"/>
    <w:rsid w:val="007A3392"/>
    <w:rsid w:val="007A4DC0"/>
    <w:rsid w:val="007A6C1A"/>
    <w:rsid w:val="007B1BF0"/>
    <w:rsid w:val="007B3666"/>
    <w:rsid w:val="007B3C50"/>
    <w:rsid w:val="007B6169"/>
    <w:rsid w:val="007B7816"/>
    <w:rsid w:val="007C02E8"/>
    <w:rsid w:val="007C289C"/>
    <w:rsid w:val="007C308E"/>
    <w:rsid w:val="007C3CEC"/>
    <w:rsid w:val="007C548B"/>
    <w:rsid w:val="007C5CAD"/>
    <w:rsid w:val="007D106F"/>
    <w:rsid w:val="007D34CF"/>
    <w:rsid w:val="007D5ACA"/>
    <w:rsid w:val="007D5BD0"/>
    <w:rsid w:val="007D6C0E"/>
    <w:rsid w:val="007E0802"/>
    <w:rsid w:val="007E43C5"/>
    <w:rsid w:val="007E480F"/>
    <w:rsid w:val="007E6380"/>
    <w:rsid w:val="007F0F37"/>
    <w:rsid w:val="007F25F9"/>
    <w:rsid w:val="007F5966"/>
    <w:rsid w:val="007F6753"/>
    <w:rsid w:val="007F70D8"/>
    <w:rsid w:val="007F73FE"/>
    <w:rsid w:val="00802397"/>
    <w:rsid w:val="0080289D"/>
    <w:rsid w:val="00802CDB"/>
    <w:rsid w:val="00803793"/>
    <w:rsid w:val="0080522B"/>
    <w:rsid w:val="00805826"/>
    <w:rsid w:val="00805C6F"/>
    <w:rsid w:val="008072BE"/>
    <w:rsid w:val="00807E67"/>
    <w:rsid w:val="00810106"/>
    <w:rsid w:val="00810761"/>
    <w:rsid w:val="0081096F"/>
    <w:rsid w:val="00810B5F"/>
    <w:rsid w:val="00810FA4"/>
    <w:rsid w:val="00811262"/>
    <w:rsid w:val="00811D96"/>
    <w:rsid w:val="00813481"/>
    <w:rsid w:val="00815F7F"/>
    <w:rsid w:val="00817527"/>
    <w:rsid w:val="00823DB2"/>
    <w:rsid w:val="008266CE"/>
    <w:rsid w:val="00827893"/>
    <w:rsid w:val="00831629"/>
    <w:rsid w:val="00833E33"/>
    <w:rsid w:val="00834F7E"/>
    <w:rsid w:val="0083515A"/>
    <w:rsid w:val="008355B4"/>
    <w:rsid w:val="0083599D"/>
    <w:rsid w:val="00840D70"/>
    <w:rsid w:val="00842659"/>
    <w:rsid w:val="0084346A"/>
    <w:rsid w:val="00843F5A"/>
    <w:rsid w:val="0084444F"/>
    <w:rsid w:val="008464F8"/>
    <w:rsid w:val="008467E4"/>
    <w:rsid w:val="00847F04"/>
    <w:rsid w:val="008506AC"/>
    <w:rsid w:val="008519F8"/>
    <w:rsid w:val="00860026"/>
    <w:rsid w:val="008609EE"/>
    <w:rsid w:val="00864728"/>
    <w:rsid w:val="0086651F"/>
    <w:rsid w:val="0086681D"/>
    <w:rsid w:val="00866E6E"/>
    <w:rsid w:val="00872C27"/>
    <w:rsid w:val="008731D7"/>
    <w:rsid w:val="00875E62"/>
    <w:rsid w:val="00876B50"/>
    <w:rsid w:val="00880ED2"/>
    <w:rsid w:val="00881067"/>
    <w:rsid w:val="00881285"/>
    <w:rsid w:val="00882F89"/>
    <w:rsid w:val="00884BBF"/>
    <w:rsid w:val="00884ED6"/>
    <w:rsid w:val="00886A9F"/>
    <w:rsid w:val="0088778B"/>
    <w:rsid w:val="00891A7E"/>
    <w:rsid w:val="00892DD7"/>
    <w:rsid w:val="00893A29"/>
    <w:rsid w:val="00893C7F"/>
    <w:rsid w:val="008954E5"/>
    <w:rsid w:val="0089678B"/>
    <w:rsid w:val="00897E08"/>
    <w:rsid w:val="008A36D5"/>
    <w:rsid w:val="008A3709"/>
    <w:rsid w:val="008A5993"/>
    <w:rsid w:val="008A611A"/>
    <w:rsid w:val="008B17B0"/>
    <w:rsid w:val="008B272B"/>
    <w:rsid w:val="008C2791"/>
    <w:rsid w:val="008C2D10"/>
    <w:rsid w:val="008C3957"/>
    <w:rsid w:val="008C76F1"/>
    <w:rsid w:val="008C79A0"/>
    <w:rsid w:val="008D15FF"/>
    <w:rsid w:val="008D5CE7"/>
    <w:rsid w:val="008E0165"/>
    <w:rsid w:val="008E04A9"/>
    <w:rsid w:val="008E129E"/>
    <w:rsid w:val="008E4968"/>
    <w:rsid w:val="008E57A1"/>
    <w:rsid w:val="008E58E5"/>
    <w:rsid w:val="008E5939"/>
    <w:rsid w:val="008E6BFE"/>
    <w:rsid w:val="008E71D1"/>
    <w:rsid w:val="008F1098"/>
    <w:rsid w:val="008F11AC"/>
    <w:rsid w:val="008F2533"/>
    <w:rsid w:val="008F4120"/>
    <w:rsid w:val="008F4577"/>
    <w:rsid w:val="008F6EBF"/>
    <w:rsid w:val="008F702F"/>
    <w:rsid w:val="00900D34"/>
    <w:rsid w:val="00902E00"/>
    <w:rsid w:val="00903FD0"/>
    <w:rsid w:val="0090481D"/>
    <w:rsid w:val="00905F13"/>
    <w:rsid w:val="009063F8"/>
    <w:rsid w:val="00906990"/>
    <w:rsid w:val="009069C1"/>
    <w:rsid w:val="00913974"/>
    <w:rsid w:val="009170EB"/>
    <w:rsid w:val="00921103"/>
    <w:rsid w:val="00921700"/>
    <w:rsid w:val="009217B6"/>
    <w:rsid w:val="00923480"/>
    <w:rsid w:val="0092387C"/>
    <w:rsid w:val="009267F5"/>
    <w:rsid w:val="00927CEB"/>
    <w:rsid w:val="00930D29"/>
    <w:rsid w:val="0093127E"/>
    <w:rsid w:val="0093333E"/>
    <w:rsid w:val="00935D69"/>
    <w:rsid w:val="00946B78"/>
    <w:rsid w:val="00946FF3"/>
    <w:rsid w:val="009475C0"/>
    <w:rsid w:val="00947C26"/>
    <w:rsid w:val="00951F24"/>
    <w:rsid w:val="0095222B"/>
    <w:rsid w:val="00957210"/>
    <w:rsid w:val="009574E9"/>
    <w:rsid w:val="00957934"/>
    <w:rsid w:val="00957C83"/>
    <w:rsid w:val="00960841"/>
    <w:rsid w:val="00960A30"/>
    <w:rsid w:val="0096149C"/>
    <w:rsid w:val="00961EB5"/>
    <w:rsid w:val="00966847"/>
    <w:rsid w:val="00971CF2"/>
    <w:rsid w:val="009724C1"/>
    <w:rsid w:val="009727F1"/>
    <w:rsid w:val="00973857"/>
    <w:rsid w:val="00974558"/>
    <w:rsid w:val="00974E81"/>
    <w:rsid w:val="00975E0C"/>
    <w:rsid w:val="00980048"/>
    <w:rsid w:val="00981571"/>
    <w:rsid w:val="00982FAE"/>
    <w:rsid w:val="00984A65"/>
    <w:rsid w:val="0098523D"/>
    <w:rsid w:val="00987BBB"/>
    <w:rsid w:val="009916E2"/>
    <w:rsid w:val="00993F2E"/>
    <w:rsid w:val="009943EE"/>
    <w:rsid w:val="00995C3C"/>
    <w:rsid w:val="00996260"/>
    <w:rsid w:val="00997FAD"/>
    <w:rsid w:val="009A01D0"/>
    <w:rsid w:val="009A030A"/>
    <w:rsid w:val="009A13B0"/>
    <w:rsid w:val="009A4B8E"/>
    <w:rsid w:val="009A52F6"/>
    <w:rsid w:val="009A6657"/>
    <w:rsid w:val="009A7CEF"/>
    <w:rsid w:val="009A7ECF"/>
    <w:rsid w:val="009B3910"/>
    <w:rsid w:val="009B406F"/>
    <w:rsid w:val="009B40EB"/>
    <w:rsid w:val="009C0311"/>
    <w:rsid w:val="009C177C"/>
    <w:rsid w:val="009C2A62"/>
    <w:rsid w:val="009C2DE9"/>
    <w:rsid w:val="009C45F3"/>
    <w:rsid w:val="009C4F72"/>
    <w:rsid w:val="009C5017"/>
    <w:rsid w:val="009C6021"/>
    <w:rsid w:val="009C6171"/>
    <w:rsid w:val="009D0AB2"/>
    <w:rsid w:val="009D2310"/>
    <w:rsid w:val="009D43AF"/>
    <w:rsid w:val="009D5159"/>
    <w:rsid w:val="009D6524"/>
    <w:rsid w:val="009D6E12"/>
    <w:rsid w:val="009D73CA"/>
    <w:rsid w:val="009E0522"/>
    <w:rsid w:val="009E24DB"/>
    <w:rsid w:val="009E2FD4"/>
    <w:rsid w:val="009E4D5B"/>
    <w:rsid w:val="009E572E"/>
    <w:rsid w:val="009E6DAF"/>
    <w:rsid w:val="009F3F35"/>
    <w:rsid w:val="009F48CF"/>
    <w:rsid w:val="009F59B7"/>
    <w:rsid w:val="009F7D88"/>
    <w:rsid w:val="00A00231"/>
    <w:rsid w:val="00A00B8D"/>
    <w:rsid w:val="00A029D2"/>
    <w:rsid w:val="00A04C81"/>
    <w:rsid w:val="00A0747C"/>
    <w:rsid w:val="00A119EE"/>
    <w:rsid w:val="00A14AAF"/>
    <w:rsid w:val="00A15891"/>
    <w:rsid w:val="00A203ED"/>
    <w:rsid w:val="00A21FDF"/>
    <w:rsid w:val="00A2370F"/>
    <w:rsid w:val="00A25E6A"/>
    <w:rsid w:val="00A27AA1"/>
    <w:rsid w:val="00A30957"/>
    <w:rsid w:val="00A30DE8"/>
    <w:rsid w:val="00A324AD"/>
    <w:rsid w:val="00A333A6"/>
    <w:rsid w:val="00A341AE"/>
    <w:rsid w:val="00A34983"/>
    <w:rsid w:val="00A34CE0"/>
    <w:rsid w:val="00A37AA6"/>
    <w:rsid w:val="00A37FCC"/>
    <w:rsid w:val="00A40288"/>
    <w:rsid w:val="00A44072"/>
    <w:rsid w:val="00A47158"/>
    <w:rsid w:val="00A47D3A"/>
    <w:rsid w:val="00A529D8"/>
    <w:rsid w:val="00A56E8C"/>
    <w:rsid w:val="00A5706E"/>
    <w:rsid w:val="00A578F8"/>
    <w:rsid w:val="00A60806"/>
    <w:rsid w:val="00A60956"/>
    <w:rsid w:val="00A61C1C"/>
    <w:rsid w:val="00A6397A"/>
    <w:rsid w:val="00A647D5"/>
    <w:rsid w:val="00A64FA8"/>
    <w:rsid w:val="00A67374"/>
    <w:rsid w:val="00A72D86"/>
    <w:rsid w:val="00A73452"/>
    <w:rsid w:val="00A746E1"/>
    <w:rsid w:val="00A80A38"/>
    <w:rsid w:val="00A80B00"/>
    <w:rsid w:val="00A83F2D"/>
    <w:rsid w:val="00A86BB4"/>
    <w:rsid w:val="00A90315"/>
    <w:rsid w:val="00A922A1"/>
    <w:rsid w:val="00A95BD9"/>
    <w:rsid w:val="00A96131"/>
    <w:rsid w:val="00A975A0"/>
    <w:rsid w:val="00A977FD"/>
    <w:rsid w:val="00AA0239"/>
    <w:rsid w:val="00AA0BF2"/>
    <w:rsid w:val="00AA2E89"/>
    <w:rsid w:val="00AA3F45"/>
    <w:rsid w:val="00AA5492"/>
    <w:rsid w:val="00AA5691"/>
    <w:rsid w:val="00AB31E4"/>
    <w:rsid w:val="00AB5611"/>
    <w:rsid w:val="00AB752B"/>
    <w:rsid w:val="00AC0EE6"/>
    <w:rsid w:val="00AC3B15"/>
    <w:rsid w:val="00AC580E"/>
    <w:rsid w:val="00AC5A68"/>
    <w:rsid w:val="00AC642C"/>
    <w:rsid w:val="00AD1424"/>
    <w:rsid w:val="00AD1D10"/>
    <w:rsid w:val="00AD2572"/>
    <w:rsid w:val="00AD273E"/>
    <w:rsid w:val="00AD41BF"/>
    <w:rsid w:val="00AD4382"/>
    <w:rsid w:val="00AE019E"/>
    <w:rsid w:val="00AE1354"/>
    <w:rsid w:val="00AE6795"/>
    <w:rsid w:val="00AE6F92"/>
    <w:rsid w:val="00AE7E8B"/>
    <w:rsid w:val="00AF1D07"/>
    <w:rsid w:val="00AF1D87"/>
    <w:rsid w:val="00AF52B2"/>
    <w:rsid w:val="00AF607B"/>
    <w:rsid w:val="00AF67B6"/>
    <w:rsid w:val="00B03075"/>
    <w:rsid w:val="00B05380"/>
    <w:rsid w:val="00B06487"/>
    <w:rsid w:val="00B07A42"/>
    <w:rsid w:val="00B109C8"/>
    <w:rsid w:val="00B10DE1"/>
    <w:rsid w:val="00B111C9"/>
    <w:rsid w:val="00B14AD1"/>
    <w:rsid w:val="00B15C6F"/>
    <w:rsid w:val="00B1695E"/>
    <w:rsid w:val="00B1707F"/>
    <w:rsid w:val="00B20BE6"/>
    <w:rsid w:val="00B221C8"/>
    <w:rsid w:val="00B26187"/>
    <w:rsid w:val="00B26464"/>
    <w:rsid w:val="00B30F3C"/>
    <w:rsid w:val="00B31CFC"/>
    <w:rsid w:val="00B348E8"/>
    <w:rsid w:val="00B34F30"/>
    <w:rsid w:val="00B36BE9"/>
    <w:rsid w:val="00B36C61"/>
    <w:rsid w:val="00B37674"/>
    <w:rsid w:val="00B37A0A"/>
    <w:rsid w:val="00B37D1F"/>
    <w:rsid w:val="00B456A5"/>
    <w:rsid w:val="00B45CC5"/>
    <w:rsid w:val="00B47199"/>
    <w:rsid w:val="00B54B34"/>
    <w:rsid w:val="00B609CA"/>
    <w:rsid w:val="00B625B0"/>
    <w:rsid w:val="00B63AE0"/>
    <w:rsid w:val="00B63EE0"/>
    <w:rsid w:val="00B642A2"/>
    <w:rsid w:val="00B65055"/>
    <w:rsid w:val="00B6570F"/>
    <w:rsid w:val="00B657BB"/>
    <w:rsid w:val="00B66AD4"/>
    <w:rsid w:val="00B67502"/>
    <w:rsid w:val="00B705C0"/>
    <w:rsid w:val="00B72276"/>
    <w:rsid w:val="00B725A3"/>
    <w:rsid w:val="00B73DB6"/>
    <w:rsid w:val="00B75896"/>
    <w:rsid w:val="00B764C8"/>
    <w:rsid w:val="00B82A71"/>
    <w:rsid w:val="00B82CBB"/>
    <w:rsid w:val="00B8342B"/>
    <w:rsid w:val="00B83603"/>
    <w:rsid w:val="00B85323"/>
    <w:rsid w:val="00B85DFF"/>
    <w:rsid w:val="00B86B55"/>
    <w:rsid w:val="00B87288"/>
    <w:rsid w:val="00B948CC"/>
    <w:rsid w:val="00B95610"/>
    <w:rsid w:val="00B95D02"/>
    <w:rsid w:val="00BA0275"/>
    <w:rsid w:val="00BA0CA1"/>
    <w:rsid w:val="00BA2CA5"/>
    <w:rsid w:val="00BB0241"/>
    <w:rsid w:val="00BB0A8C"/>
    <w:rsid w:val="00BB1990"/>
    <w:rsid w:val="00BB1C93"/>
    <w:rsid w:val="00BB2CFB"/>
    <w:rsid w:val="00BB32D5"/>
    <w:rsid w:val="00BB4120"/>
    <w:rsid w:val="00BC0466"/>
    <w:rsid w:val="00BC053A"/>
    <w:rsid w:val="00BC0732"/>
    <w:rsid w:val="00BC4A1F"/>
    <w:rsid w:val="00BC4EE7"/>
    <w:rsid w:val="00BC5A44"/>
    <w:rsid w:val="00BD0740"/>
    <w:rsid w:val="00BD0D6B"/>
    <w:rsid w:val="00BD13E9"/>
    <w:rsid w:val="00BD167E"/>
    <w:rsid w:val="00BD7A0B"/>
    <w:rsid w:val="00BE1899"/>
    <w:rsid w:val="00BE38BE"/>
    <w:rsid w:val="00BE7091"/>
    <w:rsid w:val="00BF0D7E"/>
    <w:rsid w:val="00BF157C"/>
    <w:rsid w:val="00BF2EF9"/>
    <w:rsid w:val="00BF7A9A"/>
    <w:rsid w:val="00C04238"/>
    <w:rsid w:val="00C0463F"/>
    <w:rsid w:val="00C054DF"/>
    <w:rsid w:val="00C05E94"/>
    <w:rsid w:val="00C1124E"/>
    <w:rsid w:val="00C12719"/>
    <w:rsid w:val="00C14352"/>
    <w:rsid w:val="00C1479B"/>
    <w:rsid w:val="00C14DC1"/>
    <w:rsid w:val="00C154B1"/>
    <w:rsid w:val="00C16E13"/>
    <w:rsid w:val="00C22C94"/>
    <w:rsid w:val="00C2564D"/>
    <w:rsid w:val="00C25CF5"/>
    <w:rsid w:val="00C33217"/>
    <w:rsid w:val="00C34E12"/>
    <w:rsid w:val="00C36D73"/>
    <w:rsid w:val="00C40B15"/>
    <w:rsid w:val="00C41135"/>
    <w:rsid w:val="00C526D0"/>
    <w:rsid w:val="00C52D28"/>
    <w:rsid w:val="00C53D6E"/>
    <w:rsid w:val="00C54DBE"/>
    <w:rsid w:val="00C568A3"/>
    <w:rsid w:val="00C574FE"/>
    <w:rsid w:val="00C6457A"/>
    <w:rsid w:val="00C65C06"/>
    <w:rsid w:val="00C65D6B"/>
    <w:rsid w:val="00C6699D"/>
    <w:rsid w:val="00C70A87"/>
    <w:rsid w:val="00C77A00"/>
    <w:rsid w:val="00C82FE5"/>
    <w:rsid w:val="00C85057"/>
    <w:rsid w:val="00C905B7"/>
    <w:rsid w:val="00C90C90"/>
    <w:rsid w:val="00C93811"/>
    <w:rsid w:val="00C953E3"/>
    <w:rsid w:val="00C96883"/>
    <w:rsid w:val="00C96970"/>
    <w:rsid w:val="00CA3485"/>
    <w:rsid w:val="00CA4718"/>
    <w:rsid w:val="00CA4AE5"/>
    <w:rsid w:val="00CA74F8"/>
    <w:rsid w:val="00CA7604"/>
    <w:rsid w:val="00CA7B6A"/>
    <w:rsid w:val="00CB21D5"/>
    <w:rsid w:val="00CB2A3B"/>
    <w:rsid w:val="00CB6AEF"/>
    <w:rsid w:val="00CC078F"/>
    <w:rsid w:val="00CC118F"/>
    <w:rsid w:val="00CC1324"/>
    <w:rsid w:val="00CC5CB9"/>
    <w:rsid w:val="00CC7510"/>
    <w:rsid w:val="00CC7681"/>
    <w:rsid w:val="00CD04D9"/>
    <w:rsid w:val="00CD0552"/>
    <w:rsid w:val="00CD0E39"/>
    <w:rsid w:val="00CD1502"/>
    <w:rsid w:val="00CD17F5"/>
    <w:rsid w:val="00CD2C34"/>
    <w:rsid w:val="00CD5A1B"/>
    <w:rsid w:val="00CE16AB"/>
    <w:rsid w:val="00CE526F"/>
    <w:rsid w:val="00CF1048"/>
    <w:rsid w:val="00CF2762"/>
    <w:rsid w:val="00CF3BD3"/>
    <w:rsid w:val="00CF3C3F"/>
    <w:rsid w:val="00CF3FEB"/>
    <w:rsid w:val="00D001F0"/>
    <w:rsid w:val="00D01329"/>
    <w:rsid w:val="00D01C38"/>
    <w:rsid w:val="00D02878"/>
    <w:rsid w:val="00D03DC3"/>
    <w:rsid w:val="00D054DD"/>
    <w:rsid w:val="00D05C09"/>
    <w:rsid w:val="00D06A07"/>
    <w:rsid w:val="00D07CDC"/>
    <w:rsid w:val="00D104FA"/>
    <w:rsid w:val="00D10837"/>
    <w:rsid w:val="00D11BE6"/>
    <w:rsid w:val="00D1252B"/>
    <w:rsid w:val="00D20CE4"/>
    <w:rsid w:val="00D234E8"/>
    <w:rsid w:val="00D237C2"/>
    <w:rsid w:val="00D24A50"/>
    <w:rsid w:val="00D24F5B"/>
    <w:rsid w:val="00D25B3C"/>
    <w:rsid w:val="00D2751A"/>
    <w:rsid w:val="00D32E2B"/>
    <w:rsid w:val="00D34376"/>
    <w:rsid w:val="00D405AC"/>
    <w:rsid w:val="00D41739"/>
    <w:rsid w:val="00D44161"/>
    <w:rsid w:val="00D52AF2"/>
    <w:rsid w:val="00D53AA0"/>
    <w:rsid w:val="00D547B7"/>
    <w:rsid w:val="00D5554D"/>
    <w:rsid w:val="00D55E59"/>
    <w:rsid w:val="00D62056"/>
    <w:rsid w:val="00D64807"/>
    <w:rsid w:val="00D650F9"/>
    <w:rsid w:val="00D65505"/>
    <w:rsid w:val="00D6746E"/>
    <w:rsid w:val="00D67EC3"/>
    <w:rsid w:val="00D70F19"/>
    <w:rsid w:val="00D749EA"/>
    <w:rsid w:val="00D7596B"/>
    <w:rsid w:val="00D763A2"/>
    <w:rsid w:val="00D76F20"/>
    <w:rsid w:val="00D8034B"/>
    <w:rsid w:val="00D818D8"/>
    <w:rsid w:val="00D833F4"/>
    <w:rsid w:val="00D83C3B"/>
    <w:rsid w:val="00D85229"/>
    <w:rsid w:val="00D85E05"/>
    <w:rsid w:val="00D90881"/>
    <w:rsid w:val="00D92338"/>
    <w:rsid w:val="00D92BDA"/>
    <w:rsid w:val="00D954D7"/>
    <w:rsid w:val="00D974FC"/>
    <w:rsid w:val="00DA132D"/>
    <w:rsid w:val="00DA3204"/>
    <w:rsid w:val="00DA3698"/>
    <w:rsid w:val="00DA3F06"/>
    <w:rsid w:val="00DA46F3"/>
    <w:rsid w:val="00DB08A7"/>
    <w:rsid w:val="00DB0E55"/>
    <w:rsid w:val="00DC05B9"/>
    <w:rsid w:val="00DC0873"/>
    <w:rsid w:val="00DC0FA5"/>
    <w:rsid w:val="00DC173D"/>
    <w:rsid w:val="00DC3335"/>
    <w:rsid w:val="00DC76A8"/>
    <w:rsid w:val="00DD1C04"/>
    <w:rsid w:val="00DD3142"/>
    <w:rsid w:val="00DD6183"/>
    <w:rsid w:val="00DD6F6B"/>
    <w:rsid w:val="00DE1D2F"/>
    <w:rsid w:val="00DE2114"/>
    <w:rsid w:val="00DE376F"/>
    <w:rsid w:val="00DE425E"/>
    <w:rsid w:val="00DF1593"/>
    <w:rsid w:val="00DF4A4F"/>
    <w:rsid w:val="00DF7A53"/>
    <w:rsid w:val="00E00161"/>
    <w:rsid w:val="00E00657"/>
    <w:rsid w:val="00E01CE2"/>
    <w:rsid w:val="00E04F62"/>
    <w:rsid w:val="00E04FBC"/>
    <w:rsid w:val="00E120BB"/>
    <w:rsid w:val="00E12B6E"/>
    <w:rsid w:val="00E139E7"/>
    <w:rsid w:val="00E15339"/>
    <w:rsid w:val="00E15806"/>
    <w:rsid w:val="00E1797F"/>
    <w:rsid w:val="00E21140"/>
    <w:rsid w:val="00E225A4"/>
    <w:rsid w:val="00E226E5"/>
    <w:rsid w:val="00E236B3"/>
    <w:rsid w:val="00E246CC"/>
    <w:rsid w:val="00E25D55"/>
    <w:rsid w:val="00E310D5"/>
    <w:rsid w:val="00E33214"/>
    <w:rsid w:val="00E341DF"/>
    <w:rsid w:val="00E3529F"/>
    <w:rsid w:val="00E35859"/>
    <w:rsid w:val="00E36323"/>
    <w:rsid w:val="00E36F4F"/>
    <w:rsid w:val="00E4086C"/>
    <w:rsid w:val="00E4272F"/>
    <w:rsid w:val="00E42A86"/>
    <w:rsid w:val="00E42F7B"/>
    <w:rsid w:val="00E43F62"/>
    <w:rsid w:val="00E44A48"/>
    <w:rsid w:val="00E451B4"/>
    <w:rsid w:val="00E451DB"/>
    <w:rsid w:val="00E46964"/>
    <w:rsid w:val="00E469EC"/>
    <w:rsid w:val="00E508B8"/>
    <w:rsid w:val="00E5539B"/>
    <w:rsid w:val="00E57644"/>
    <w:rsid w:val="00E60084"/>
    <w:rsid w:val="00E61536"/>
    <w:rsid w:val="00E624F8"/>
    <w:rsid w:val="00E6303E"/>
    <w:rsid w:val="00E64F2C"/>
    <w:rsid w:val="00E66423"/>
    <w:rsid w:val="00E667CB"/>
    <w:rsid w:val="00E66994"/>
    <w:rsid w:val="00E66EE8"/>
    <w:rsid w:val="00E67D55"/>
    <w:rsid w:val="00E67D65"/>
    <w:rsid w:val="00E7018D"/>
    <w:rsid w:val="00E72C1E"/>
    <w:rsid w:val="00E741C4"/>
    <w:rsid w:val="00E760DA"/>
    <w:rsid w:val="00E82385"/>
    <w:rsid w:val="00E83773"/>
    <w:rsid w:val="00E8486A"/>
    <w:rsid w:val="00E84CFB"/>
    <w:rsid w:val="00E84FA3"/>
    <w:rsid w:val="00E87591"/>
    <w:rsid w:val="00E907AA"/>
    <w:rsid w:val="00E923DF"/>
    <w:rsid w:val="00E9288C"/>
    <w:rsid w:val="00E9660E"/>
    <w:rsid w:val="00EA2B0A"/>
    <w:rsid w:val="00EA49F5"/>
    <w:rsid w:val="00EA5446"/>
    <w:rsid w:val="00EA6BBC"/>
    <w:rsid w:val="00EA7A1B"/>
    <w:rsid w:val="00EB1FE6"/>
    <w:rsid w:val="00EB2467"/>
    <w:rsid w:val="00EB323D"/>
    <w:rsid w:val="00EB6C30"/>
    <w:rsid w:val="00EB6E11"/>
    <w:rsid w:val="00EB6E56"/>
    <w:rsid w:val="00EB78FE"/>
    <w:rsid w:val="00EC02C1"/>
    <w:rsid w:val="00EC5808"/>
    <w:rsid w:val="00ED5E11"/>
    <w:rsid w:val="00ED61C9"/>
    <w:rsid w:val="00ED6F6A"/>
    <w:rsid w:val="00EE0576"/>
    <w:rsid w:val="00EE1B41"/>
    <w:rsid w:val="00EE1DD6"/>
    <w:rsid w:val="00EE20C3"/>
    <w:rsid w:val="00EE3404"/>
    <w:rsid w:val="00EE491B"/>
    <w:rsid w:val="00EE5185"/>
    <w:rsid w:val="00EE5231"/>
    <w:rsid w:val="00EE5590"/>
    <w:rsid w:val="00EE6A7D"/>
    <w:rsid w:val="00EE72F2"/>
    <w:rsid w:val="00EF129F"/>
    <w:rsid w:val="00EF17E5"/>
    <w:rsid w:val="00EF4842"/>
    <w:rsid w:val="00EF5C30"/>
    <w:rsid w:val="00F0428E"/>
    <w:rsid w:val="00F051AD"/>
    <w:rsid w:val="00F07554"/>
    <w:rsid w:val="00F07D43"/>
    <w:rsid w:val="00F1322D"/>
    <w:rsid w:val="00F143DE"/>
    <w:rsid w:val="00F14424"/>
    <w:rsid w:val="00F160BE"/>
    <w:rsid w:val="00F16845"/>
    <w:rsid w:val="00F17DA0"/>
    <w:rsid w:val="00F221C2"/>
    <w:rsid w:val="00F23E5E"/>
    <w:rsid w:val="00F251E7"/>
    <w:rsid w:val="00F25A5C"/>
    <w:rsid w:val="00F27E95"/>
    <w:rsid w:val="00F30175"/>
    <w:rsid w:val="00F30C5E"/>
    <w:rsid w:val="00F34737"/>
    <w:rsid w:val="00F34EBF"/>
    <w:rsid w:val="00F36709"/>
    <w:rsid w:val="00F37693"/>
    <w:rsid w:val="00F42E06"/>
    <w:rsid w:val="00F44BED"/>
    <w:rsid w:val="00F4511B"/>
    <w:rsid w:val="00F519C4"/>
    <w:rsid w:val="00F521E7"/>
    <w:rsid w:val="00F529D7"/>
    <w:rsid w:val="00F531DB"/>
    <w:rsid w:val="00F5414F"/>
    <w:rsid w:val="00F54223"/>
    <w:rsid w:val="00F5486E"/>
    <w:rsid w:val="00F60E8B"/>
    <w:rsid w:val="00F61995"/>
    <w:rsid w:val="00F61CDD"/>
    <w:rsid w:val="00F61D6D"/>
    <w:rsid w:val="00F62811"/>
    <w:rsid w:val="00F65DB0"/>
    <w:rsid w:val="00F6621B"/>
    <w:rsid w:val="00F67002"/>
    <w:rsid w:val="00F6750B"/>
    <w:rsid w:val="00F67BD0"/>
    <w:rsid w:val="00F70AAF"/>
    <w:rsid w:val="00F70C2F"/>
    <w:rsid w:val="00F72029"/>
    <w:rsid w:val="00F7512A"/>
    <w:rsid w:val="00F80E78"/>
    <w:rsid w:val="00F81469"/>
    <w:rsid w:val="00F8279B"/>
    <w:rsid w:val="00F94092"/>
    <w:rsid w:val="00F96234"/>
    <w:rsid w:val="00F967FA"/>
    <w:rsid w:val="00F96A93"/>
    <w:rsid w:val="00FA0672"/>
    <w:rsid w:val="00FA1B29"/>
    <w:rsid w:val="00FA2440"/>
    <w:rsid w:val="00FA3739"/>
    <w:rsid w:val="00FA3A51"/>
    <w:rsid w:val="00FB13C0"/>
    <w:rsid w:val="00FB458E"/>
    <w:rsid w:val="00FB54FC"/>
    <w:rsid w:val="00FB6350"/>
    <w:rsid w:val="00FB7553"/>
    <w:rsid w:val="00FC32EB"/>
    <w:rsid w:val="00FC354D"/>
    <w:rsid w:val="00FC420F"/>
    <w:rsid w:val="00FC64B0"/>
    <w:rsid w:val="00FC6C57"/>
    <w:rsid w:val="00FD2077"/>
    <w:rsid w:val="00FD2D5C"/>
    <w:rsid w:val="00FD405D"/>
    <w:rsid w:val="00FD4694"/>
    <w:rsid w:val="00FD779C"/>
    <w:rsid w:val="00FD7E81"/>
    <w:rsid w:val="00FE1B86"/>
    <w:rsid w:val="00FE251D"/>
    <w:rsid w:val="00FE410A"/>
    <w:rsid w:val="00FF09D1"/>
    <w:rsid w:val="00FF5E14"/>
    <w:rsid w:val="00FF65D6"/>
    <w:rsid w:val="00FF6754"/>
    <w:rsid w:val="00FF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28C1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2C1C8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next w:val="BodyText"/>
    <w:link w:val="Heading1Char"/>
    <w:qFormat/>
    <w:rsid w:val="002C1C86"/>
    <w:pPr>
      <w:keepNext/>
      <w:keepLines/>
      <w:pageBreakBefore/>
      <w:numPr>
        <w:numId w:val="1"/>
      </w:numPr>
      <w:suppressAutoHyphens/>
      <w:spacing w:after="240" w:line="240" w:lineRule="auto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paragraph" w:styleId="Heading2">
    <w:name w:val="heading 2"/>
    <w:basedOn w:val="Heading1"/>
    <w:next w:val="BodyText"/>
    <w:link w:val="Heading2Char"/>
    <w:qFormat/>
    <w:rsid w:val="002C1C86"/>
    <w:pPr>
      <w:pageBreakBefore w:val="0"/>
      <w:numPr>
        <w:ilvl w:val="1"/>
      </w:numPr>
      <w:spacing w:before="240"/>
      <w:jc w:val="left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qFormat/>
    <w:rsid w:val="002C1C86"/>
    <w:pPr>
      <w:numPr>
        <w:ilvl w:val="2"/>
      </w:numPr>
      <w:outlineLvl w:val="2"/>
    </w:pPr>
    <w:rPr>
      <w:bCs/>
      <w:sz w:val="24"/>
      <w:szCs w:val="26"/>
    </w:rPr>
  </w:style>
  <w:style w:type="paragraph" w:styleId="Heading4">
    <w:name w:val="heading 4"/>
    <w:basedOn w:val="Heading3"/>
    <w:next w:val="BodyText"/>
    <w:link w:val="Heading4Char"/>
    <w:qFormat/>
    <w:rsid w:val="002C1C86"/>
    <w:pPr>
      <w:numPr>
        <w:ilvl w:val="3"/>
      </w:numPr>
      <w:outlineLvl w:val="3"/>
    </w:pPr>
    <w:rPr>
      <w:bCs w:val="0"/>
      <w:szCs w:val="28"/>
    </w:rPr>
  </w:style>
  <w:style w:type="paragraph" w:styleId="Heading5">
    <w:name w:val="heading 5"/>
    <w:basedOn w:val="Heading4"/>
    <w:next w:val="BodyText"/>
    <w:link w:val="Heading5Char"/>
    <w:qFormat/>
    <w:rsid w:val="002C1C86"/>
    <w:pPr>
      <w:numPr>
        <w:ilvl w:val="4"/>
      </w:numPr>
      <w:outlineLvl w:val="4"/>
    </w:pPr>
    <w:rPr>
      <w:bCs/>
      <w:iCs w:val="0"/>
      <w:szCs w:val="26"/>
    </w:rPr>
  </w:style>
  <w:style w:type="paragraph" w:styleId="Heading6">
    <w:name w:val="heading 6"/>
    <w:basedOn w:val="Heading5"/>
    <w:next w:val="BodyText"/>
    <w:link w:val="Heading6Char"/>
    <w:qFormat/>
    <w:rsid w:val="002C1C86"/>
    <w:pPr>
      <w:numPr>
        <w:ilvl w:val="5"/>
      </w:numPr>
      <w:outlineLvl w:val="5"/>
    </w:pPr>
    <w:rPr>
      <w:bCs w:val="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2D5"/>
    <w:pPr>
      <w:ind w:left="720"/>
      <w:contextualSpacing/>
    </w:pPr>
  </w:style>
  <w:style w:type="table" w:styleId="TableGrid">
    <w:name w:val="Table Grid"/>
    <w:basedOn w:val="TableNormal"/>
    <w:uiPriority w:val="59"/>
    <w:rsid w:val="00194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9415D"/>
    <w:rPr>
      <w:i/>
      <w:iCs/>
    </w:rPr>
  </w:style>
  <w:style w:type="character" w:customStyle="1" w:styleId="highlight">
    <w:name w:val="highlight"/>
    <w:basedOn w:val="DefaultParagraphFont"/>
    <w:rsid w:val="0019415D"/>
  </w:style>
  <w:style w:type="paragraph" w:styleId="BodyText">
    <w:name w:val="Body Text"/>
    <w:basedOn w:val="Normal"/>
    <w:next w:val="BodyTextFirstIndent"/>
    <w:link w:val="BodyTextChar"/>
    <w:rsid w:val="002C1C86"/>
  </w:style>
  <w:style w:type="character" w:customStyle="1" w:styleId="BodyTextChar">
    <w:name w:val="Body Text Char"/>
    <w:basedOn w:val="DefaultParagraphFont"/>
    <w:link w:val="BodyText"/>
    <w:rsid w:val="0019415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rsid w:val="002C1C86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2C1C86"/>
    <w:pPr>
      <w:spacing w:before="120" w:after="120"/>
    </w:pPr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BB32D5"/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BB32D5"/>
    <w:rPr>
      <w:rFonts w:ascii="Times New Roman" w:eastAsia="Times New Roman" w:hAnsi="Times New Roman" w:cs="Arial"/>
      <w:b/>
      <w:iCs/>
      <w:kern w:val="32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BB32D5"/>
    <w:rPr>
      <w:rFonts w:ascii="Times New Roman" w:eastAsia="Times New Roman" w:hAnsi="Times New Roman" w:cs="Arial"/>
      <w:b/>
      <w:bCs/>
      <w:iCs/>
      <w:kern w:val="32"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BB32D5"/>
    <w:rPr>
      <w:rFonts w:ascii="Times New Roman" w:eastAsia="Times New Roman" w:hAnsi="Times New Roman" w:cs="Arial"/>
      <w:b/>
      <w:iCs/>
      <w:kern w:val="32"/>
      <w:sz w:val="24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BB32D5"/>
    <w:rPr>
      <w:rFonts w:ascii="Times New Roman" w:eastAsia="Times New Roman" w:hAnsi="Times New Roman" w:cs="Arial"/>
      <w:b/>
      <w:bCs/>
      <w:kern w:val="32"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BB32D5"/>
    <w:rPr>
      <w:rFonts w:ascii="Times New Roman" w:eastAsia="Times New Roman" w:hAnsi="Times New Roman" w:cs="Arial"/>
      <w:b/>
      <w:kern w:val="32"/>
      <w:sz w:val="24"/>
      <w:lang w:val="en-US"/>
    </w:rPr>
  </w:style>
  <w:style w:type="paragraph" w:customStyle="1" w:styleId="BlockQuote">
    <w:name w:val="Block Quote"/>
    <w:basedOn w:val="Normal"/>
    <w:next w:val="BodyText"/>
    <w:rsid w:val="002C1C86"/>
    <w:pPr>
      <w:spacing w:before="60" w:after="240" w:line="240" w:lineRule="auto"/>
      <w:ind w:left="720" w:right="720"/>
    </w:pPr>
  </w:style>
  <w:style w:type="paragraph" w:styleId="Title">
    <w:name w:val="Title"/>
    <w:basedOn w:val="Normal"/>
    <w:next w:val="BodyText"/>
    <w:link w:val="TitleChar"/>
    <w:qFormat/>
    <w:rsid w:val="002C1C86"/>
    <w:pPr>
      <w:spacing w:after="60" w:line="240" w:lineRule="auto"/>
      <w:jc w:val="center"/>
      <w:outlineLvl w:val="0"/>
    </w:pPr>
    <w:rPr>
      <w:rFonts w:cs="Arial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rsid w:val="00BB32D5"/>
    <w:rPr>
      <w:rFonts w:ascii="Times New Roman" w:eastAsia="Times New Roman" w:hAnsi="Times New Roman" w:cs="Arial"/>
      <w:b/>
      <w:bCs/>
      <w:kern w:val="28"/>
      <w:sz w:val="28"/>
      <w:szCs w:val="32"/>
      <w:lang w:val="en-US"/>
    </w:rPr>
  </w:style>
  <w:style w:type="paragraph" w:styleId="TOC2">
    <w:name w:val="toc 2"/>
    <w:basedOn w:val="TOC1"/>
    <w:next w:val="Normal"/>
    <w:autoRedefine/>
    <w:semiHidden/>
    <w:rsid w:val="002C1C86"/>
    <w:pPr>
      <w:ind w:left="936" w:hanging="576"/>
    </w:pPr>
  </w:style>
  <w:style w:type="paragraph" w:styleId="TOC1">
    <w:name w:val="toc 1"/>
    <w:basedOn w:val="Normal"/>
    <w:next w:val="Normal"/>
    <w:autoRedefine/>
    <w:semiHidden/>
    <w:rsid w:val="002C1C86"/>
    <w:pPr>
      <w:tabs>
        <w:tab w:val="right" w:leader="dot" w:pos="8558"/>
      </w:tabs>
      <w:spacing w:after="200" w:line="240" w:lineRule="auto"/>
      <w:ind w:left="360" w:hanging="360"/>
    </w:pPr>
  </w:style>
  <w:style w:type="paragraph" w:styleId="BodyTextFirstIndent">
    <w:name w:val="Body Text First Indent"/>
    <w:basedOn w:val="BodyText"/>
    <w:link w:val="BodyTextFirstIndentChar"/>
    <w:rsid w:val="002C1C86"/>
    <w:pPr>
      <w:ind w:firstLine="432"/>
    </w:pPr>
  </w:style>
  <w:style w:type="character" w:customStyle="1" w:styleId="BodyTextFirstIndentChar">
    <w:name w:val="Body Text First Indent Char"/>
    <w:basedOn w:val="BodyTextChar"/>
    <w:link w:val="BodyTextFirstIndent"/>
    <w:rsid w:val="00BB32D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3">
    <w:name w:val="toc 3"/>
    <w:basedOn w:val="TOC2"/>
    <w:next w:val="Normal"/>
    <w:autoRedefine/>
    <w:semiHidden/>
    <w:rsid w:val="002C1C86"/>
    <w:pPr>
      <w:ind w:left="1656" w:hanging="720"/>
    </w:pPr>
  </w:style>
  <w:style w:type="paragraph" w:styleId="TOC4">
    <w:name w:val="toc 4"/>
    <w:basedOn w:val="TOC3"/>
    <w:next w:val="Normal"/>
    <w:autoRedefine/>
    <w:semiHidden/>
    <w:rsid w:val="002C1C86"/>
    <w:pPr>
      <w:ind w:left="2506" w:hanging="864"/>
    </w:pPr>
  </w:style>
  <w:style w:type="paragraph" w:customStyle="1" w:styleId="Frontmatter">
    <w:name w:val="Frontmatter"/>
    <w:basedOn w:val="Heading1"/>
    <w:next w:val="BodyText"/>
    <w:rsid w:val="002C1C86"/>
    <w:pPr>
      <w:numPr>
        <w:numId w:val="0"/>
      </w:numPr>
    </w:pPr>
  </w:style>
  <w:style w:type="paragraph" w:customStyle="1" w:styleId="CaptionFigure">
    <w:name w:val="Caption: Figure"/>
    <w:basedOn w:val="Caption"/>
    <w:next w:val="BodyText"/>
    <w:rsid w:val="002C1C86"/>
    <w:pPr>
      <w:spacing w:line="240" w:lineRule="auto"/>
    </w:pPr>
    <w:rPr>
      <w:sz w:val="24"/>
    </w:rPr>
  </w:style>
  <w:style w:type="paragraph" w:customStyle="1" w:styleId="CaptionTable">
    <w:name w:val="Caption: Table"/>
    <w:basedOn w:val="Caption"/>
    <w:next w:val="BodyText"/>
    <w:rsid w:val="002C1C86"/>
    <w:pPr>
      <w:spacing w:line="240" w:lineRule="auto"/>
    </w:pPr>
    <w:rPr>
      <w:sz w:val="24"/>
    </w:rPr>
  </w:style>
  <w:style w:type="paragraph" w:customStyle="1" w:styleId="Bibentry">
    <w:name w:val="Bibentry"/>
    <w:basedOn w:val="Normal"/>
    <w:rsid w:val="002C1C86"/>
    <w:pPr>
      <w:keepLines/>
      <w:suppressAutoHyphens/>
      <w:spacing w:after="240" w:line="240" w:lineRule="auto"/>
      <w:ind w:left="720" w:hanging="720"/>
    </w:pPr>
  </w:style>
  <w:style w:type="table" w:styleId="LightShading">
    <w:name w:val="Light Shading"/>
    <w:aliases w:val="PhD_Table"/>
    <w:basedOn w:val="TableNormal"/>
    <w:uiPriority w:val="60"/>
    <w:rsid w:val="002C1C8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jc w:val="center"/>
      <w:tblBorders>
        <w:top w:val="single" w:sz="8" w:space="0" w:color="000000" w:themeColor="text1"/>
        <w:bottom w:val="single" w:sz="8" w:space="0" w:color="000000" w:themeColor="text1"/>
      </w:tblBorders>
    </w:tblPr>
    <w:trPr>
      <w:jc w:val="center"/>
    </w:tr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FFFFFF" w:themeFill="background1"/>
      </w:tcPr>
    </w:tblStylePr>
  </w:style>
  <w:style w:type="character" w:styleId="PlaceholderText">
    <w:name w:val="Placeholder Text"/>
    <w:basedOn w:val="DefaultParagraphFont"/>
    <w:uiPriority w:val="99"/>
    <w:semiHidden/>
    <w:rsid w:val="003C38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8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860"/>
    <w:rPr>
      <w:rFonts w:ascii="Tahoma" w:eastAsia="Times New Roman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181B41"/>
    <w:pPr>
      <w:spacing w:before="100" w:beforeAutospacing="1" w:after="100" w:afterAutospacing="1" w:line="240" w:lineRule="auto"/>
      <w:jc w:val="left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754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4C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4C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4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4C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922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253F7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559E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9E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59E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9E2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BB1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B1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6B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6B55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2C1C8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next w:val="BodyText"/>
    <w:link w:val="Heading1Char"/>
    <w:qFormat/>
    <w:rsid w:val="002C1C86"/>
    <w:pPr>
      <w:keepNext/>
      <w:keepLines/>
      <w:pageBreakBefore/>
      <w:numPr>
        <w:numId w:val="1"/>
      </w:numPr>
      <w:suppressAutoHyphens/>
      <w:spacing w:after="240" w:line="240" w:lineRule="auto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paragraph" w:styleId="Heading2">
    <w:name w:val="heading 2"/>
    <w:basedOn w:val="Heading1"/>
    <w:next w:val="BodyText"/>
    <w:link w:val="Heading2Char"/>
    <w:qFormat/>
    <w:rsid w:val="002C1C86"/>
    <w:pPr>
      <w:pageBreakBefore w:val="0"/>
      <w:numPr>
        <w:ilvl w:val="1"/>
      </w:numPr>
      <w:spacing w:before="240"/>
      <w:jc w:val="left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qFormat/>
    <w:rsid w:val="002C1C86"/>
    <w:pPr>
      <w:numPr>
        <w:ilvl w:val="2"/>
      </w:numPr>
      <w:outlineLvl w:val="2"/>
    </w:pPr>
    <w:rPr>
      <w:bCs/>
      <w:sz w:val="24"/>
      <w:szCs w:val="26"/>
    </w:rPr>
  </w:style>
  <w:style w:type="paragraph" w:styleId="Heading4">
    <w:name w:val="heading 4"/>
    <w:basedOn w:val="Heading3"/>
    <w:next w:val="BodyText"/>
    <w:link w:val="Heading4Char"/>
    <w:qFormat/>
    <w:rsid w:val="002C1C86"/>
    <w:pPr>
      <w:numPr>
        <w:ilvl w:val="3"/>
      </w:numPr>
      <w:outlineLvl w:val="3"/>
    </w:pPr>
    <w:rPr>
      <w:bCs w:val="0"/>
      <w:szCs w:val="28"/>
    </w:rPr>
  </w:style>
  <w:style w:type="paragraph" w:styleId="Heading5">
    <w:name w:val="heading 5"/>
    <w:basedOn w:val="Heading4"/>
    <w:next w:val="BodyText"/>
    <w:link w:val="Heading5Char"/>
    <w:qFormat/>
    <w:rsid w:val="002C1C86"/>
    <w:pPr>
      <w:numPr>
        <w:ilvl w:val="4"/>
      </w:numPr>
      <w:outlineLvl w:val="4"/>
    </w:pPr>
    <w:rPr>
      <w:bCs/>
      <w:iCs w:val="0"/>
      <w:szCs w:val="26"/>
    </w:rPr>
  </w:style>
  <w:style w:type="paragraph" w:styleId="Heading6">
    <w:name w:val="heading 6"/>
    <w:basedOn w:val="Heading5"/>
    <w:next w:val="BodyText"/>
    <w:link w:val="Heading6Char"/>
    <w:qFormat/>
    <w:rsid w:val="002C1C86"/>
    <w:pPr>
      <w:numPr>
        <w:ilvl w:val="5"/>
      </w:numPr>
      <w:outlineLvl w:val="5"/>
    </w:pPr>
    <w:rPr>
      <w:bCs w:val="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2D5"/>
    <w:pPr>
      <w:ind w:left="720"/>
      <w:contextualSpacing/>
    </w:pPr>
  </w:style>
  <w:style w:type="table" w:styleId="TableGrid">
    <w:name w:val="Table Grid"/>
    <w:basedOn w:val="TableNormal"/>
    <w:uiPriority w:val="59"/>
    <w:rsid w:val="00194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9415D"/>
    <w:rPr>
      <w:i/>
      <w:iCs/>
    </w:rPr>
  </w:style>
  <w:style w:type="character" w:customStyle="1" w:styleId="highlight">
    <w:name w:val="highlight"/>
    <w:basedOn w:val="DefaultParagraphFont"/>
    <w:rsid w:val="0019415D"/>
  </w:style>
  <w:style w:type="paragraph" w:styleId="BodyText">
    <w:name w:val="Body Text"/>
    <w:basedOn w:val="Normal"/>
    <w:next w:val="BodyTextFirstIndent"/>
    <w:link w:val="BodyTextChar"/>
    <w:rsid w:val="002C1C86"/>
  </w:style>
  <w:style w:type="character" w:customStyle="1" w:styleId="BodyTextChar">
    <w:name w:val="Body Text Char"/>
    <w:basedOn w:val="DefaultParagraphFont"/>
    <w:link w:val="BodyText"/>
    <w:rsid w:val="0019415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rsid w:val="002C1C86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2C1C86"/>
    <w:pPr>
      <w:spacing w:before="120" w:after="120"/>
    </w:pPr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BB32D5"/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BB32D5"/>
    <w:rPr>
      <w:rFonts w:ascii="Times New Roman" w:eastAsia="Times New Roman" w:hAnsi="Times New Roman" w:cs="Arial"/>
      <w:b/>
      <w:iCs/>
      <w:kern w:val="32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BB32D5"/>
    <w:rPr>
      <w:rFonts w:ascii="Times New Roman" w:eastAsia="Times New Roman" w:hAnsi="Times New Roman" w:cs="Arial"/>
      <w:b/>
      <w:bCs/>
      <w:iCs/>
      <w:kern w:val="32"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BB32D5"/>
    <w:rPr>
      <w:rFonts w:ascii="Times New Roman" w:eastAsia="Times New Roman" w:hAnsi="Times New Roman" w:cs="Arial"/>
      <w:b/>
      <w:iCs/>
      <w:kern w:val="32"/>
      <w:sz w:val="24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BB32D5"/>
    <w:rPr>
      <w:rFonts w:ascii="Times New Roman" w:eastAsia="Times New Roman" w:hAnsi="Times New Roman" w:cs="Arial"/>
      <w:b/>
      <w:bCs/>
      <w:kern w:val="32"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BB32D5"/>
    <w:rPr>
      <w:rFonts w:ascii="Times New Roman" w:eastAsia="Times New Roman" w:hAnsi="Times New Roman" w:cs="Arial"/>
      <w:b/>
      <w:kern w:val="32"/>
      <w:sz w:val="24"/>
      <w:lang w:val="en-US"/>
    </w:rPr>
  </w:style>
  <w:style w:type="paragraph" w:customStyle="1" w:styleId="BlockQuote">
    <w:name w:val="Block Quote"/>
    <w:basedOn w:val="Normal"/>
    <w:next w:val="BodyText"/>
    <w:rsid w:val="002C1C86"/>
    <w:pPr>
      <w:spacing w:before="60" w:after="240" w:line="240" w:lineRule="auto"/>
      <w:ind w:left="720" w:right="720"/>
    </w:pPr>
  </w:style>
  <w:style w:type="paragraph" w:styleId="Title">
    <w:name w:val="Title"/>
    <w:basedOn w:val="Normal"/>
    <w:next w:val="BodyText"/>
    <w:link w:val="TitleChar"/>
    <w:qFormat/>
    <w:rsid w:val="002C1C86"/>
    <w:pPr>
      <w:spacing w:after="60" w:line="240" w:lineRule="auto"/>
      <w:jc w:val="center"/>
      <w:outlineLvl w:val="0"/>
    </w:pPr>
    <w:rPr>
      <w:rFonts w:cs="Arial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rsid w:val="00BB32D5"/>
    <w:rPr>
      <w:rFonts w:ascii="Times New Roman" w:eastAsia="Times New Roman" w:hAnsi="Times New Roman" w:cs="Arial"/>
      <w:b/>
      <w:bCs/>
      <w:kern w:val="28"/>
      <w:sz w:val="28"/>
      <w:szCs w:val="32"/>
      <w:lang w:val="en-US"/>
    </w:rPr>
  </w:style>
  <w:style w:type="paragraph" w:styleId="TOC2">
    <w:name w:val="toc 2"/>
    <w:basedOn w:val="TOC1"/>
    <w:next w:val="Normal"/>
    <w:autoRedefine/>
    <w:semiHidden/>
    <w:rsid w:val="002C1C86"/>
    <w:pPr>
      <w:ind w:left="936" w:hanging="576"/>
    </w:pPr>
  </w:style>
  <w:style w:type="paragraph" w:styleId="TOC1">
    <w:name w:val="toc 1"/>
    <w:basedOn w:val="Normal"/>
    <w:next w:val="Normal"/>
    <w:autoRedefine/>
    <w:semiHidden/>
    <w:rsid w:val="002C1C86"/>
    <w:pPr>
      <w:tabs>
        <w:tab w:val="right" w:leader="dot" w:pos="8558"/>
      </w:tabs>
      <w:spacing w:after="200" w:line="240" w:lineRule="auto"/>
      <w:ind w:left="360" w:hanging="360"/>
    </w:pPr>
  </w:style>
  <w:style w:type="paragraph" w:styleId="BodyTextFirstIndent">
    <w:name w:val="Body Text First Indent"/>
    <w:basedOn w:val="BodyText"/>
    <w:link w:val="BodyTextFirstIndentChar"/>
    <w:rsid w:val="002C1C86"/>
    <w:pPr>
      <w:ind w:firstLine="432"/>
    </w:pPr>
  </w:style>
  <w:style w:type="character" w:customStyle="1" w:styleId="BodyTextFirstIndentChar">
    <w:name w:val="Body Text First Indent Char"/>
    <w:basedOn w:val="BodyTextChar"/>
    <w:link w:val="BodyTextFirstIndent"/>
    <w:rsid w:val="00BB32D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3">
    <w:name w:val="toc 3"/>
    <w:basedOn w:val="TOC2"/>
    <w:next w:val="Normal"/>
    <w:autoRedefine/>
    <w:semiHidden/>
    <w:rsid w:val="002C1C86"/>
    <w:pPr>
      <w:ind w:left="1656" w:hanging="720"/>
    </w:pPr>
  </w:style>
  <w:style w:type="paragraph" w:styleId="TOC4">
    <w:name w:val="toc 4"/>
    <w:basedOn w:val="TOC3"/>
    <w:next w:val="Normal"/>
    <w:autoRedefine/>
    <w:semiHidden/>
    <w:rsid w:val="002C1C86"/>
    <w:pPr>
      <w:ind w:left="2506" w:hanging="864"/>
    </w:pPr>
  </w:style>
  <w:style w:type="paragraph" w:customStyle="1" w:styleId="Frontmatter">
    <w:name w:val="Frontmatter"/>
    <w:basedOn w:val="Heading1"/>
    <w:next w:val="BodyText"/>
    <w:rsid w:val="002C1C86"/>
    <w:pPr>
      <w:numPr>
        <w:numId w:val="0"/>
      </w:numPr>
    </w:pPr>
  </w:style>
  <w:style w:type="paragraph" w:customStyle="1" w:styleId="CaptionFigure">
    <w:name w:val="Caption: Figure"/>
    <w:basedOn w:val="Caption"/>
    <w:next w:val="BodyText"/>
    <w:rsid w:val="002C1C86"/>
    <w:pPr>
      <w:spacing w:line="240" w:lineRule="auto"/>
    </w:pPr>
    <w:rPr>
      <w:sz w:val="24"/>
    </w:rPr>
  </w:style>
  <w:style w:type="paragraph" w:customStyle="1" w:styleId="CaptionTable">
    <w:name w:val="Caption: Table"/>
    <w:basedOn w:val="Caption"/>
    <w:next w:val="BodyText"/>
    <w:rsid w:val="002C1C86"/>
    <w:pPr>
      <w:spacing w:line="240" w:lineRule="auto"/>
    </w:pPr>
    <w:rPr>
      <w:sz w:val="24"/>
    </w:rPr>
  </w:style>
  <w:style w:type="paragraph" w:customStyle="1" w:styleId="Bibentry">
    <w:name w:val="Bibentry"/>
    <w:basedOn w:val="Normal"/>
    <w:rsid w:val="002C1C86"/>
    <w:pPr>
      <w:keepLines/>
      <w:suppressAutoHyphens/>
      <w:spacing w:after="240" w:line="240" w:lineRule="auto"/>
      <w:ind w:left="720" w:hanging="720"/>
    </w:pPr>
  </w:style>
  <w:style w:type="table" w:styleId="LightShading">
    <w:name w:val="Light Shading"/>
    <w:aliases w:val="PhD_Table"/>
    <w:basedOn w:val="TableNormal"/>
    <w:uiPriority w:val="60"/>
    <w:rsid w:val="002C1C86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jc w:val="center"/>
      <w:tblBorders>
        <w:top w:val="single" w:sz="8" w:space="0" w:color="000000" w:themeColor="text1"/>
        <w:bottom w:val="single" w:sz="8" w:space="0" w:color="000000" w:themeColor="text1"/>
      </w:tblBorders>
    </w:tblPr>
    <w:trPr>
      <w:jc w:val="center"/>
    </w:tr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FFFFFF" w:themeFill="background1"/>
      </w:tcPr>
    </w:tblStylePr>
  </w:style>
  <w:style w:type="character" w:styleId="PlaceholderText">
    <w:name w:val="Placeholder Text"/>
    <w:basedOn w:val="DefaultParagraphFont"/>
    <w:uiPriority w:val="99"/>
    <w:semiHidden/>
    <w:rsid w:val="003C38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8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860"/>
    <w:rPr>
      <w:rFonts w:ascii="Tahoma" w:eastAsia="Times New Roman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181B41"/>
    <w:pPr>
      <w:spacing w:before="100" w:beforeAutospacing="1" w:after="100" w:afterAutospacing="1" w:line="240" w:lineRule="auto"/>
      <w:jc w:val="left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754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4C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4C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4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4C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922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253F7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559E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9E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59E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9E2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BB1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B1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6B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6B55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ng-mast.net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pond\AppData\Roaming\Microsoft\Templates\RPIthesi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494C46-12F2-4798-8EA8-6EE28F6D2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PIthesis</Template>
  <TotalTime>3</TotalTime>
  <Pages>5</Pages>
  <Words>1261</Words>
  <Characters>71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843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iq</dc:creator>
  <cp:lastModifiedBy>Colin Drummond</cp:lastModifiedBy>
  <cp:revision>3</cp:revision>
  <cp:lastPrinted>2015-06-05T08:13:00Z</cp:lastPrinted>
  <dcterms:created xsi:type="dcterms:W3CDTF">2015-11-13T09:07:00Z</dcterms:created>
  <dcterms:modified xsi:type="dcterms:W3CDTF">2015-11-13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olution ID">
    <vt:lpwstr>{15727DE6-F92D-4E46-ACB4-0E2C58B31A18}</vt:lpwstr>
  </property>
</Properties>
</file>